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7806F" w14:textId="40E76E3C" w:rsidR="00117CB5" w:rsidRDefault="001747FA" w:rsidP="00EF4C88">
      <w:pPr>
        <w:pStyle w:val="Heading1"/>
        <w:numPr>
          <w:ilvl w:val="0"/>
          <w:numId w:val="0"/>
        </w:numPr>
        <w:ind w:left="432" w:hanging="432"/>
      </w:pPr>
      <w:bookmarkStart w:id="0" w:name="_Ref453014924"/>
      <w:bookmarkStart w:id="1" w:name="_Ref453843999"/>
      <w:bookmarkStart w:id="2" w:name="_GoBack"/>
      <w:bookmarkEnd w:id="2"/>
      <w:r>
        <w:t xml:space="preserve">Appendix </w:t>
      </w:r>
      <w:r w:rsidR="007D3BC7">
        <w:t>B</w:t>
      </w:r>
      <w:bookmarkEnd w:id="0"/>
      <w:bookmarkEnd w:id="1"/>
    </w:p>
    <w:p w14:paraId="28B10323" w14:textId="77777777" w:rsidR="001747FA" w:rsidRDefault="001747FA" w:rsidP="001747FA"/>
    <w:p w14:paraId="67871220" w14:textId="43FD26BB" w:rsidR="007C7CC0" w:rsidRPr="00E618D0" w:rsidRDefault="007C7CC0" w:rsidP="00E618D0">
      <w:pPr>
        <w:pStyle w:val="Caption"/>
        <w:keepNext/>
        <w:rPr>
          <w:color w:val="000000" w:themeColor="text1"/>
        </w:rPr>
      </w:pPr>
      <w:r w:rsidRPr="00E618D0">
        <w:rPr>
          <w:color w:val="000000" w:themeColor="text1"/>
        </w:rPr>
        <w:t xml:space="preserve">Table </w:t>
      </w:r>
      <w:r w:rsidRPr="00E618D0">
        <w:rPr>
          <w:color w:val="000000" w:themeColor="text1"/>
        </w:rPr>
        <w:fldChar w:fldCharType="begin"/>
      </w:r>
      <w:r w:rsidRPr="00E618D0">
        <w:rPr>
          <w:color w:val="000000" w:themeColor="text1"/>
        </w:rPr>
        <w:instrText xml:space="preserve"> SEQ Table \* ARABIC </w:instrText>
      </w:r>
      <w:r w:rsidRPr="00E618D0">
        <w:rPr>
          <w:color w:val="000000" w:themeColor="text1"/>
        </w:rPr>
        <w:fldChar w:fldCharType="separate"/>
      </w:r>
      <w:r w:rsidR="00F372F5">
        <w:rPr>
          <w:noProof/>
          <w:color w:val="000000" w:themeColor="text1"/>
        </w:rPr>
        <w:t>3</w:t>
      </w:r>
      <w:r w:rsidRPr="00E618D0">
        <w:rPr>
          <w:color w:val="000000" w:themeColor="text1"/>
        </w:rPr>
        <w:fldChar w:fldCharType="end"/>
      </w:r>
      <w:r w:rsidRPr="00E618D0">
        <w:rPr>
          <w:color w:val="000000" w:themeColor="text1"/>
        </w:rPr>
        <w:t>:</w:t>
      </w:r>
      <w:r w:rsidRPr="00E618D0">
        <w:rPr>
          <w:b w:val="0"/>
          <w:bCs w:val="0"/>
          <w:color w:val="000000" w:themeColor="text1"/>
        </w:rPr>
        <w:t xml:space="preserve"> Table of included studies denoting QE method used and type </w:t>
      </w:r>
      <w:r w:rsidR="002D1688">
        <w:rPr>
          <w:b w:val="0"/>
          <w:bCs w:val="0"/>
          <w:color w:val="000000" w:themeColor="text1"/>
        </w:rPr>
        <w:t>o</w:t>
      </w:r>
      <w:r w:rsidRPr="00E618D0">
        <w:rPr>
          <w:b w:val="0"/>
          <w:bCs w:val="0"/>
          <w:color w:val="000000" w:themeColor="text1"/>
        </w:rPr>
        <w:t>f instrument, if applicable, where: IVA = instrumental variable analysis; RD = regression discontinuity; DiD = difference-in-differences; DiDiD = difference-in-difference-in-differences; PSC = propensity score calibration; PERR = prior event rate ratio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978"/>
        <w:gridCol w:w="4574"/>
        <w:gridCol w:w="880"/>
        <w:gridCol w:w="2734"/>
        <w:gridCol w:w="1773"/>
      </w:tblGrid>
      <w:tr w:rsidR="0051641C" w:rsidRPr="00C31750" w14:paraId="68D31B95" w14:textId="77777777" w:rsidTr="00124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7E34D737" w14:textId="0FE984CD" w:rsidR="0051641C" w:rsidRDefault="0051641C" w:rsidP="0051641C">
            <w:pPr>
              <w:jc w:val="center"/>
            </w:pPr>
            <w:r>
              <w:t>Author</w:t>
            </w:r>
          </w:p>
        </w:tc>
        <w:tc>
          <w:tcPr>
            <w:tcW w:w="4574" w:type="dxa"/>
          </w:tcPr>
          <w:p w14:paraId="4C3153B7" w14:textId="3284529F" w:rsidR="0051641C" w:rsidRPr="00433205" w:rsidRDefault="0051641C" w:rsidP="00516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tle</w:t>
            </w:r>
          </w:p>
        </w:tc>
        <w:tc>
          <w:tcPr>
            <w:tcW w:w="880" w:type="dxa"/>
            <w:noWrap/>
          </w:tcPr>
          <w:p w14:paraId="1B657244" w14:textId="005411B2" w:rsidR="0051641C" w:rsidRPr="00433205" w:rsidRDefault="0051641C" w:rsidP="00516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</w:t>
            </w:r>
          </w:p>
        </w:tc>
        <w:tc>
          <w:tcPr>
            <w:tcW w:w="2734" w:type="dxa"/>
          </w:tcPr>
          <w:p w14:paraId="1DDD6BEE" w14:textId="030E3B93" w:rsidR="0051641C" w:rsidRPr="00433205" w:rsidRDefault="0051641C" w:rsidP="00516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E method</w:t>
            </w:r>
          </w:p>
        </w:tc>
        <w:tc>
          <w:tcPr>
            <w:tcW w:w="1773" w:type="dxa"/>
          </w:tcPr>
          <w:p w14:paraId="5282390A" w14:textId="18987C2C" w:rsidR="0051641C" w:rsidRPr="00433205" w:rsidRDefault="0051641C" w:rsidP="005164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f IVA, IV type</w:t>
            </w:r>
          </w:p>
        </w:tc>
      </w:tr>
      <w:tr w:rsidR="0051641C" w:rsidRPr="00BA515F" w14:paraId="307B9659" w14:textId="77777777" w:rsidTr="00F0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vMerge w:val="restart"/>
            <w:hideMark/>
          </w:tcPr>
          <w:p w14:paraId="1791A9C3" w14:textId="34975A4C" w:rsidR="0051641C" w:rsidRPr="00BA515F" w:rsidRDefault="0051641C" w:rsidP="0051641C">
            <w:pPr>
              <w:rPr>
                <w:b w:val="0"/>
                <w:bCs w:val="0"/>
                <w:lang w:val="sv-SE"/>
              </w:rPr>
            </w:pPr>
            <w:r w:rsidRPr="00BA515F">
              <w:rPr>
                <w:b w:val="0"/>
                <w:bCs w:val="0"/>
                <w:lang w:val="sv-SE"/>
              </w:rPr>
              <w:t>Bryson, W. C.; McConnell, J.; Krothuis, T.; McCarty, D.</w:t>
            </w:r>
          </w:p>
        </w:tc>
        <w:tc>
          <w:tcPr>
            <w:tcW w:w="4574" w:type="dxa"/>
            <w:vMerge w:val="restart"/>
            <w:hideMark/>
          </w:tcPr>
          <w:p w14:paraId="4A2A574F" w14:textId="5EBBA328" w:rsidR="0051641C" w:rsidRPr="00BA515F" w:rsidRDefault="0051641C" w:rsidP="00F07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xtended-release naltrexone for alcohol dependence: persistence and healthcare costs and utilization</w:t>
            </w:r>
          </w:p>
        </w:tc>
        <w:tc>
          <w:tcPr>
            <w:tcW w:w="880" w:type="dxa"/>
            <w:vMerge w:val="restart"/>
            <w:noWrap/>
            <w:hideMark/>
          </w:tcPr>
          <w:p w14:paraId="556457C0" w14:textId="5654509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vMerge w:val="restart"/>
            <w:hideMark/>
          </w:tcPr>
          <w:p w14:paraId="058749BA" w14:textId="0D42AB5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vMerge w:val="restart"/>
            <w:hideMark/>
          </w:tcPr>
          <w:p w14:paraId="32242A68" w14:textId="51B4714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625258B3" w14:textId="77777777" w:rsidTr="0012494A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vMerge/>
            <w:hideMark/>
          </w:tcPr>
          <w:p w14:paraId="1043A183" w14:textId="77777777" w:rsidR="0051641C" w:rsidRPr="00BA515F" w:rsidRDefault="0051641C" w:rsidP="0051641C">
            <w:pPr>
              <w:rPr>
                <w:b w:val="0"/>
                <w:bCs w:val="0"/>
              </w:rPr>
            </w:pPr>
          </w:p>
        </w:tc>
        <w:tc>
          <w:tcPr>
            <w:tcW w:w="4574" w:type="dxa"/>
            <w:vMerge/>
            <w:hideMark/>
          </w:tcPr>
          <w:p w14:paraId="0D97D584" w14:textId="7777777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0" w:type="dxa"/>
            <w:vMerge/>
            <w:hideMark/>
          </w:tcPr>
          <w:p w14:paraId="14E6E1E7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34" w:type="dxa"/>
            <w:vMerge/>
            <w:hideMark/>
          </w:tcPr>
          <w:p w14:paraId="78751030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3" w:type="dxa"/>
            <w:vMerge/>
            <w:hideMark/>
          </w:tcPr>
          <w:p w14:paraId="3DFB0743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6ECA156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C21B02F" w14:textId="50D9CA8A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Cheng, L.; Liu, H.; Zhang, Y.; Shen, K.; Zeng, Y.</w:t>
            </w:r>
          </w:p>
        </w:tc>
        <w:tc>
          <w:tcPr>
            <w:tcW w:w="4574" w:type="dxa"/>
            <w:hideMark/>
          </w:tcPr>
          <w:p w14:paraId="0370B6CC" w14:textId="4E3BF882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impact of health insurance on health outcomes and spending of the elderly: Evidence from china's new cooperative medical scheme</w:t>
            </w:r>
          </w:p>
        </w:tc>
        <w:tc>
          <w:tcPr>
            <w:tcW w:w="880" w:type="dxa"/>
            <w:noWrap/>
            <w:hideMark/>
          </w:tcPr>
          <w:p w14:paraId="16215AAC" w14:textId="6DB96E0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noWrap/>
            <w:hideMark/>
          </w:tcPr>
          <w:p w14:paraId="18A0328E" w14:textId="7DBF552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54C042A8" w14:textId="33E7978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5EDFCC20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9A3D93F" w14:textId="5DCA628C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Gebel, M.; Vosemer, J.</w:t>
            </w:r>
          </w:p>
        </w:tc>
        <w:tc>
          <w:tcPr>
            <w:tcW w:w="4574" w:type="dxa"/>
            <w:hideMark/>
          </w:tcPr>
          <w:p w14:paraId="7DD23500" w14:textId="38337D63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he impact of employment transitions on health in Germany. A difference-in-differences propensity score matching approach</w:t>
            </w:r>
          </w:p>
        </w:tc>
        <w:tc>
          <w:tcPr>
            <w:tcW w:w="880" w:type="dxa"/>
            <w:noWrap/>
            <w:hideMark/>
          </w:tcPr>
          <w:p w14:paraId="04484F85" w14:textId="7366B0FC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651F4102" w14:textId="45A0A4D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7B0DE38F" w14:textId="3EE0982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1CBFF223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AA6C61C" w14:textId="402F3742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Goetzel, R. Z.; Roemer, E. C.; Pei, X.; Short, M. E.; Tabrizi, M. J.; Wilson, M. G.; Dejoy, D. M.; Craun, B. A.; Tully, K. J.; White, J. M.; Baase, C. M.</w:t>
            </w:r>
          </w:p>
        </w:tc>
        <w:tc>
          <w:tcPr>
            <w:tcW w:w="4574" w:type="dxa"/>
            <w:hideMark/>
          </w:tcPr>
          <w:p w14:paraId="7B0AFBE1" w14:textId="6E67C09B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Second-year results of an obesity prevention program at the dow chemical company</w:t>
            </w:r>
          </w:p>
        </w:tc>
        <w:tc>
          <w:tcPr>
            <w:tcW w:w="880" w:type="dxa"/>
            <w:noWrap/>
            <w:hideMark/>
          </w:tcPr>
          <w:p w14:paraId="6F6DF387" w14:textId="1D54EE2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0</w:t>
            </w:r>
          </w:p>
        </w:tc>
        <w:tc>
          <w:tcPr>
            <w:tcW w:w="2734" w:type="dxa"/>
            <w:noWrap/>
            <w:hideMark/>
          </w:tcPr>
          <w:p w14:paraId="68246792" w14:textId="5E40FAC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57A62AAC" w14:textId="7777777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7BF63CC6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AB8E08A" w14:textId="496C0542" w:rsidR="0051641C" w:rsidRPr="00BA515F" w:rsidRDefault="0051641C" w:rsidP="0051641C">
            <w:pPr>
              <w:rPr>
                <w:b w:val="0"/>
                <w:bCs w:val="0"/>
                <w:lang w:val="pt-BR"/>
              </w:rPr>
            </w:pPr>
            <w:r w:rsidRPr="00BA515F">
              <w:rPr>
                <w:b w:val="0"/>
                <w:bCs w:val="0"/>
                <w:lang w:val="pt-BR"/>
              </w:rPr>
              <w:t>Higgins, S.; Chawla, R.; Colombo, C.; Snyder, R.; Nigam, S.</w:t>
            </w:r>
          </w:p>
        </w:tc>
        <w:tc>
          <w:tcPr>
            <w:tcW w:w="4574" w:type="dxa"/>
            <w:hideMark/>
          </w:tcPr>
          <w:p w14:paraId="718ACDF8" w14:textId="5012835A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dical homes and cost and utilization among high-risk patients</w:t>
            </w:r>
          </w:p>
        </w:tc>
        <w:tc>
          <w:tcPr>
            <w:tcW w:w="880" w:type="dxa"/>
            <w:noWrap/>
            <w:hideMark/>
          </w:tcPr>
          <w:p w14:paraId="750C9A01" w14:textId="7145ED6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7F7CFC64" w14:textId="22B0B2B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78EB750C" w14:textId="5B7046D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0E9492FD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0867C08" w14:textId="10267683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Kausto, J.; Viikari-Juntura, E.; Virta, L. J.; Gould, R.; Koskinen, A.; Solovieva, S.</w:t>
            </w:r>
          </w:p>
        </w:tc>
        <w:tc>
          <w:tcPr>
            <w:tcW w:w="4574" w:type="dxa"/>
            <w:hideMark/>
          </w:tcPr>
          <w:p w14:paraId="3250FB60" w14:textId="2E9D35D7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ffectiveness of new legislation on partial sickness benefit on work participation: a quasi-experiment in Finland</w:t>
            </w:r>
          </w:p>
        </w:tc>
        <w:tc>
          <w:tcPr>
            <w:tcW w:w="880" w:type="dxa"/>
            <w:noWrap/>
            <w:hideMark/>
          </w:tcPr>
          <w:p w14:paraId="67C85BC1" w14:textId="6027401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0C74D8B4" w14:textId="5CD1802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79AA1FD8" w14:textId="6C2F1A6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7D3016E5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4D7AE93" w14:textId="375A3061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lastRenderedPageBreak/>
              <w:t>Kelly, Y.; Kelly, J.; Sacker, A.</w:t>
            </w:r>
          </w:p>
        </w:tc>
        <w:tc>
          <w:tcPr>
            <w:tcW w:w="4574" w:type="dxa"/>
            <w:hideMark/>
          </w:tcPr>
          <w:p w14:paraId="11514639" w14:textId="5CB2DD71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Changes in bedtime schedules and behavioral difficulties in 7 year old children</w:t>
            </w:r>
          </w:p>
        </w:tc>
        <w:tc>
          <w:tcPr>
            <w:tcW w:w="880" w:type="dxa"/>
            <w:noWrap/>
            <w:hideMark/>
          </w:tcPr>
          <w:p w14:paraId="75FFC641" w14:textId="54E6174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7065ABBD" w14:textId="1A18203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077A62E1" w14:textId="2A97B50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77B60DCE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8EB4222" w14:textId="62C36350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in, W. C.; Chien, H. L.; Willis, G.; O'Connell, E.; Rennie, K. S.; Bottella, H. M.; Ferris, T. G.</w:t>
            </w:r>
          </w:p>
        </w:tc>
        <w:tc>
          <w:tcPr>
            <w:tcW w:w="4574" w:type="dxa"/>
            <w:hideMark/>
          </w:tcPr>
          <w:p w14:paraId="3454DE68" w14:textId="4D50536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effect of a telephone-based health coaching disease management program on medicaid members with chronic conditions</w:t>
            </w:r>
          </w:p>
        </w:tc>
        <w:tc>
          <w:tcPr>
            <w:tcW w:w="880" w:type="dxa"/>
            <w:noWrap/>
            <w:hideMark/>
          </w:tcPr>
          <w:p w14:paraId="36E4FD45" w14:textId="1D9B987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09D51078" w14:textId="7534DA1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4DE57B3F" w14:textId="07A0259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141C638C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E3C8396" w14:textId="57B135A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yon, S. M.; Wunsch, H.; Asch, D. A.; Carr, B. G.; Kahn, J. M.; Cooke, C. R.</w:t>
            </w:r>
          </w:p>
        </w:tc>
        <w:tc>
          <w:tcPr>
            <w:tcW w:w="4574" w:type="dxa"/>
            <w:hideMark/>
          </w:tcPr>
          <w:p w14:paraId="1290CCC3" w14:textId="4ED99BBF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Use of intensive care services and associated hospital mortality after massachusetts healthcare reform</w:t>
            </w:r>
          </w:p>
        </w:tc>
        <w:tc>
          <w:tcPr>
            <w:tcW w:w="880" w:type="dxa"/>
            <w:noWrap/>
            <w:hideMark/>
          </w:tcPr>
          <w:p w14:paraId="580C2251" w14:textId="0D38C10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648D5038" w14:textId="5552372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1C4B6989" w14:textId="4E1ADEE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0D17A533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0239CDF" w14:textId="24C81197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Menon, J.; Paulet, M.; Thomas, Iii J.</w:t>
            </w:r>
          </w:p>
        </w:tc>
        <w:tc>
          <w:tcPr>
            <w:tcW w:w="4574" w:type="dxa"/>
            <w:hideMark/>
          </w:tcPr>
          <w:p w14:paraId="1145D488" w14:textId="2A57844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Wellness coaching and health-related quality of life: A case-control difference-in-differences analysis</w:t>
            </w:r>
          </w:p>
        </w:tc>
        <w:tc>
          <w:tcPr>
            <w:tcW w:w="880" w:type="dxa"/>
            <w:noWrap/>
            <w:hideMark/>
          </w:tcPr>
          <w:p w14:paraId="3EF71DC1" w14:textId="7A79868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293D3F5E" w14:textId="2329FB5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2DB4D337" w14:textId="1C9C622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4B9095EE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F293C30" w14:textId="418619B9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Moran, J. R.; Short, P. F.; Hollenbeak, C. S.</w:t>
            </w:r>
          </w:p>
        </w:tc>
        <w:tc>
          <w:tcPr>
            <w:tcW w:w="4574" w:type="dxa"/>
            <w:hideMark/>
          </w:tcPr>
          <w:p w14:paraId="4BF6F326" w14:textId="509594F0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ong-term employment effects of surviving cancer</w:t>
            </w:r>
          </w:p>
        </w:tc>
        <w:tc>
          <w:tcPr>
            <w:tcW w:w="880" w:type="dxa"/>
            <w:noWrap/>
            <w:hideMark/>
          </w:tcPr>
          <w:p w14:paraId="5BDAE05B" w14:textId="157FA70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76DDDDF2" w14:textId="5D36E02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3898736B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5CFF523E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4D49EEF" w14:textId="7D96AD85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Osborne, N. H.; Nicholas, L. H.; Ryan, A. M.; Thumma, J. R.; Dimick, J. B.</w:t>
            </w:r>
          </w:p>
        </w:tc>
        <w:tc>
          <w:tcPr>
            <w:tcW w:w="4574" w:type="dxa"/>
            <w:hideMark/>
          </w:tcPr>
          <w:p w14:paraId="6BE1F7A3" w14:textId="4782F34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ssociation of hospital participation in a quality reporting program with surgical outcomes and expenditures for medicare beneficiaries</w:t>
            </w:r>
          </w:p>
        </w:tc>
        <w:tc>
          <w:tcPr>
            <w:tcW w:w="880" w:type="dxa"/>
            <w:noWrap/>
            <w:hideMark/>
          </w:tcPr>
          <w:p w14:paraId="56E606A0" w14:textId="05BB610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hideMark/>
          </w:tcPr>
          <w:p w14:paraId="5198FCDE" w14:textId="0087186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7529BB32" w14:textId="59BFD16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2ECC0B4F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A02EFB6" w14:textId="534084FD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Reid, R. O.; Ashwood, J. S.; Friedberg, M. W.; Weber, E. S.; Setodji, C. M.; Mehrotra, A.</w:t>
            </w:r>
          </w:p>
        </w:tc>
        <w:tc>
          <w:tcPr>
            <w:tcW w:w="4574" w:type="dxa"/>
            <w:hideMark/>
          </w:tcPr>
          <w:p w14:paraId="6DB2F520" w14:textId="6D3ABC64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Retail clinic visits and receipt of primary care</w:t>
            </w:r>
          </w:p>
        </w:tc>
        <w:tc>
          <w:tcPr>
            <w:tcW w:w="880" w:type="dxa"/>
            <w:noWrap/>
            <w:hideMark/>
          </w:tcPr>
          <w:p w14:paraId="0572CEEE" w14:textId="015A4A6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20792F25" w14:textId="179C3EE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64125822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254D7B4D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4DAB24F" w14:textId="30038A77" w:rsidR="0051641C" w:rsidRPr="00BA515F" w:rsidRDefault="0051641C" w:rsidP="0051641C">
            <w:pPr>
              <w:rPr>
                <w:b w:val="0"/>
                <w:bCs w:val="0"/>
                <w:lang w:val="sv-SE"/>
              </w:rPr>
            </w:pPr>
            <w:r w:rsidRPr="00BA515F">
              <w:rPr>
                <w:b w:val="0"/>
                <w:bCs w:val="0"/>
                <w:lang w:val="sv-SE"/>
              </w:rPr>
              <w:lastRenderedPageBreak/>
              <w:t>Sadhu, A. R.; Ang, A. C.; Ingram-Drake, L. A.; Martinez, D. S.; Hsueh, W. A.; Ettner, S. L.</w:t>
            </w:r>
          </w:p>
        </w:tc>
        <w:tc>
          <w:tcPr>
            <w:tcW w:w="4574" w:type="dxa"/>
            <w:hideMark/>
          </w:tcPr>
          <w:p w14:paraId="34F76E05" w14:textId="12E3D27F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conomic benefits of intensive insulin therapy in critically Ill patients: The targeted insulin therapy to improve hospital outcomes (TRIUMPH) project</w:t>
            </w:r>
          </w:p>
        </w:tc>
        <w:tc>
          <w:tcPr>
            <w:tcW w:w="880" w:type="dxa"/>
            <w:noWrap/>
            <w:hideMark/>
          </w:tcPr>
          <w:p w14:paraId="1344902F" w14:textId="490F0EC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hideMark/>
          </w:tcPr>
          <w:p w14:paraId="485C10CC" w14:textId="61B5D9E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0EFD4505" w14:textId="187654C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191ED10A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8801270" w14:textId="33DF7EE8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arkar, U.; Lyles, C. R.; Parker, M. M.; Allen, J.; Nguyen, R.; Moffet, H. H.; Schillinger, D.; Karter, A. J.</w:t>
            </w:r>
          </w:p>
        </w:tc>
        <w:tc>
          <w:tcPr>
            <w:tcW w:w="4574" w:type="dxa"/>
            <w:hideMark/>
          </w:tcPr>
          <w:p w14:paraId="545027E1" w14:textId="4507BC56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Use of the refill function through an online patient portal is associated with improved adherence to statins in an integrated health system</w:t>
            </w:r>
          </w:p>
        </w:tc>
        <w:tc>
          <w:tcPr>
            <w:tcW w:w="880" w:type="dxa"/>
            <w:noWrap/>
            <w:hideMark/>
          </w:tcPr>
          <w:p w14:paraId="2216D0BC" w14:textId="54D109FB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605288A6" w14:textId="7278BAB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595125AA" w14:textId="1CA1260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5B0EF89B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E461DC9" w14:textId="43C33972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Watt, C.; Abuya, T.; Warren, C. E.; Obare, F.; Kanya, L.; Bellows, B.</w:t>
            </w:r>
          </w:p>
        </w:tc>
        <w:tc>
          <w:tcPr>
            <w:tcW w:w="4574" w:type="dxa"/>
            <w:hideMark/>
          </w:tcPr>
          <w:p w14:paraId="72F187DA" w14:textId="337FA50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an reproductive health voucher programs improve quality of postnatal care? A quasi-experimental evaluation of Kenya ' s Safe Motherhood voucher scheme</w:t>
            </w:r>
          </w:p>
        </w:tc>
        <w:tc>
          <w:tcPr>
            <w:tcW w:w="880" w:type="dxa"/>
            <w:noWrap/>
            <w:hideMark/>
          </w:tcPr>
          <w:p w14:paraId="36F59C40" w14:textId="42E9E1F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noWrap/>
            <w:hideMark/>
          </w:tcPr>
          <w:p w14:paraId="07780604" w14:textId="218FA3D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</w:t>
            </w:r>
          </w:p>
        </w:tc>
        <w:tc>
          <w:tcPr>
            <w:tcW w:w="1773" w:type="dxa"/>
            <w:hideMark/>
          </w:tcPr>
          <w:p w14:paraId="228B74DD" w14:textId="1E8C5AE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0F5DDE08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8644698" w14:textId="3C191D3E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De Preux, L. B.</w:t>
            </w:r>
          </w:p>
        </w:tc>
        <w:tc>
          <w:tcPr>
            <w:tcW w:w="4574" w:type="dxa"/>
            <w:hideMark/>
          </w:tcPr>
          <w:p w14:paraId="69F531D2" w14:textId="2A83B681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nticipatory ex ante moral hazard and the effect of medicare on prevention</w:t>
            </w:r>
          </w:p>
        </w:tc>
        <w:tc>
          <w:tcPr>
            <w:tcW w:w="880" w:type="dxa"/>
            <w:noWrap/>
            <w:hideMark/>
          </w:tcPr>
          <w:p w14:paraId="7E85481C" w14:textId="19FD4AA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5A2C5FEB" w14:textId="2526CA8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; DiDiD</w:t>
            </w:r>
          </w:p>
        </w:tc>
        <w:tc>
          <w:tcPr>
            <w:tcW w:w="1773" w:type="dxa"/>
            <w:hideMark/>
          </w:tcPr>
          <w:p w14:paraId="73689D0D" w14:textId="5C357F2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7333F0F2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F1B985F" w14:textId="63D7A51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Rajaram, R.; Chung, J. W.; Jones, A. T.; Cohen, M. E.; Dahlke, A. R.; Ko, C. Y.; Tarpley, J. L.; Lewis, F. R.; Hoyt, D. B.; Bilimoria, K. Y.</w:t>
            </w:r>
          </w:p>
        </w:tc>
        <w:tc>
          <w:tcPr>
            <w:tcW w:w="4574" w:type="dxa"/>
            <w:hideMark/>
          </w:tcPr>
          <w:p w14:paraId="00B14896" w14:textId="62E517BB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ssociation of the 2011 ACGME resident duty hour reform with general surgery patient outcomes and with resident examination performance</w:t>
            </w:r>
          </w:p>
        </w:tc>
        <w:tc>
          <w:tcPr>
            <w:tcW w:w="880" w:type="dxa"/>
            <w:noWrap/>
            <w:hideMark/>
          </w:tcPr>
          <w:p w14:paraId="2C3A4E54" w14:textId="09CC398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53DBA9F5" w14:textId="7AC6B1C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; DiDiD</w:t>
            </w:r>
          </w:p>
        </w:tc>
        <w:tc>
          <w:tcPr>
            <w:tcW w:w="1773" w:type="dxa"/>
            <w:hideMark/>
          </w:tcPr>
          <w:p w14:paraId="2D13FF3F" w14:textId="339FD83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09CB7D6D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AAF64AF" w14:textId="4AC99DF4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Domino, M. E.; Norton, E. C.; Morrissey, J. P.; Thakur, N.</w:t>
            </w:r>
          </w:p>
        </w:tc>
        <w:tc>
          <w:tcPr>
            <w:tcW w:w="4574" w:type="dxa"/>
            <w:hideMark/>
          </w:tcPr>
          <w:p w14:paraId="25B64F4A" w14:textId="0926034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Cost shifting to jails after a change to managed mental health care</w:t>
            </w:r>
          </w:p>
        </w:tc>
        <w:tc>
          <w:tcPr>
            <w:tcW w:w="880" w:type="dxa"/>
            <w:noWrap/>
            <w:hideMark/>
          </w:tcPr>
          <w:p w14:paraId="5E0C88D2" w14:textId="12586EF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4</w:t>
            </w:r>
          </w:p>
        </w:tc>
        <w:tc>
          <w:tcPr>
            <w:tcW w:w="2734" w:type="dxa"/>
            <w:noWrap/>
            <w:hideMark/>
          </w:tcPr>
          <w:p w14:paraId="21E9D04F" w14:textId="65A4FD9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; Fixed effects</w:t>
            </w:r>
          </w:p>
        </w:tc>
        <w:tc>
          <w:tcPr>
            <w:tcW w:w="1773" w:type="dxa"/>
            <w:hideMark/>
          </w:tcPr>
          <w:p w14:paraId="21E92F62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33843E9F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E976243" w14:textId="69A19E5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Hodgkin, D.; Parks Thomas, C.; Simoni-Wastila, L.; Ritter, G. A.; Lee, S.</w:t>
            </w:r>
          </w:p>
        </w:tc>
        <w:tc>
          <w:tcPr>
            <w:tcW w:w="4574" w:type="dxa"/>
            <w:hideMark/>
          </w:tcPr>
          <w:p w14:paraId="70A18FDC" w14:textId="20F36A00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effect of a three-tier formulary on antidepressant utilization and expenditures</w:t>
            </w:r>
          </w:p>
        </w:tc>
        <w:tc>
          <w:tcPr>
            <w:tcW w:w="880" w:type="dxa"/>
            <w:noWrap/>
            <w:hideMark/>
          </w:tcPr>
          <w:p w14:paraId="0118DDDE" w14:textId="353654A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hideMark/>
          </w:tcPr>
          <w:p w14:paraId="32043357" w14:textId="005A253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Fixed effects</w:t>
            </w:r>
          </w:p>
        </w:tc>
        <w:tc>
          <w:tcPr>
            <w:tcW w:w="1773" w:type="dxa"/>
            <w:hideMark/>
          </w:tcPr>
          <w:p w14:paraId="66325218" w14:textId="1D51AE2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6F76381D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3631819" w14:textId="2B98745C" w:rsidR="0051641C" w:rsidRPr="00BA515F" w:rsidRDefault="0051641C" w:rsidP="0051641C">
            <w:pPr>
              <w:rPr>
                <w:b w:val="0"/>
                <w:bCs w:val="0"/>
                <w:lang w:val="it-IT"/>
              </w:rPr>
            </w:pPr>
            <w:r w:rsidRPr="00BA515F">
              <w:rPr>
                <w:b w:val="0"/>
                <w:bCs w:val="0"/>
                <w:lang w:val="it-IT"/>
              </w:rPr>
              <w:lastRenderedPageBreak/>
              <w:t>Li, J.; Hurley, J.; DeCicca, P.; Buckley, G.</w:t>
            </w:r>
          </w:p>
        </w:tc>
        <w:tc>
          <w:tcPr>
            <w:tcW w:w="4574" w:type="dxa"/>
            <w:hideMark/>
          </w:tcPr>
          <w:p w14:paraId="3BA07C15" w14:textId="12B4C132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hysician response to pay-for-performance: evidence from a natural experiment</w:t>
            </w:r>
          </w:p>
        </w:tc>
        <w:tc>
          <w:tcPr>
            <w:tcW w:w="880" w:type="dxa"/>
            <w:noWrap/>
            <w:hideMark/>
          </w:tcPr>
          <w:p w14:paraId="16C4F4FE" w14:textId="3B64517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1CF77311" w14:textId="4475177C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iD pooled OLS; DiD (Fixed effects); DiD + differential trends</w:t>
            </w:r>
          </w:p>
        </w:tc>
        <w:tc>
          <w:tcPr>
            <w:tcW w:w="1773" w:type="dxa"/>
            <w:hideMark/>
          </w:tcPr>
          <w:p w14:paraId="5C060EE4" w14:textId="5B12CC8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1C596705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55390F8" w14:textId="3B48B5E2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Yoon, J.; Bernell, S. L.</w:t>
            </w:r>
          </w:p>
        </w:tc>
        <w:tc>
          <w:tcPr>
            <w:tcW w:w="4574" w:type="dxa"/>
            <w:hideMark/>
          </w:tcPr>
          <w:p w14:paraId="11ED4B3F" w14:textId="6F7674D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role of adverse physical health events on the utilization of mental health services</w:t>
            </w:r>
          </w:p>
        </w:tc>
        <w:tc>
          <w:tcPr>
            <w:tcW w:w="880" w:type="dxa"/>
            <w:noWrap/>
            <w:hideMark/>
          </w:tcPr>
          <w:p w14:paraId="576C587F" w14:textId="2E6C6E5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728BEB35" w14:textId="10D1AF3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 &amp; Fixed Effects</w:t>
            </w:r>
          </w:p>
        </w:tc>
        <w:tc>
          <w:tcPr>
            <w:tcW w:w="1773" w:type="dxa"/>
            <w:hideMark/>
          </w:tcPr>
          <w:p w14:paraId="7CCB3FBE" w14:textId="7777777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31B0830F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CD1DC32" w14:textId="47829450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Fortney, J. C.; Steffick, D. E.; Burgess Jr, J. F.; Maciejewski, M. L.; Petersen, L. A.</w:t>
            </w:r>
          </w:p>
        </w:tc>
        <w:tc>
          <w:tcPr>
            <w:tcW w:w="4574" w:type="dxa"/>
            <w:hideMark/>
          </w:tcPr>
          <w:p w14:paraId="09F9388B" w14:textId="77808D43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re primary care services a substitute or complement for specialty and inpatient services?</w:t>
            </w:r>
          </w:p>
        </w:tc>
        <w:tc>
          <w:tcPr>
            <w:tcW w:w="880" w:type="dxa"/>
            <w:noWrap/>
            <w:hideMark/>
          </w:tcPr>
          <w:p w14:paraId="38FADFD3" w14:textId="19B8392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5</w:t>
            </w:r>
          </w:p>
        </w:tc>
        <w:tc>
          <w:tcPr>
            <w:tcW w:w="2734" w:type="dxa"/>
            <w:hideMark/>
          </w:tcPr>
          <w:p w14:paraId="0B696564" w14:textId="4CD8B53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 applied to DiD</w:t>
            </w:r>
          </w:p>
        </w:tc>
        <w:tc>
          <w:tcPr>
            <w:tcW w:w="1773" w:type="dxa"/>
            <w:hideMark/>
          </w:tcPr>
          <w:p w14:paraId="65636898" w14:textId="30AC992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3954F04F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BA0A93E" w14:textId="29CCC105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Hay, J.; Jhaveri, M.; Tangirala, M.; Kaliner, M.</w:t>
            </w:r>
          </w:p>
        </w:tc>
        <w:tc>
          <w:tcPr>
            <w:tcW w:w="4574" w:type="dxa"/>
            <w:hideMark/>
          </w:tcPr>
          <w:p w14:paraId="3D89A4B6" w14:textId="2F15B156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st and resource utilization comparisons of second-generation antihistamines vs. montelukast for allergic rhinitis treatment</w:t>
            </w:r>
          </w:p>
        </w:tc>
        <w:tc>
          <w:tcPr>
            <w:tcW w:w="880" w:type="dxa"/>
            <w:noWrap/>
            <w:hideMark/>
          </w:tcPr>
          <w:p w14:paraId="6480B740" w14:textId="6E4105E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390309FC" w14:textId="3A9ACEA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applied to Fixed effects</w:t>
            </w:r>
          </w:p>
        </w:tc>
        <w:tc>
          <w:tcPr>
            <w:tcW w:w="1773" w:type="dxa"/>
            <w:hideMark/>
          </w:tcPr>
          <w:p w14:paraId="44A2EC6D" w14:textId="08BCA258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15DDD04D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A93D0F5" w14:textId="04412E40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Chung, S.; Domino, M. E.; Stearns, S. C.</w:t>
            </w:r>
          </w:p>
        </w:tc>
        <w:tc>
          <w:tcPr>
            <w:tcW w:w="4574" w:type="dxa"/>
            <w:hideMark/>
          </w:tcPr>
          <w:p w14:paraId="63C3FAB4" w14:textId="0B8E5828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he effect of retirement on weight</w:t>
            </w:r>
          </w:p>
        </w:tc>
        <w:tc>
          <w:tcPr>
            <w:tcW w:w="880" w:type="dxa"/>
            <w:noWrap/>
            <w:hideMark/>
          </w:tcPr>
          <w:p w14:paraId="7075B1F7" w14:textId="6ED8AFB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6E39441E" w14:textId="09D9569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Fixed Effects; IVA applied to Fixed effects</w:t>
            </w:r>
          </w:p>
        </w:tc>
        <w:tc>
          <w:tcPr>
            <w:tcW w:w="1773" w:type="dxa"/>
            <w:hideMark/>
          </w:tcPr>
          <w:p w14:paraId="25F7289D" w14:textId="71DAF24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agged</w:t>
            </w:r>
          </w:p>
        </w:tc>
      </w:tr>
      <w:tr w:rsidR="0051641C" w:rsidRPr="00BA515F" w14:paraId="68CAE3A9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98CD576" w14:textId="6F7FA3D5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Wagner, T. H.; Jimison, H. B.</w:t>
            </w:r>
          </w:p>
        </w:tc>
        <w:tc>
          <w:tcPr>
            <w:tcW w:w="4574" w:type="dxa"/>
            <w:hideMark/>
          </w:tcPr>
          <w:p w14:paraId="2AE6189D" w14:textId="073DF2D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mputerized health information and the demand for medical care</w:t>
            </w:r>
          </w:p>
        </w:tc>
        <w:tc>
          <w:tcPr>
            <w:tcW w:w="880" w:type="dxa"/>
            <w:noWrap/>
            <w:hideMark/>
          </w:tcPr>
          <w:p w14:paraId="584B058B" w14:textId="6E98E6E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3</w:t>
            </w:r>
          </w:p>
        </w:tc>
        <w:tc>
          <w:tcPr>
            <w:tcW w:w="2734" w:type="dxa"/>
            <w:noWrap/>
            <w:hideMark/>
          </w:tcPr>
          <w:p w14:paraId="51207C6A" w14:textId="7AE042B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applied to Fixed effects</w:t>
            </w:r>
          </w:p>
        </w:tc>
        <w:tc>
          <w:tcPr>
            <w:tcW w:w="1773" w:type="dxa"/>
            <w:hideMark/>
          </w:tcPr>
          <w:p w14:paraId="6651BCF5" w14:textId="086BD22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57AA6778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A8CB05F" w14:textId="7DF85FF7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Kawatkar, A. A.; Hay, J. W.; Stohl, W.; Nichol, M. B.</w:t>
            </w:r>
          </w:p>
        </w:tc>
        <w:tc>
          <w:tcPr>
            <w:tcW w:w="4574" w:type="dxa"/>
            <w:hideMark/>
          </w:tcPr>
          <w:p w14:paraId="12570E85" w14:textId="11496142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ncremental expenditure of biologic disease modifying antirheumatic treatment using instrumental variables in panel data</w:t>
            </w:r>
          </w:p>
        </w:tc>
        <w:tc>
          <w:tcPr>
            <w:tcW w:w="880" w:type="dxa"/>
            <w:noWrap/>
            <w:hideMark/>
          </w:tcPr>
          <w:p w14:paraId="30D4CE46" w14:textId="4724EA4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6EFA119E" w14:textId="6E3BB22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ynamic panel model (IV-GMM)</w:t>
            </w:r>
          </w:p>
        </w:tc>
        <w:tc>
          <w:tcPr>
            <w:tcW w:w="1773" w:type="dxa"/>
            <w:hideMark/>
          </w:tcPr>
          <w:p w14:paraId="0A82D177" w14:textId="032F5E2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agged</w:t>
            </w:r>
          </w:p>
        </w:tc>
      </w:tr>
      <w:tr w:rsidR="0051641C" w:rsidRPr="00BA515F" w14:paraId="44BDF993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F504AFF" w14:textId="6CC7F40D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Piernas, C.; Ng, S. W.; Mendez, M. A.; Gordon-Larsen, P.; Popkin, B. M.</w:t>
            </w:r>
          </w:p>
        </w:tc>
        <w:tc>
          <w:tcPr>
            <w:tcW w:w="4574" w:type="dxa"/>
            <w:hideMark/>
          </w:tcPr>
          <w:p w14:paraId="065A01C4" w14:textId="393D0FFC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 dynamic panel model of the associations of sweetened beverage purchases with dietary quality and food-purchasing patterns</w:t>
            </w:r>
          </w:p>
        </w:tc>
        <w:tc>
          <w:tcPr>
            <w:tcW w:w="880" w:type="dxa"/>
            <w:noWrap/>
            <w:hideMark/>
          </w:tcPr>
          <w:p w14:paraId="4602699C" w14:textId="769B036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noWrap/>
            <w:hideMark/>
          </w:tcPr>
          <w:p w14:paraId="659A625B" w14:textId="33DF2E0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ynamic panel model (IV-GMM)</w:t>
            </w:r>
          </w:p>
        </w:tc>
        <w:tc>
          <w:tcPr>
            <w:tcW w:w="1773" w:type="dxa"/>
            <w:hideMark/>
          </w:tcPr>
          <w:p w14:paraId="6EBC3158" w14:textId="13F4F29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Lagged</w:t>
            </w:r>
          </w:p>
        </w:tc>
      </w:tr>
      <w:tr w:rsidR="00136D08" w:rsidRPr="00BA515F" w14:paraId="4FA2A715" w14:textId="77777777" w:rsidTr="006375D0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5A486B7" w14:textId="77777777" w:rsidR="00136D08" w:rsidRPr="00BA515F" w:rsidRDefault="00136D08" w:rsidP="006375D0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O'Malley, A. J.</w:t>
            </w:r>
          </w:p>
        </w:tc>
        <w:tc>
          <w:tcPr>
            <w:tcW w:w="4574" w:type="dxa"/>
            <w:hideMark/>
          </w:tcPr>
          <w:p w14:paraId="43D11AE8" w14:textId="77777777" w:rsidR="00136D08" w:rsidRPr="00BA515F" w:rsidRDefault="00136D08" w:rsidP="006375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nstrumental variable specifications and assumptions for longitudinal analysis of mental health cost offsets</w:t>
            </w:r>
          </w:p>
        </w:tc>
        <w:tc>
          <w:tcPr>
            <w:tcW w:w="880" w:type="dxa"/>
            <w:noWrap/>
            <w:hideMark/>
          </w:tcPr>
          <w:p w14:paraId="48021D02" w14:textId="77777777" w:rsidR="00136D08" w:rsidRPr="00BA515F" w:rsidRDefault="00136D08" w:rsidP="0063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141FB0B1" w14:textId="77777777" w:rsidR="00136D08" w:rsidRPr="00BA515F" w:rsidRDefault="00136D08" w:rsidP="0063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  <w:r>
              <w:t xml:space="preserve">: </w:t>
            </w:r>
            <w:r w:rsidRPr="00BA515F">
              <w:t>IVA applied to Fixed effects</w:t>
            </w:r>
          </w:p>
        </w:tc>
        <w:tc>
          <w:tcPr>
            <w:tcW w:w="1773" w:type="dxa"/>
            <w:hideMark/>
          </w:tcPr>
          <w:p w14:paraId="1ECA3D69" w14:textId="77777777" w:rsidR="00136D08" w:rsidRPr="00BA515F" w:rsidRDefault="00136D08" w:rsidP="006375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agged</w:t>
            </w:r>
          </w:p>
        </w:tc>
      </w:tr>
      <w:tr w:rsidR="0051641C" w:rsidRPr="00BA515F" w14:paraId="0C72BD0A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71C58F0" w14:textId="0A0579BD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ei, X.; Lin, W.</w:t>
            </w:r>
          </w:p>
        </w:tc>
        <w:tc>
          <w:tcPr>
            <w:tcW w:w="4574" w:type="dxa"/>
            <w:hideMark/>
          </w:tcPr>
          <w:p w14:paraId="258CD58B" w14:textId="0F1C0FD2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new cooperative medical scheme in rural China: Does more coverage mean more service and better health?</w:t>
            </w:r>
          </w:p>
        </w:tc>
        <w:tc>
          <w:tcPr>
            <w:tcW w:w="880" w:type="dxa"/>
            <w:noWrap/>
            <w:hideMark/>
          </w:tcPr>
          <w:p w14:paraId="26E8ED9F" w14:textId="42979BB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hideMark/>
          </w:tcPr>
          <w:p w14:paraId="50F0A21C" w14:textId="4D3CBC2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Fixed effects; IVA; DiD</w:t>
            </w:r>
          </w:p>
        </w:tc>
        <w:tc>
          <w:tcPr>
            <w:tcW w:w="1773" w:type="dxa"/>
            <w:hideMark/>
          </w:tcPr>
          <w:p w14:paraId="3A87F299" w14:textId="2E0BF34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55E0338C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8CAD9DD" w14:textId="449E2FFB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Lin, M. J.; Liu, J. T.</w:t>
            </w:r>
          </w:p>
        </w:tc>
        <w:tc>
          <w:tcPr>
            <w:tcW w:w="4574" w:type="dxa"/>
            <w:hideMark/>
          </w:tcPr>
          <w:p w14:paraId="0914B3BA" w14:textId="03A37AE4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o lower birth weight babies have lower grades? Twin fixed effect and instrumental variable method evidence from Taiwan</w:t>
            </w:r>
          </w:p>
        </w:tc>
        <w:tc>
          <w:tcPr>
            <w:tcW w:w="880" w:type="dxa"/>
            <w:noWrap/>
            <w:hideMark/>
          </w:tcPr>
          <w:p w14:paraId="7A3FA223" w14:textId="31AE33F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hideMark/>
          </w:tcPr>
          <w:p w14:paraId="763C0210" w14:textId="030CCBA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Fixed effects; IVA</w:t>
            </w:r>
          </w:p>
        </w:tc>
        <w:tc>
          <w:tcPr>
            <w:tcW w:w="1773" w:type="dxa"/>
            <w:hideMark/>
          </w:tcPr>
          <w:p w14:paraId="772808A2" w14:textId="1CEE54C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5EC2B6AD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5267613" w14:textId="13ECE72E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Schmittdiel, J. A.; Karter, A. J.; Dyer, W.; Parker, M.; Uratsu, C.; Chan, J.; Duru, O. K.</w:t>
            </w:r>
          </w:p>
        </w:tc>
        <w:tc>
          <w:tcPr>
            <w:tcW w:w="4574" w:type="dxa"/>
            <w:hideMark/>
          </w:tcPr>
          <w:p w14:paraId="7F8C862C" w14:textId="3F0971B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comparative effectiveness of mail order pharmacy use vs. local pharmacy use on LDL-C control in new statin users</w:t>
            </w:r>
          </w:p>
        </w:tc>
        <w:tc>
          <w:tcPr>
            <w:tcW w:w="880" w:type="dxa"/>
            <w:noWrap/>
            <w:hideMark/>
          </w:tcPr>
          <w:p w14:paraId="4D044CEE" w14:textId="685BE07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hideMark/>
          </w:tcPr>
          <w:p w14:paraId="3908258C" w14:textId="27BEBFB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iD; IVA</w:t>
            </w:r>
          </w:p>
        </w:tc>
        <w:tc>
          <w:tcPr>
            <w:tcW w:w="1773" w:type="dxa"/>
            <w:hideMark/>
          </w:tcPr>
          <w:p w14:paraId="08953298" w14:textId="08EDB65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61E032E6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EE6F34C" w14:textId="4F3D3D6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asu, A.</w:t>
            </w:r>
          </w:p>
        </w:tc>
        <w:tc>
          <w:tcPr>
            <w:tcW w:w="4574" w:type="dxa"/>
            <w:hideMark/>
          </w:tcPr>
          <w:p w14:paraId="2D108C64" w14:textId="7B6AA250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stimating Decision-Relevant Comparative Effects Using Instrumental Variables</w:t>
            </w:r>
          </w:p>
        </w:tc>
        <w:tc>
          <w:tcPr>
            <w:tcW w:w="880" w:type="dxa"/>
            <w:noWrap/>
            <w:hideMark/>
          </w:tcPr>
          <w:p w14:paraId="6EE6B3D0" w14:textId="44E1D2D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238D2A73" w14:textId="2662850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79A2493A" w14:textId="15F8066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55EE9459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10D9312" w14:textId="0D5404C7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eck, C. A.; Penrod, J.; Gyorkos, T. W.; Shapiro, S.; Pilote, L.</w:t>
            </w:r>
          </w:p>
        </w:tc>
        <w:tc>
          <w:tcPr>
            <w:tcW w:w="4574" w:type="dxa"/>
            <w:hideMark/>
          </w:tcPr>
          <w:p w14:paraId="30CFFA7F" w14:textId="6B47F785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Does Aggressive Care Following Acute Myocardial Infarction Reduce Mortality? Analysis with Instrumental Variables to Compare Effectiveness in Canadian and United States Patient Populations</w:t>
            </w:r>
          </w:p>
        </w:tc>
        <w:tc>
          <w:tcPr>
            <w:tcW w:w="880" w:type="dxa"/>
            <w:noWrap/>
            <w:hideMark/>
          </w:tcPr>
          <w:p w14:paraId="35C9B5C6" w14:textId="42EF901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3</w:t>
            </w:r>
          </w:p>
        </w:tc>
        <w:tc>
          <w:tcPr>
            <w:tcW w:w="2734" w:type="dxa"/>
            <w:noWrap/>
            <w:hideMark/>
          </w:tcPr>
          <w:p w14:paraId="164F4C64" w14:textId="7B78B0D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7B325B89" w14:textId="60249E5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7250D127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CBE04A8" w14:textId="6075A5E7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Chen, L. F.; Chen, H. P.; Huang, Y. S.; Huang, K. Y.; Chou, P.; Lee, C. C.</w:t>
            </w:r>
          </w:p>
        </w:tc>
        <w:tc>
          <w:tcPr>
            <w:tcW w:w="4574" w:type="dxa"/>
            <w:hideMark/>
          </w:tcPr>
          <w:p w14:paraId="60C57134" w14:textId="3A9D7C80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neumococcal Pneumonia and the Risk of Stroke: A Population-Based Follow-Up Study</w:t>
            </w:r>
          </w:p>
        </w:tc>
        <w:tc>
          <w:tcPr>
            <w:tcW w:w="880" w:type="dxa"/>
            <w:noWrap/>
            <w:hideMark/>
          </w:tcPr>
          <w:p w14:paraId="1194BF5F" w14:textId="46BE13F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127E4D12" w14:textId="0510BFE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25F6FCD" w14:textId="6E9FAEB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246D5AE1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174C286" w14:textId="64930B2B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Edwards, S. T.; Prentice, J. C.; Simon, S. R.; Pizer, S. D.</w:t>
            </w:r>
          </w:p>
        </w:tc>
        <w:tc>
          <w:tcPr>
            <w:tcW w:w="4574" w:type="dxa"/>
            <w:hideMark/>
          </w:tcPr>
          <w:p w14:paraId="1757642D" w14:textId="78206189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ome-Based Primary Care and the risk of ambulatory care-sensitive condition hospitalization among older veterans with diabetes mellitus</w:t>
            </w:r>
          </w:p>
        </w:tc>
        <w:tc>
          <w:tcPr>
            <w:tcW w:w="880" w:type="dxa"/>
            <w:noWrap/>
            <w:hideMark/>
          </w:tcPr>
          <w:p w14:paraId="0EAACF7E" w14:textId="0D4ABAB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49E6D0A4" w14:textId="06E9880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6DF0270" w14:textId="48131E1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28093E08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2443B90" w14:textId="7C856653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Frances, C. D.; Shlipak, M. G.; Noguchi, H.; Heidenreich, P. A.; McClellan, M.</w:t>
            </w:r>
          </w:p>
        </w:tc>
        <w:tc>
          <w:tcPr>
            <w:tcW w:w="4574" w:type="dxa"/>
            <w:hideMark/>
          </w:tcPr>
          <w:p w14:paraId="5EADC446" w14:textId="24B372D1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oes physician specialty affect the survival of elderly patients with myocardial infarction?</w:t>
            </w:r>
          </w:p>
        </w:tc>
        <w:tc>
          <w:tcPr>
            <w:tcW w:w="880" w:type="dxa"/>
            <w:noWrap/>
            <w:hideMark/>
          </w:tcPr>
          <w:p w14:paraId="4B4F9DC7" w14:textId="13488EB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0</w:t>
            </w:r>
          </w:p>
        </w:tc>
        <w:tc>
          <w:tcPr>
            <w:tcW w:w="2734" w:type="dxa"/>
            <w:hideMark/>
          </w:tcPr>
          <w:p w14:paraId="4864A7CB" w14:textId="61981E0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886020B" w14:textId="23C4F60B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146F96CC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59D912D" w14:textId="0B5A73CA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Goldman, D. P.; Bao, Y.</w:t>
            </w:r>
          </w:p>
        </w:tc>
        <w:tc>
          <w:tcPr>
            <w:tcW w:w="4574" w:type="dxa"/>
            <w:hideMark/>
          </w:tcPr>
          <w:p w14:paraId="08D71DC7" w14:textId="5B792A9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ffective HIV treatment and the employment of HIV+ adults</w:t>
            </w:r>
          </w:p>
        </w:tc>
        <w:tc>
          <w:tcPr>
            <w:tcW w:w="880" w:type="dxa"/>
            <w:noWrap/>
            <w:hideMark/>
          </w:tcPr>
          <w:p w14:paraId="3F9E1823" w14:textId="526365D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4</w:t>
            </w:r>
          </w:p>
        </w:tc>
        <w:tc>
          <w:tcPr>
            <w:tcW w:w="2734" w:type="dxa"/>
            <w:noWrap/>
            <w:hideMark/>
          </w:tcPr>
          <w:p w14:paraId="2F10BD13" w14:textId="4A47403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0324AE2" w14:textId="2A77B75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2C9A5A4C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7F8C9A8" w14:textId="6A61B421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Gowrisankaran, G.; Town, R. J.</w:t>
            </w:r>
          </w:p>
        </w:tc>
        <w:tc>
          <w:tcPr>
            <w:tcW w:w="4574" w:type="dxa"/>
            <w:hideMark/>
          </w:tcPr>
          <w:p w14:paraId="3E5CF8B0" w14:textId="414840B0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stimating the quality of care in hospitals using instrumental variables</w:t>
            </w:r>
          </w:p>
        </w:tc>
        <w:tc>
          <w:tcPr>
            <w:tcW w:w="880" w:type="dxa"/>
            <w:noWrap/>
            <w:hideMark/>
          </w:tcPr>
          <w:p w14:paraId="0FBD5CCB" w14:textId="21E0AFB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1999</w:t>
            </w:r>
          </w:p>
        </w:tc>
        <w:tc>
          <w:tcPr>
            <w:tcW w:w="2734" w:type="dxa"/>
            <w:noWrap/>
            <w:hideMark/>
          </w:tcPr>
          <w:p w14:paraId="6E9D9DF4" w14:textId="43C2485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FC17B0C" w14:textId="0F5EF0C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0520D4E2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886CE68" w14:textId="100E4629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Hirth, R. A.; Grabowski, D. C.; Feng, Z.; Rahman, M.; Mor, V.</w:t>
            </w:r>
          </w:p>
        </w:tc>
        <w:tc>
          <w:tcPr>
            <w:tcW w:w="4574" w:type="dxa"/>
            <w:hideMark/>
          </w:tcPr>
          <w:p w14:paraId="26A9397C" w14:textId="1F9DF16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ffect of nursing home ownership on hospitalization of long-stay residents: An instrumental variables approach</w:t>
            </w:r>
          </w:p>
        </w:tc>
        <w:tc>
          <w:tcPr>
            <w:tcW w:w="880" w:type="dxa"/>
            <w:noWrap/>
            <w:hideMark/>
          </w:tcPr>
          <w:p w14:paraId="450F0B62" w14:textId="0941DA4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6D34976C" w14:textId="71BA726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5A20EDC" w14:textId="18C360F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0C39F35E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793961A" w14:textId="1B0F4135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Kahn, J. M.; Werner, R. M.; David, G.; Ten Have, T. R.; Benson, N. M.; Asch, D. A.</w:t>
            </w:r>
          </w:p>
        </w:tc>
        <w:tc>
          <w:tcPr>
            <w:tcW w:w="4574" w:type="dxa"/>
            <w:hideMark/>
          </w:tcPr>
          <w:p w14:paraId="53F23F88" w14:textId="33454301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ffectiveness of long-term acute care hospitalization in elderly patients with chronic critical illness</w:t>
            </w:r>
          </w:p>
        </w:tc>
        <w:tc>
          <w:tcPr>
            <w:tcW w:w="880" w:type="dxa"/>
            <w:noWrap/>
            <w:hideMark/>
          </w:tcPr>
          <w:p w14:paraId="0F7C2751" w14:textId="0328526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28FCF8E9" w14:textId="3CEE3FD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BE5DC1D" w14:textId="66DF99A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658726F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63A24C8" w14:textId="4C7A4558" w:rsidR="0051641C" w:rsidRPr="00BA515F" w:rsidRDefault="0051641C" w:rsidP="0051641C">
            <w:pPr>
              <w:rPr>
                <w:b w:val="0"/>
                <w:bCs w:val="0"/>
                <w:lang w:val="da-DK"/>
              </w:rPr>
            </w:pPr>
            <w:r w:rsidRPr="00BA515F">
              <w:rPr>
                <w:b w:val="0"/>
                <w:bCs w:val="0"/>
                <w:lang w:val="da-DK"/>
              </w:rPr>
              <w:lastRenderedPageBreak/>
              <w:t>Linden, A.; Adams, J. L.</w:t>
            </w:r>
          </w:p>
        </w:tc>
        <w:tc>
          <w:tcPr>
            <w:tcW w:w="4574" w:type="dxa"/>
            <w:hideMark/>
          </w:tcPr>
          <w:p w14:paraId="1FA1D903" w14:textId="09C31A10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valuating disease management programme effectiveness: An introduction to instrumental variables</w:t>
            </w:r>
          </w:p>
        </w:tc>
        <w:tc>
          <w:tcPr>
            <w:tcW w:w="880" w:type="dxa"/>
            <w:noWrap/>
            <w:hideMark/>
          </w:tcPr>
          <w:p w14:paraId="1F0EFF17" w14:textId="1CCB8A2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6</w:t>
            </w:r>
          </w:p>
        </w:tc>
        <w:tc>
          <w:tcPr>
            <w:tcW w:w="2734" w:type="dxa"/>
            <w:hideMark/>
          </w:tcPr>
          <w:p w14:paraId="1D5CD546" w14:textId="4780497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D6E8F96" w14:textId="1F90579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1822CCD3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CEE916C" w14:textId="3CDC5712" w:rsidR="0051641C" w:rsidRPr="00BA515F" w:rsidRDefault="0051641C" w:rsidP="0051641C">
            <w:pPr>
              <w:rPr>
                <w:b w:val="0"/>
                <w:bCs w:val="0"/>
                <w:lang w:val="sv-SE"/>
              </w:rPr>
            </w:pPr>
            <w:r w:rsidRPr="00BA515F">
              <w:rPr>
                <w:b w:val="0"/>
                <w:bCs w:val="0"/>
                <w:lang w:val="sv-SE"/>
              </w:rPr>
              <w:t>Norton, E. C.; Lindrooth, R. C.; Ennett, S. T.</w:t>
            </w:r>
          </w:p>
        </w:tc>
        <w:tc>
          <w:tcPr>
            <w:tcW w:w="4574" w:type="dxa"/>
            <w:hideMark/>
          </w:tcPr>
          <w:p w14:paraId="374D9ED9" w14:textId="6C052C8C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Controlling for the endogeneity of peer substance use on adolescent alcohol and tobacco use</w:t>
            </w:r>
          </w:p>
        </w:tc>
        <w:tc>
          <w:tcPr>
            <w:tcW w:w="880" w:type="dxa"/>
            <w:noWrap/>
            <w:hideMark/>
          </w:tcPr>
          <w:p w14:paraId="37D3B0AB" w14:textId="1D8ADCF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1998</w:t>
            </w:r>
          </w:p>
        </w:tc>
        <w:tc>
          <w:tcPr>
            <w:tcW w:w="2734" w:type="dxa"/>
            <w:noWrap/>
            <w:hideMark/>
          </w:tcPr>
          <w:p w14:paraId="4F2D4EB0" w14:textId="734C9F9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830831E" w14:textId="1751EA0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077139BB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A18739A" w14:textId="113BD65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Pilote, L.; Beck, C. A.; Eisenberg, M. J.; Humphries, K.; Joseph, L.; Penrod, J. R.; Tu, J. V.</w:t>
            </w:r>
          </w:p>
        </w:tc>
        <w:tc>
          <w:tcPr>
            <w:tcW w:w="4574" w:type="dxa"/>
            <w:hideMark/>
          </w:tcPr>
          <w:p w14:paraId="67179038" w14:textId="5509769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mparing invasive and noninvasive management strategies for acute myocardial infarction using administrative databases</w:t>
            </w:r>
          </w:p>
        </w:tc>
        <w:tc>
          <w:tcPr>
            <w:tcW w:w="880" w:type="dxa"/>
            <w:noWrap/>
            <w:hideMark/>
          </w:tcPr>
          <w:p w14:paraId="0E0493CE" w14:textId="6716E82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noWrap/>
            <w:hideMark/>
          </w:tcPr>
          <w:p w14:paraId="60A7090C" w14:textId="74D4F89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312E894" w14:textId="295152D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0C087B9E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DC064C0" w14:textId="7EE1A6D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Pracht, E. E.; Tepas, Iii J. J.; Celso, B. G.; Langland-Orban, B.; Flint, L.</w:t>
            </w:r>
          </w:p>
        </w:tc>
        <w:tc>
          <w:tcPr>
            <w:tcW w:w="4574" w:type="dxa"/>
            <w:hideMark/>
          </w:tcPr>
          <w:p w14:paraId="78E5CB7D" w14:textId="31CBBAF1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Survival advantage associated with treatment of injury at designated trauma centers: A bivariate probit model with instrumental variables</w:t>
            </w:r>
          </w:p>
        </w:tc>
        <w:tc>
          <w:tcPr>
            <w:tcW w:w="880" w:type="dxa"/>
            <w:noWrap/>
            <w:hideMark/>
          </w:tcPr>
          <w:p w14:paraId="22BC82BF" w14:textId="6FCF6D3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7</w:t>
            </w:r>
          </w:p>
        </w:tc>
        <w:tc>
          <w:tcPr>
            <w:tcW w:w="2734" w:type="dxa"/>
            <w:noWrap/>
            <w:hideMark/>
          </w:tcPr>
          <w:p w14:paraId="34F08CB7" w14:textId="039DC3A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B530C38" w14:textId="61F77E5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3B4907D1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C7B0383" w14:textId="1922D95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lade, E. P.; McCarthy, J. F.; Valenstein, M.; Visnic, S.; Dixon, L. B.</w:t>
            </w:r>
          </w:p>
        </w:tc>
        <w:tc>
          <w:tcPr>
            <w:tcW w:w="4574" w:type="dxa"/>
            <w:hideMark/>
          </w:tcPr>
          <w:p w14:paraId="56428B62" w14:textId="68F888A3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st savings from assertive community treatment services in an era of declining psychiatric inpatient use</w:t>
            </w:r>
          </w:p>
        </w:tc>
        <w:tc>
          <w:tcPr>
            <w:tcW w:w="880" w:type="dxa"/>
            <w:noWrap/>
            <w:hideMark/>
          </w:tcPr>
          <w:p w14:paraId="51EA23CA" w14:textId="219ED19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1E6BD985" w14:textId="64DBA22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A8494B1" w14:textId="58E8047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20B16595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BBDBBA2" w14:textId="04344142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Tsai, A. C.; Votruba, M.; Bridges, J. F. P.; Cebul, R. D.</w:t>
            </w:r>
          </w:p>
        </w:tc>
        <w:tc>
          <w:tcPr>
            <w:tcW w:w="4574" w:type="dxa"/>
            <w:hideMark/>
          </w:tcPr>
          <w:p w14:paraId="38D42678" w14:textId="2E002975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Overcoming bias in estimating the volume-outcome relationship</w:t>
            </w:r>
          </w:p>
        </w:tc>
        <w:tc>
          <w:tcPr>
            <w:tcW w:w="880" w:type="dxa"/>
            <w:noWrap/>
            <w:hideMark/>
          </w:tcPr>
          <w:p w14:paraId="3DD4A3BC" w14:textId="574349D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6</w:t>
            </w:r>
          </w:p>
        </w:tc>
        <w:tc>
          <w:tcPr>
            <w:tcW w:w="2734" w:type="dxa"/>
            <w:hideMark/>
          </w:tcPr>
          <w:p w14:paraId="219A2A7B" w14:textId="4B73A85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25C7997" w14:textId="2F0F2F5C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7F703BC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092C2CB" w14:textId="367E7A17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Wehby, G. L.; Ullrich, F.; Xie, Y.</w:t>
            </w:r>
          </w:p>
        </w:tc>
        <w:tc>
          <w:tcPr>
            <w:tcW w:w="4574" w:type="dxa"/>
            <w:hideMark/>
          </w:tcPr>
          <w:p w14:paraId="2947D265" w14:textId="0671C656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Very low birth weight hospital volume and mortality: An instrumental variables approach</w:t>
            </w:r>
          </w:p>
        </w:tc>
        <w:tc>
          <w:tcPr>
            <w:tcW w:w="880" w:type="dxa"/>
            <w:noWrap/>
            <w:hideMark/>
          </w:tcPr>
          <w:p w14:paraId="435F2EB4" w14:textId="55D28F2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358F8A34" w14:textId="09C9E68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EB5CC6C" w14:textId="219E182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</w:t>
            </w:r>
          </w:p>
        </w:tc>
      </w:tr>
      <w:tr w:rsidR="0051641C" w:rsidRPr="00BA515F" w14:paraId="56F55D45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FB21464" w14:textId="70ACBCC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Hadley, J.; Polsky, D.; Mandelblatt, J. S.; Mitchell, J. M.; Weeks, J. C.; Wang, Q.; Hwang, Y. T.</w:t>
            </w:r>
          </w:p>
        </w:tc>
        <w:tc>
          <w:tcPr>
            <w:tcW w:w="4574" w:type="dxa"/>
            <w:hideMark/>
          </w:tcPr>
          <w:p w14:paraId="3DC504BD" w14:textId="42F67424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n exploratory instrumental variable analysis of the outcomes of localized breast cancer treatments in a medicare population</w:t>
            </w:r>
          </w:p>
        </w:tc>
        <w:tc>
          <w:tcPr>
            <w:tcW w:w="880" w:type="dxa"/>
            <w:noWrap/>
            <w:hideMark/>
          </w:tcPr>
          <w:p w14:paraId="4A539A48" w14:textId="03D2623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3</w:t>
            </w:r>
          </w:p>
        </w:tc>
        <w:tc>
          <w:tcPr>
            <w:tcW w:w="2734" w:type="dxa"/>
            <w:hideMark/>
          </w:tcPr>
          <w:p w14:paraId="04528AE9" w14:textId="390FC43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6DA7BC72" w14:textId="2CE6FD5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Geographic + Historical + Time</w:t>
            </w:r>
          </w:p>
        </w:tc>
      </w:tr>
      <w:tr w:rsidR="0051641C" w:rsidRPr="00BA515F" w14:paraId="0DE2AAA0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E0803A6" w14:textId="0BABBB61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O'Malley, A. J.; Frank, R. G.; Normand, S. L. T.</w:t>
            </w:r>
          </w:p>
        </w:tc>
        <w:tc>
          <w:tcPr>
            <w:tcW w:w="4574" w:type="dxa"/>
            <w:hideMark/>
          </w:tcPr>
          <w:p w14:paraId="3480BA24" w14:textId="7732F92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stimating cost-offsets of new medications: Use of new antipsychotics and mental health costs for schizophrenia</w:t>
            </w:r>
          </w:p>
        </w:tc>
        <w:tc>
          <w:tcPr>
            <w:tcW w:w="880" w:type="dxa"/>
            <w:noWrap/>
            <w:hideMark/>
          </w:tcPr>
          <w:p w14:paraId="4971D1D1" w14:textId="798CCD2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hideMark/>
          </w:tcPr>
          <w:p w14:paraId="2E8B177E" w14:textId="29A7C47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9110B13" w14:textId="2428B49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ographic + Time</w:t>
            </w:r>
          </w:p>
        </w:tc>
      </w:tr>
      <w:tr w:rsidR="0051641C" w:rsidRPr="00BA515F" w14:paraId="4C1B4157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BB883FB" w14:textId="266B551D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Abrahamowicz, M.; Beauchamp, M. E.; Ionescu-Ittu, R.; Delaney, J. A. C.; Pilote, L.</w:t>
            </w:r>
          </w:p>
        </w:tc>
        <w:tc>
          <w:tcPr>
            <w:tcW w:w="4574" w:type="dxa"/>
            <w:hideMark/>
          </w:tcPr>
          <w:p w14:paraId="00AC1572" w14:textId="7EACF998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Reducing the variance of the prescribing preference-based instrumental variable estimates of the treatment effect</w:t>
            </w:r>
          </w:p>
        </w:tc>
        <w:tc>
          <w:tcPr>
            <w:tcW w:w="880" w:type="dxa"/>
            <w:noWrap/>
            <w:hideMark/>
          </w:tcPr>
          <w:p w14:paraId="64BF610C" w14:textId="4CF0480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hideMark/>
          </w:tcPr>
          <w:p w14:paraId="1CFAF0C4" w14:textId="3908590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61F34141" w14:textId="104B967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17516204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CA68191" w14:textId="36F1A9A8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An, J.; Nichol, M. B.</w:t>
            </w:r>
          </w:p>
        </w:tc>
        <w:tc>
          <w:tcPr>
            <w:tcW w:w="4574" w:type="dxa"/>
            <w:hideMark/>
          </w:tcPr>
          <w:p w14:paraId="2AC58526" w14:textId="3FC16E91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ultiple medication adherence and its effect on clinical outcomes among patients with comorbid type 2 diabetes and hypertension</w:t>
            </w:r>
          </w:p>
        </w:tc>
        <w:tc>
          <w:tcPr>
            <w:tcW w:w="880" w:type="dxa"/>
            <w:noWrap/>
            <w:hideMark/>
          </w:tcPr>
          <w:p w14:paraId="7691C4BD" w14:textId="7ABB7DE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513580DE" w14:textId="05DAD15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C9DA862" w14:textId="369E450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7E5BEA82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829DF96" w14:textId="6DDABADB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ekelman, J. E.; Mitra, N.; Handorf, E. A.; Uzzo, R. G.; Hahn, S. A.; Polsky, D.; Armstrong, K.</w:t>
            </w:r>
          </w:p>
        </w:tc>
        <w:tc>
          <w:tcPr>
            <w:tcW w:w="4574" w:type="dxa"/>
            <w:hideMark/>
          </w:tcPr>
          <w:p w14:paraId="697356CE" w14:textId="4520386C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ffectiveness of androgen-deprivation therapy and radiotherapy for older men with locally advanced prostate cancer</w:t>
            </w:r>
          </w:p>
        </w:tc>
        <w:tc>
          <w:tcPr>
            <w:tcW w:w="880" w:type="dxa"/>
            <w:noWrap/>
            <w:hideMark/>
          </w:tcPr>
          <w:p w14:paraId="08D60A76" w14:textId="0021564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noWrap/>
            <w:hideMark/>
          </w:tcPr>
          <w:p w14:paraId="165BFA61" w14:textId="19F7FA3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61A126D7" w14:textId="1D70991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71607F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740665A" w14:textId="19228A37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howmik, D.; Aparasu, R. R.; Rajan, S. S.; Sherer, J. T.; Ochoa-Perez, M.; Chen, H.</w:t>
            </w:r>
          </w:p>
        </w:tc>
        <w:tc>
          <w:tcPr>
            <w:tcW w:w="4574" w:type="dxa"/>
            <w:hideMark/>
          </w:tcPr>
          <w:p w14:paraId="6CA35E8A" w14:textId="5D1D2117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Risk of manic switch associated with antidepressant therapy in pediatric bipolar depression</w:t>
            </w:r>
          </w:p>
        </w:tc>
        <w:tc>
          <w:tcPr>
            <w:tcW w:w="880" w:type="dxa"/>
            <w:noWrap/>
            <w:hideMark/>
          </w:tcPr>
          <w:p w14:paraId="526EB7C9" w14:textId="418B69A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7C8D8A55" w14:textId="1C607CD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D00E9CB" w14:textId="2F5E616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E915DA6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33C1B77" w14:textId="61E8AB54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rooks, J. M.; Tang, Y.; Chapman, C. G.; Cook, E. A.; Chrischilles, E. A.</w:t>
            </w:r>
          </w:p>
        </w:tc>
        <w:tc>
          <w:tcPr>
            <w:tcW w:w="4574" w:type="dxa"/>
            <w:hideMark/>
          </w:tcPr>
          <w:p w14:paraId="63F69FC9" w14:textId="36019BF2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What is the effect of area size when using local area practice style as an instrument?</w:t>
            </w:r>
          </w:p>
        </w:tc>
        <w:tc>
          <w:tcPr>
            <w:tcW w:w="880" w:type="dxa"/>
            <w:noWrap/>
            <w:hideMark/>
          </w:tcPr>
          <w:p w14:paraId="075CD018" w14:textId="76C8520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0EA7D5AE" w14:textId="7DFEC7F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7BD2716" w14:textId="0AE87B3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1B3C1734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9C256EF" w14:textId="5004A799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Chuang, C. M.; Chou, Y. J.; Yen, M. S.; Chao, K. C.; Twu, N. F.; Wu, H. H.; Wen, K. C.; Chen, Y. J.; Wang, P. H.; Lai, C. R.; Chou, P.</w:t>
            </w:r>
          </w:p>
        </w:tc>
        <w:tc>
          <w:tcPr>
            <w:tcW w:w="4574" w:type="dxa"/>
            <w:hideMark/>
          </w:tcPr>
          <w:p w14:paraId="2F8E006B" w14:textId="5D9E7CE9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role of secondary cytoreductive surgery in patients with recurrent epithelial ovarian, tubal, and peritoneal cancers: A comparative effectiveness analysis</w:t>
            </w:r>
          </w:p>
        </w:tc>
        <w:tc>
          <w:tcPr>
            <w:tcW w:w="880" w:type="dxa"/>
            <w:noWrap/>
            <w:hideMark/>
          </w:tcPr>
          <w:p w14:paraId="75B2CA6E" w14:textId="242AD8C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670CDBB0" w14:textId="1ACC085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7354E758" w14:textId="2069B41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74C08D50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B52DFA8" w14:textId="5C44260B" w:rsidR="0051641C" w:rsidRPr="00BA515F" w:rsidRDefault="0051641C" w:rsidP="0051641C">
            <w:pPr>
              <w:rPr>
                <w:b w:val="0"/>
                <w:bCs w:val="0"/>
                <w:lang w:val="da-DK"/>
              </w:rPr>
            </w:pPr>
            <w:r w:rsidRPr="00BA515F">
              <w:rPr>
                <w:b w:val="0"/>
                <w:bCs w:val="0"/>
                <w:lang w:val="da-DK"/>
              </w:rPr>
              <w:t>De Ridder, A.; De Graeve, D.</w:t>
            </w:r>
          </w:p>
        </w:tc>
        <w:tc>
          <w:tcPr>
            <w:tcW w:w="4574" w:type="dxa"/>
            <w:hideMark/>
          </w:tcPr>
          <w:p w14:paraId="655B31F4" w14:textId="3D7449DD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Can we account for selection bias? A comparison between bare metal and drug-eluting stents</w:t>
            </w:r>
          </w:p>
        </w:tc>
        <w:tc>
          <w:tcPr>
            <w:tcW w:w="880" w:type="dxa"/>
            <w:noWrap/>
            <w:hideMark/>
          </w:tcPr>
          <w:p w14:paraId="76985CA4" w14:textId="3142834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hideMark/>
          </w:tcPr>
          <w:p w14:paraId="4E26FB36" w14:textId="5FB2BBB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880155E" w14:textId="6E0C5DD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6F87D0E7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9FA31EC" w14:textId="21E2CB11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Fang, G.; Brooks, J. M.; Chrischilles, E. A.</w:t>
            </w:r>
          </w:p>
        </w:tc>
        <w:tc>
          <w:tcPr>
            <w:tcW w:w="4574" w:type="dxa"/>
            <w:hideMark/>
          </w:tcPr>
          <w:p w14:paraId="2E59E7F4" w14:textId="362799BE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mparison of instrumental variable analysis using a new instrument with risk adjustment methods to reduce confounding by indication</w:t>
            </w:r>
          </w:p>
        </w:tc>
        <w:tc>
          <w:tcPr>
            <w:tcW w:w="880" w:type="dxa"/>
            <w:noWrap/>
            <w:hideMark/>
          </w:tcPr>
          <w:p w14:paraId="4A243E7A" w14:textId="2841D80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6B7DA90E" w14:textId="010A564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ECB7D04" w14:textId="049B7B78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22FB12D5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8660E93" w14:textId="67FD31F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Figueroa, R.; Harman, J.; Engberg, J.</w:t>
            </w:r>
          </w:p>
        </w:tc>
        <w:tc>
          <w:tcPr>
            <w:tcW w:w="4574" w:type="dxa"/>
            <w:hideMark/>
          </w:tcPr>
          <w:p w14:paraId="0E4A0388" w14:textId="01EA388A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Use of Claims Data to Examine the Impact of Length of Inpatient Psychiatric Stay on Readmission Rate</w:t>
            </w:r>
          </w:p>
        </w:tc>
        <w:tc>
          <w:tcPr>
            <w:tcW w:w="880" w:type="dxa"/>
            <w:noWrap/>
            <w:hideMark/>
          </w:tcPr>
          <w:p w14:paraId="487641FC" w14:textId="1187AFD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4</w:t>
            </w:r>
          </w:p>
        </w:tc>
        <w:tc>
          <w:tcPr>
            <w:tcW w:w="2734" w:type="dxa"/>
            <w:noWrap/>
            <w:hideMark/>
          </w:tcPr>
          <w:p w14:paraId="7BCE489E" w14:textId="1D72B82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3C4E111" w14:textId="550FC59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2A617225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50E3E10" w14:textId="2B05F77A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Huesch, M. D.</w:t>
            </w:r>
          </w:p>
        </w:tc>
        <w:tc>
          <w:tcPr>
            <w:tcW w:w="4574" w:type="dxa"/>
            <w:hideMark/>
          </w:tcPr>
          <w:p w14:paraId="5E6FA6A1" w14:textId="1EF3DD3D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xternal adjustment sensitivity analysis for unmeasured confounding: An application to coronary stent outcomes, Pennsylvania 2004-2008</w:t>
            </w:r>
          </w:p>
        </w:tc>
        <w:tc>
          <w:tcPr>
            <w:tcW w:w="880" w:type="dxa"/>
            <w:noWrap/>
            <w:hideMark/>
          </w:tcPr>
          <w:p w14:paraId="7C585EE1" w14:textId="0C7B1F7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653CC942" w14:textId="6A71E0F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6801DBFD" w14:textId="2DCFE59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418D07C1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764CB3B" w14:textId="3AE0762C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Huybrechts, K. F.; Brookhart, M. A.; Rothman, K. J.; Silliman, R. A.; Gerhard, T.; Crystal, S.; Schneeweiss, S.</w:t>
            </w:r>
          </w:p>
        </w:tc>
        <w:tc>
          <w:tcPr>
            <w:tcW w:w="4574" w:type="dxa"/>
            <w:hideMark/>
          </w:tcPr>
          <w:p w14:paraId="70D595CF" w14:textId="502244A9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Comparison of different approaches to confounding adjustment in a study on the association of antipsychotic medication with mortality in older nursing home patients</w:t>
            </w:r>
          </w:p>
        </w:tc>
        <w:tc>
          <w:tcPr>
            <w:tcW w:w="880" w:type="dxa"/>
            <w:noWrap/>
            <w:hideMark/>
          </w:tcPr>
          <w:p w14:paraId="4CE11E4F" w14:textId="4DB0D69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73549D21" w14:textId="14255ED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01CF26D" w14:textId="78B3F48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37545FBB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A6F4DE1" w14:textId="00761664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Ionescu-Ittu, R.</w:t>
            </w:r>
          </w:p>
        </w:tc>
        <w:tc>
          <w:tcPr>
            <w:tcW w:w="4574" w:type="dxa"/>
            <w:hideMark/>
          </w:tcPr>
          <w:p w14:paraId="7B0B979D" w14:textId="048E507F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reatment effect estimates varied depending on the definition of the provider prescribing preference-based instrumental variables</w:t>
            </w:r>
          </w:p>
        </w:tc>
        <w:tc>
          <w:tcPr>
            <w:tcW w:w="880" w:type="dxa"/>
            <w:noWrap/>
            <w:hideMark/>
          </w:tcPr>
          <w:p w14:paraId="06C44AF0" w14:textId="62B2CEF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hideMark/>
          </w:tcPr>
          <w:p w14:paraId="337B980E" w14:textId="00BB71E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78513C6" w14:textId="320CF13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1B01C9D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AE969BE" w14:textId="28FDAA1B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lastRenderedPageBreak/>
              <w:t>Kivimaki, M.; Vahtera, J.; Kawachi, I.; Ferrie, J. E.; Oksanen, T.; Joensuu, M.; Pentti, J.; Salo, P.; Elovainio, M.; Virtanen, M.</w:t>
            </w:r>
          </w:p>
        </w:tc>
        <w:tc>
          <w:tcPr>
            <w:tcW w:w="4574" w:type="dxa"/>
            <w:hideMark/>
          </w:tcPr>
          <w:p w14:paraId="278A6B93" w14:textId="26739C2F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sychosocial work environment as a risk factor for absence with a psychiatric diagnosis: An instrumental-variables analysis</w:t>
            </w:r>
          </w:p>
        </w:tc>
        <w:tc>
          <w:tcPr>
            <w:tcW w:w="880" w:type="dxa"/>
            <w:noWrap/>
            <w:hideMark/>
          </w:tcPr>
          <w:p w14:paraId="044DC02C" w14:textId="3C3B90C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0</w:t>
            </w:r>
          </w:p>
        </w:tc>
        <w:tc>
          <w:tcPr>
            <w:tcW w:w="2734" w:type="dxa"/>
            <w:hideMark/>
          </w:tcPr>
          <w:p w14:paraId="35D1FC53" w14:textId="6E9F42D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3C9D9A9" w14:textId="6ED33FC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20C64CD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C465BF2" w14:textId="28F48AE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Kramer, A.; Jager, K. J.; Fogarty, D. G.; Ravani, P.; Finne, P.; Perez-Panades, J.; Prutz, K. G.; Arias, M.; Heaf, J. G.; Wanner, C.; Stel, V. S.</w:t>
            </w:r>
          </w:p>
        </w:tc>
        <w:tc>
          <w:tcPr>
            <w:tcW w:w="4574" w:type="dxa"/>
            <w:hideMark/>
          </w:tcPr>
          <w:p w14:paraId="12423381" w14:textId="4882CB2A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ssociation between pre-transplant dialysis modality and patient and graft survival after kidney transplantation</w:t>
            </w:r>
          </w:p>
        </w:tc>
        <w:tc>
          <w:tcPr>
            <w:tcW w:w="880" w:type="dxa"/>
            <w:noWrap/>
            <w:hideMark/>
          </w:tcPr>
          <w:p w14:paraId="10BE8527" w14:textId="5CB8EA0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7806DFDD" w14:textId="56C7C6D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AC7120E" w14:textId="2D7BD35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6C1747E7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083CB6A" w14:textId="3AD4F762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Kuo, Y. F.; Montie, J. E.; Shahinian, V. B.</w:t>
            </w:r>
          </w:p>
        </w:tc>
        <w:tc>
          <w:tcPr>
            <w:tcW w:w="4574" w:type="dxa"/>
            <w:hideMark/>
          </w:tcPr>
          <w:p w14:paraId="4B1F6B2A" w14:textId="3D7BA671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Reducing bias in the assessment of treatment effectiveness: Androgen deprivation therapy for prostate cancer</w:t>
            </w:r>
          </w:p>
        </w:tc>
        <w:tc>
          <w:tcPr>
            <w:tcW w:w="880" w:type="dxa"/>
            <w:noWrap/>
            <w:hideMark/>
          </w:tcPr>
          <w:p w14:paraId="0F5F09F2" w14:textId="4BAD0B9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hideMark/>
          </w:tcPr>
          <w:p w14:paraId="4C0D3AAB" w14:textId="48A1EE0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2907CFA" w14:textId="0735646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5E613134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42E54E4" w14:textId="43AEFE58" w:rsidR="0051641C" w:rsidRPr="00BA515F" w:rsidRDefault="0051641C" w:rsidP="0051641C">
            <w:pPr>
              <w:rPr>
                <w:b w:val="0"/>
                <w:bCs w:val="0"/>
                <w:lang w:val="it-IT"/>
              </w:rPr>
            </w:pPr>
            <w:r w:rsidRPr="00BA515F">
              <w:rPr>
                <w:b w:val="0"/>
                <w:bCs w:val="0"/>
                <w:lang w:val="it-IT"/>
              </w:rPr>
              <w:t>Lakdawalla, D. N.; Mascarenhas, M.; Jena, A. B.; Vanderpuye-Orgle, J.; Lavallee, C.; Linthicum, M. T.; Snider, J. T.</w:t>
            </w:r>
          </w:p>
        </w:tc>
        <w:tc>
          <w:tcPr>
            <w:tcW w:w="4574" w:type="dxa"/>
            <w:hideMark/>
          </w:tcPr>
          <w:p w14:paraId="107B7EEE" w14:textId="2B604638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mpact of oral nutrition supplements on hospital outcomes in pediatric patients</w:t>
            </w:r>
          </w:p>
        </w:tc>
        <w:tc>
          <w:tcPr>
            <w:tcW w:w="880" w:type="dxa"/>
            <w:noWrap/>
            <w:hideMark/>
          </w:tcPr>
          <w:p w14:paraId="6CC12A9A" w14:textId="27729A6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498C5459" w14:textId="729B176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78CC4A8" w14:textId="42DD68B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15D66DDD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1A97F5E" w14:textId="1A77B77D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MacKenzie, T. A.; Tosteson, T. D.; Morden, N. E.; Stukel, T. A.; O'Malley, A. J.</w:t>
            </w:r>
          </w:p>
        </w:tc>
        <w:tc>
          <w:tcPr>
            <w:tcW w:w="4574" w:type="dxa"/>
            <w:hideMark/>
          </w:tcPr>
          <w:p w14:paraId="6E880D11" w14:textId="552102F4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Using instrumental variables to estimate a Cox's proportional hazards regression subject to additive confounding</w:t>
            </w:r>
          </w:p>
        </w:tc>
        <w:tc>
          <w:tcPr>
            <w:tcW w:w="880" w:type="dxa"/>
            <w:noWrap/>
            <w:hideMark/>
          </w:tcPr>
          <w:p w14:paraId="746A2FCC" w14:textId="6E7B20BB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28B8913C" w14:textId="04A39AD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BA86278" w14:textId="393C9F1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484556D7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E4169B6" w14:textId="71570088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Margolis, D. J.; Gupta, J.; Hoffstad, O.; Papdopoulos, M.; Glick, H. A.; Thom, S. R.; Mitra, N.</w:t>
            </w:r>
          </w:p>
        </w:tc>
        <w:tc>
          <w:tcPr>
            <w:tcW w:w="4574" w:type="dxa"/>
            <w:hideMark/>
          </w:tcPr>
          <w:p w14:paraId="0E814E53" w14:textId="21E57BD6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Lack of effectiveness of hyperbaric oxygen therapy for the treatment of diabetic foot ulcer and the prevention of amputation a cohort study</w:t>
            </w:r>
          </w:p>
        </w:tc>
        <w:tc>
          <w:tcPr>
            <w:tcW w:w="880" w:type="dxa"/>
            <w:noWrap/>
            <w:hideMark/>
          </w:tcPr>
          <w:p w14:paraId="11A68C83" w14:textId="7BCC86B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3D694692" w14:textId="70595A1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AC525BC" w14:textId="2EE14FE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109BF01B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</w:tcPr>
          <w:p w14:paraId="640BD7A6" w14:textId="68B9F048" w:rsidR="0051641C" w:rsidRPr="00BA515F" w:rsidRDefault="0051641C" w:rsidP="0051641C">
            <w:pPr>
              <w:pStyle w:val="NormalWeb"/>
              <w:spacing w:before="0" w:beforeAutospacing="0" w:after="0" w:afterAutospacing="0"/>
              <w:rPr>
                <w:rFonts w:eastAsia="Times New Roman"/>
                <w:b w:val="0"/>
                <w:bCs w:val="0"/>
                <w:lang w:eastAsia="en-GB"/>
              </w:rPr>
            </w:pPr>
            <w:r w:rsidRPr="00BA515F">
              <w:rPr>
                <w:b w:val="0"/>
                <w:bCs w:val="0"/>
              </w:rPr>
              <w:t>Parmar, A. D.; Sheffield, K. M.; Han, Y.; Vargas, G. M.; Guturu, P.; Kuo, Y. F.; Goodwin, J. S.; Riall, T. S.</w:t>
            </w:r>
          </w:p>
        </w:tc>
        <w:tc>
          <w:tcPr>
            <w:tcW w:w="4574" w:type="dxa"/>
          </w:tcPr>
          <w:p w14:paraId="355CDA77" w14:textId="4043D6C5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valuating comparative effectiveness with observational data: Endoscopic ultrasound and survival in pancreatic cancer</w:t>
            </w:r>
          </w:p>
        </w:tc>
        <w:tc>
          <w:tcPr>
            <w:tcW w:w="880" w:type="dxa"/>
            <w:noWrap/>
          </w:tcPr>
          <w:p w14:paraId="4635D4EE" w14:textId="72B7E6B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</w:tcPr>
          <w:p w14:paraId="1A36962A" w14:textId="05930A8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</w:tcPr>
          <w:p w14:paraId="3B2B8BB8" w14:textId="74A5A74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3CA79818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7216321" w14:textId="40FC90C2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Pisoni, R. L.; Arrington, C. J.; Albert, J. M.; Ethier, J.; Kimata, N.; Krishnan, M.; Rayner, H. C.; Saito, A.; Sands, J. J.; Saran, R.; Gillespie, B.; Wolfe, R. A.; Port, F. K.</w:t>
            </w:r>
          </w:p>
        </w:tc>
        <w:tc>
          <w:tcPr>
            <w:tcW w:w="4574" w:type="dxa"/>
            <w:hideMark/>
          </w:tcPr>
          <w:p w14:paraId="46E4A77A" w14:textId="344A2D8E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Facility Hemodialysis Vascular Access Use and Mortality in Countries Participating in DOPPS: An Instrumental Variable Analysis</w:t>
            </w:r>
          </w:p>
        </w:tc>
        <w:tc>
          <w:tcPr>
            <w:tcW w:w="880" w:type="dxa"/>
            <w:noWrap/>
            <w:hideMark/>
          </w:tcPr>
          <w:p w14:paraId="4CF9DFE4" w14:textId="1CC27A9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290F0F3D" w14:textId="6BE5390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1C84FBB" w14:textId="6CBF7CE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6B10888C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4829E6C" w14:textId="6E605D66" w:rsidR="0051641C" w:rsidRPr="00BA515F" w:rsidRDefault="0051641C" w:rsidP="0051641C">
            <w:pPr>
              <w:rPr>
                <w:b w:val="0"/>
                <w:bCs w:val="0"/>
                <w:lang w:val="it-IT"/>
              </w:rPr>
            </w:pPr>
            <w:r w:rsidRPr="00BA515F">
              <w:rPr>
                <w:b w:val="0"/>
                <w:bCs w:val="0"/>
                <w:lang w:val="it-IT"/>
              </w:rPr>
              <w:t>Prentice, J. C.; Conlin, P. R.; Gellad, W. F.; Edelman, D.; Lee, T. A.; Pizer, S. D.</w:t>
            </w:r>
          </w:p>
        </w:tc>
        <w:tc>
          <w:tcPr>
            <w:tcW w:w="4574" w:type="dxa"/>
            <w:hideMark/>
          </w:tcPr>
          <w:p w14:paraId="22045693" w14:textId="57AAC98D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Capitalizing on prescribing pattern variation to compare medications for type 2 diabetes</w:t>
            </w:r>
          </w:p>
        </w:tc>
        <w:tc>
          <w:tcPr>
            <w:tcW w:w="880" w:type="dxa"/>
            <w:noWrap/>
            <w:hideMark/>
          </w:tcPr>
          <w:p w14:paraId="1B7A07DE" w14:textId="4E030CE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338C878C" w14:textId="6611D85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138CCAB" w14:textId="55A69D0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5825932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453472F" w14:textId="70D859BF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Rassen, J. A.; Brookhart, M. A.; Glynn, R. J.; Mittleman, M. A.; Schneeweiss, S.</w:t>
            </w:r>
          </w:p>
        </w:tc>
        <w:tc>
          <w:tcPr>
            <w:tcW w:w="4574" w:type="dxa"/>
            <w:hideMark/>
          </w:tcPr>
          <w:p w14:paraId="39DEDEAB" w14:textId="36F7E767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nstrumental variables II: instrumental variable application-in 25 variations, the physician prescribing preference generally was strong and reduced covariate imbalance</w:t>
            </w:r>
          </w:p>
        </w:tc>
        <w:tc>
          <w:tcPr>
            <w:tcW w:w="880" w:type="dxa"/>
            <w:noWrap/>
            <w:hideMark/>
          </w:tcPr>
          <w:p w14:paraId="3611250E" w14:textId="5F752D5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4AC7693F" w14:textId="2D5A258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F1D6396" w14:textId="634C8C6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6A81F086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4A4959F" w14:textId="130BAFE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Rosenthal, M. B.; Li, Z.; Robertson, A. D.; Milstein, A.</w:t>
            </w:r>
          </w:p>
        </w:tc>
        <w:tc>
          <w:tcPr>
            <w:tcW w:w="4574" w:type="dxa"/>
            <w:hideMark/>
          </w:tcPr>
          <w:p w14:paraId="690CF962" w14:textId="4267BC88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mpact of financial incentives for prenatal care on birth outcomes and spending</w:t>
            </w:r>
          </w:p>
        </w:tc>
        <w:tc>
          <w:tcPr>
            <w:tcW w:w="880" w:type="dxa"/>
            <w:noWrap/>
            <w:hideMark/>
          </w:tcPr>
          <w:p w14:paraId="31C811EC" w14:textId="20B88D2B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63646519" w14:textId="630C635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D874C2C" w14:textId="1CAF34E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1F5BF5A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5F53BE5" w14:textId="2D24237E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heffield, K. M.; Riall, T. S.; Han, Y.; Kuo, Y. F.; Townsend, C. M., Jr.; Goodwin, J. S.</w:t>
            </w:r>
          </w:p>
        </w:tc>
        <w:tc>
          <w:tcPr>
            <w:tcW w:w="4574" w:type="dxa"/>
            <w:hideMark/>
          </w:tcPr>
          <w:p w14:paraId="7C07734A" w14:textId="656A9C50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ssociation between cholecystectomy with vs without intraoperative cholangiography and risk of common duct injury</w:t>
            </w:r>
          </w:p>
        </w:tc>
        <w:tc>
          <w:tcPr>
            <w:tcW w:w="880" w:type="dxa"/>
            <w:noWrap/>
            <w:hideMark/>
          </w:tcPr>
          <w:p w14:paraId="44DED971" w14:textId="45FB8CC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34488BC2" w14:textId="5E55188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E2664CC" w14:textId="019A78D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1E563FE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BBA9FFC" w14:textId="7AC36B7C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teingrub, J. S.; Lagu, T.; Rothberg, M. B.; Nathanson, B. H.; Raghunathan, K.; Lindenauer, P. K.</w:t>
            </w:r>
          </w:p>
        </w:tc>
        <w:tc>
          <w:tcPr>
            <w:tcW w:w="4574" w:type="dxa"/>
            <w:hideMark/>
          </w:tcPr>
          <w:p w14:paraId="51985A8B" w14:textId="20F3D16A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reatment with neuromuscular blocking agents and the risk of in-hospital mortality among mechanically ventilated patients with severe sepsis</w:t>
            </w:r>
          </w:p>
        </w:tc>
        <w:tc>
          <w:tcPr>
            <w:tcW w:w="880" w:type="dxa"/>
            <w:noWrap/>
            <w:hideMark/>
          </w:tcPr>
          <w:p w14:paraId="5CD668BA" w14:textId="44B5979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287C866E" w14:textId="05854BA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C3E0227" w14:textId="65B430A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7ADE1229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839C83C" w14:textId="7C1671EE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Stukel, Thérèse A; Fisher, Elliott S; Wennberg, David E; Alter, David A; Gottlieb, Daniel J; Vermeulen, Marian J</w:t>
            </w:r>
          </w:p>
        </w:tc>
        <w:tc>
          <w:tcPr>
            <w:tcW w:w="4574" w:type="dxa"/>
            <w:hideMark/>
          </w:tcPr>
          <w:p w14:paraId="3BC39225" w14:textId="7F787067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nalysis of observational studies in the presence of treatment selection bias: effects of invasive cardiac management on AMI survival using propensity score and instrumental variable methods.</w:t>
            </w:r>
          </w:p>
        </w:tc>
        <w:tc>
          <w:tcPr>
            <w:tcW w:w="880" w:type="dxa"/>
            <w:noWrap/>
            <w:hideMark/>
          </w:tcPr>
          <w:p w14:paraId="58CA78F2" w14:textId="4A7D1EA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7</w:t>
            </w:r>
          </w:p>
        </w:tc>
        <w:tc>
          <w:tcPr>
            <w:tcW w:w="2734" w:type="dxa"/>
            <w:noWrap/>
            <w:hideMark/>
          </w:tcPr>
          <w:p w14:paraId="6A8EBE25" w14:textId="3D0D8A4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0121704E" w14:textId="1C86AF0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0FA50323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46BA715" w14:textId="0E161295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Tagami, T.; Matsui, H.; Horiguchi, H.; Fushimi, K.; Yasunaga, H.</w:t>
            </w:r>
          </w:p>
        </w:tc>
        <w:tc>
          <w:tcPr>
            <w:tcW w:w="4574" w:type="dxa"/>
            <w:hideMark/>
          </w:tcPr>
          <w:p w14:paraId="20F59D22" w14:textId="7FD38EE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ntithrombin and mortality in severe pneumonia patients with sepsis-associated disseminated intravascular coagulation: An observational nationwide study</w:t>
            </w:r>
          </w:p>
        </w:tc>
        <w:tc>
          <w:tcPr>
            <w:tcW w:w="880" w:type="dxa"/>
            <w:noWrap/>
            <w:hideMark/>
          </w:tcPr>
          <w:p w14:paraId="0999E64A" w14:textId="721E3DA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70245C8D" w14:textId="0D2F6AA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DFF8BDA" w14:textId="0B4F64E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45EBBB45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876207E" w14:textId="267FD3DB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VanDyke, R. D.; McPhail, G. L.; Huang, B.; Fenchel, M. C.; Amin, R. S.; Carle, A. C.; Chini, B. A.; Seid, M.</w:t>
            </w:r>
          </w:p>
        </w:tc>
        <w:tc>
          <w:tcPr>
            <w:tcW w:w="4574" w:type="dxa"/>
            <w:hideMark/>
          </w:tcPr>
          <w:p w14:paraId="76C96640" w14:textId="43595CDB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nhaled tobramycin effectively reduces FEV1 decline in cystic fibrosis an instrumental variables analysis</w:t>
            </w:r>
          </w:p>
        </w:tc>
        <w:tc>
          <w:tcPr>
            <w:tcW w:w="880" w:type="dxa"/>
            <w:noWrap/>
            <w:hideMark/>
          </w:tcPr>
          <w:p w14:paraId="27649558" w14:textId="564C086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58C2209E" w14:textId="3DEB8F98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A6A2A76" w14:textId="10F07FD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192F944F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F7C2E10" w14:textId="45F569C4" w:rsidR="0051641C" w:rsidRPr="00BA515F" w:rsidRDefault="0051641C" w:rsidP="0051641C">
            <w:pPr>
              <w:rPr>
                <w:b w:val="0"/>
                <w:bCs w:val="0"/>
                <w:lang w:val="it-IT"/>
              </w:rPr>
            </w:pPr>
            <w:r w:rsidRPr="00BA515F">
              <w:rPr>
                <w:b w:val="0"/>
                <w:bCs w:val="0"/>
                <w:lang w:val="it-IT"/>
              </w:rPr>
              <w:t>Wong, K.; Campitelli, M. A.; Stukel, T. A.; Kwong, J. C.</w:t>
            </w:r>
          </w:p>
        </w:tc>
        <w:tc>
          <w:tcPr>
            <w:tcW w:w="4574" w:type="dxa"/>
            <w:hideMark/>
          </w:tcPr>
          <w:p w14:paraId="5A002082" w14:textId="33A79FCB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stimating influenza vaccine effectiveness in community-dwelling elderly patients using the instrumental variable analysis method</w:t>
            </w:r>
          </w:p>
        </w:tc>
        <w:tc>
          <w:tcPr>
            <w:tcW w:w="880" w:type="dxa"/>
            <w:noWrap/>
            <w:hideMark/>
          </w:tcPr>
          <w:p w14:paraId="51EC0F71" w14:textId="40AA0F5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hideMark/>
          </w:tcPr>
          <w:p w14:paraId="68193153" w14:textId="571AE88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9861DBD" w14:textId="3E5742C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</w:t>
            </w:r>
          </w:p>
        </w:tc>
      </w:tr>
      <w:tr w:rsidR="0051641C" w:rsidRPr="00BA515F" w14:paraId="21D4871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1595A76" w14:textId="550BF6DD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Chen, H.; Mehta, S.; Aparasu, R.; Patel, A.; Ochoa-Perez, M.</w:t>
            </w:r>
          </w:p>
        </w:tc>
        <w:tc>
          <w:tcPr>
            <w:tcW w:w="4574" w:type="dxa"/>
            <w:hideMark/>
          </w:tcPr>
          <w:p w14:paraId="6BF050CF" w14:textId="470A646F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mparative effectiveness of monotherapy with mood stabilizers versus second generation (atypical) antipsychotics for the treatment of bipolar disorder in children and adolescents</w:t>
            </w:r>
          </w:p>
        </w:tc>
        <w:tc>
          <w:tcPr>
            <w:tcW w:w="880" w:type="dxa"/>
            <w:noWrap/>
            <w:hideMark/>
          </w:tcPr>
          <w:p w14:paraId="7D58FD45" w14:textId="74BBE298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59F94BCE" w14:textId="66F0CD1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BDE14E6" w14:textId="3EF9C0F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Historical + Time</w:t>
            </w:r>
          </w:p>
        </w:tc>
      </w:tr>
      <w:tr w:rsidR="0051641C" w:rsidRPr="00BA515F" w14:paraId="00489E1A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14F0E10" w14:textId="2DAAF11B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Newman, T. B.; Vittinghoff, E.; McCulloch, C. E.</w:t>
            </w:r>
          </w:p>
        </w:tc>
        <w:tc>
          <w:tcPr>
            <w:tcW w:w="4574" w:type="dxa"/>
            <w:hideMark/>
          </w:tcPr>
          <w:p w14:paraId="00DB6910" w14:textId="11F06623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Efficacy of phototherapy for newborns with hyperbilirubinemia: a cautionary example of an instrumental variable analysis</w:t>
            </w:r>
          </w:p>
        </w:tc>
        <w:tc>
          <w:tcPr>
            <w:tcW w:w="880" w:type="dxa"/>
            <w:noWrap/>
            <w:hideMark/>
          </w:tcPr>
          <w:p w14:paraId="7C5A37FE" w14:textId="4E8B119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2C22F96C" w14:textId="482E0B7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4C763B3" w14:textId="297AD6FB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Historical + Time</w:t>
            </w:r>
          </w:p>
        </w:tc>
      </w:tr>
      <w:tr w:rsidR="0051641C" w:rsidRPr="00BA515F" w14:paraId="3663C3F7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CE5F746" w14:textId="281B0696" w:rsidR="0051641C" w:rsidRPr="00BA515F" w:rsidRDefault="0051641C" w:rsidP="0051641C">
            <w:pPr>
              <w:rPr>
                <w:b w:val="0"/>
                <w:bCs w:val="0"/>
                <w:lang w:val="nb-NO"/>
              </w:rPr>
            </w:pPr>
            <w:r w:rsidRPr="00BA515F">
              <w:rPr>
                <w:b w:val="0"/>
                <w:bCs w:val="0"/>
                <w:lang w:val="nb-NO"/>
              </w:rPr>
              <w:lastRenderedPageBreak/>
              <w:t>Ahern, T. P.; Pedersen, L.; Svaerke, C.; Rothman, K. J.; Sorensen, H. T.; Lash, T. L.</w:t>
            </w:r>
          </w:p>
        </w:tc>
        <w:tc>
          <w:tcPr>
            <w:tcW w:w="4574" w:type="dxa"/>
            <w:hideMark/>
          </w:tcPr>
          <w:p w14:paraId="1D4C429A" w14:textId="1F26D2E6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association between vitamin K antagonist therapy and site-specific cancer incidence estimated by using heart valve replacement as an instrumental variable</w:t>
            </w:r>
          </w:p>
        </w:tc>
        <w:tc>
          <w:tcPr>
            <w:tcW w:w="880" w:type="dxa"/>
            <w:noWrap/>
            <w:hideMark/>
          </w:tcPr>
          <w:p w14:paraId="11A3CDB6" w14:textId="2F758B5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hideMark/>
          </w:tcPr>
          <w:p w14:paraId="541788B2" w14:textId="286C7EF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5E3FCBE" w14:textId="654EFE2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Lagged</w:t>
            </w:r>
          </w:p>
        </w:tc>
      </w:tr>
      <w:tr w:rsidR="0051641C" w:rsidRPr="00BA515F" w14:paraId="6B5EE473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C61A463" w14:textId="717089BF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Cai, B.; Hennessy, S.; Flory, J. H.; Sha, D.;Ten Have, T. R.; Small, D. S.</w:t>
            </w:r>
          </w:p>
        </w:tc>
        <w:tc>
          <w:tcPr>
            <w:tcW w:w="4574" w:type="dxa"/>
            <w:hideMark/>
          </w:tcPr>
          <w:p w14:paraId="38EC32A5" w14:textId="05614C7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Simulation study of instrumental variable approaches with an application to a study of the antidiabetic effect of bezafibrate</w:t>
            </w:r>
          </w:p>
        </w:tc>
        <w:tc>
          <w:tcPr>
            <w:tcW w:w="880" w:type="dxa"/>
            <w:noWrap/>
            <w:hideMark/>
          </w:tcPr>
          <w:p w14:paraId="585FC51F" w14:textId="00BF304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6D1A26A7" w14:textId="41AAB18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F49C031" w14:textId="67ADA5D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agged</w:t>
            </w:r>
          </w:p>
        </w:tc>
      </w:tr>
      <w:tr w:rsidR="0051641C" w:rsidRPr="00BA515F" w14:paraId="73A1280D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1513F36" w14:textId="1AFC2D78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Cawley, J.; Meyerhoefer, C.</w:t>
            </w:r>
          </w:p>
        </w:tc>
        <w:tc>
          <w:tcPr>
            <w:tcW w:w="4574" w:type="dxa"/>
            <w:hideMark/>
          </w:tcPr>
          <w:p w14:paraId="24F2A09C" w14:textId="57690A9E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medical care costs of obesity: An instrumental variables approach</w:t>
            </w:r>
          </w:p>
        </w:tc>
        <w:tc>
          <w:tcPr>
            <w:tcW w:w="880" w:type="dxa"/>
            <w:noWrap/>
            <w:hideMark/>
          </w:tcPr>
          <w:p w14:paraId="0B0837AD" w14:textId="73C927D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hideMark/>
          </w:tcPr>
          <w:p w14:paraId="554C8CE6" w14:textId="07093D4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74C639B7" w14:textId="08811AE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3A5D26D5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88A5D42" w14:textId="06E6CFDB" w:rsidR="0051641C" w:rsidRPr="00BA515F" w:rsidRDefault="0051641C" w:rsidP="0051641C">
            <w:pPr>
              <w:rPr>
                <w:b w:val="0"/>
                <w:bCs w:val="0"/>
                <w:lang w:val="nl-NL"/>
              </w:rPr>
            </w:pPr>
            <w:r w:rsidRPr="00BA515F">
              <w:rPr>
                <w:b w:val="0"/>
                <w:bCs w:val="0"/>
                <w:lang w:val="nl-NL"/>
              </w:rPr>
              <w:t>Groenwold, R. H.; Hak, E.; Klungel, O. H.; Hoes, A. W.</w:t>
            </w:r>
          </w:p>
        </w:tc>
        <w:tc>
          <w:tcPr>
            <w:tcW w:w="4574" w:type="dxa"/>
            <w:hideMark/>
          </w:tcPr>
          <w:p w14:paraId="3F285B0F" w14:textId="5FC0BDA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nstrumental variables in influenza vaccination studies: mission impossible?!</w:t>
            </w:r>
          </w:p>
        </w:tc>
        <w:tc>
          <w:tcPr>
            <w:tcW w:w="880" w:type="dxa"/>
            <w:noWrap/>
            <w:hideMark/>
          </w:tcPr>
          <w:p w14:paraId="0A3A1D21" w14:textId="0038993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0</w:t>
            </w:r>
          </w:p>
        </w:tc>
        <w:tc>
          <w:tcPr>
            <w:tcW w:w="2734" w:type="dxa"/>
            <w:hideMark/>
          </w:tcPr>
          <w:p w14:paraId="727C23D2" w14:textId="165BB6B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F772F45" w14:textId="577E5AFC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422FEE1F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2A79F22" w14:textId="0A4643E2" w:rsidR="0051641C" w:rsidRPr="00BA515F" w:rsidRDefault="0051641C" w:rsidP="0051641C">
            <w:pPr>
              <w:rPr>
                <w:b w:val="0"/>
                <w:bCs w:val="0"/>
                <w:lang w:val="pl-PL"/>
              </w:rPr>
            </w:pPr>
            <w:r w:rsidRPr="00BA515F">
              <w:rPr>
                <w:b w:val="0"/>
                <w:bCs w:val="0"/>
                <w:lang w:val="pl-PL"/>
              </w:rPr>
              <w:t>Kim, D.; Leigh, J. P.</w:t>
            </w:r>
          </w:p>
        </w:tc>
        <w:tc>
          <w:tcPr>
            <w:tcW w:w="4574" w:type="dxa"/>
            <w:hideMark/>
          </w:tcPr>
          <w:p w14:paraId="1390A875" w14:textId="44A6E355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stimating the effects of wages on obesity</w:t>
            </w:r>
          </w:p>
        </w:tc>
        <w:tc>
          <w:tcPr>
            <w:tcW w:w="880" w:type="dxa"/>
            <w:noWrap/>
            <w:hideMark/>
          </w:tcPr>
          <w:p w14:paraId="2F9B4076" w14:textId="516C107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0</w:t>
            </w:r>
          </w:p>
        </w:tc>
        <w:tc>
          <w:tcPr>
            <w:tcW w:w="2734" w:type="dxa"/>
            <w:hideMark/>
          </w:tcPr>
          <w:p w14:paraId="7204ABEE" w14:textId="39C178B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844CB16" w14:textId="4E41784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49238433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3CF0104" w14:textId="60F7DBBC" w:rsidR="0051641C" w:rsidRPr="00BA515F" w:rsidRDefault="0051641C" w:rsidP="0051641C">
            <w:pPr>
              <w:rPr>
                <w:b w:val="0"/>
                <w:bCs w:val="0"/>
                <w:lang w:val="it-IT"/>
              </w:rPr>
            </w:pPr>
            <w:r w:rsidRPr="00BA515F">
              <w:rPr>
                <w:b w:val="0"/>
                <w:bCs w:val="0"/>
                <w:lang w:val="it-IT"/>
              </w:rPr>
              <w:t>Pirracchio, R.; Sprung, C.; Payen, D.; Chevret, S.</w:t>
            </w:r>
          </w:p>
        </w:tc>
        <w:tc>
          <w:tcPr>
            <w:tcW w:w="4574" w:type="dxa"/>
            <w:hideMark/>
          </w:tcPr>
          <w:p w14:paraId="7766C38D" w14:textId="1FB5B4FC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Benefits of ICU admission in critically ill patients: whether instrumental variable methods or propensity scores should be used</w:t>
            </w:r>
          </w:p>
        </w:tc>
        <w:tc>
          <w:tcPr>
            <w:tcW w:w="880" w:type="dxa"/>
            <w:noWrap/>
            <w:hideMark/>
          </w:tcPr>
          <w:p w14:paraId="3C68F4E7" w14:textId="18ECDA6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2188255A" w14:textId="518447E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7F0DA297" w14:textId="5AC6A37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775B1275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293706A" w14:textId="0FFC7BD2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elden, T. M.; Hudson, J. L.</w:t>
            </w:r>
          </w:p>
        </w:tc>
        <w:tc>
          <w:tcPr>
            <w:tcW w:w="4574" w:type="dxa"/>
            <w:hideMark/>
          </w:tcPr>
          <w:p w14:paraId="1D4C952F" w14:textId="6426EB19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ccess to care and utilization among children: Estimating the effects of public and private coverage</w:t>
            </w:r>
          </w:p>
        </w:tc>
        <w:tc>
          <w:tcPr>
            <w:tcW w:w="880" w:type="dxa"/>
            <w:noWrap/>
            <w:hideMark/>
          </w:tcPr>
          <w:p w14:paraId="1E03FD86" w14:textId="441606A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6</w:t>
            </w:r>
          </w:p>
        </w:tc>
        <w:tc>
          <w:tcPr>
            <w:tcW w:w="2734" w:type="dxa"/>
            <w:hideMark/>
          </w:tcPr>
          <w:p w14:paraId="1A21C22B" w14:textId="1C0B30E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1C229FD9" w14:textId="7460EDA1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5DE9DA42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BE00F68" w14:textId="54347D63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Slade, E. P.; Wissow, L. S.; Davis, M.; Abrams, M. T.; Dixon, L. B.</w:t>
            </w:r>
          </w:p>
        </w:tc>
        <w:tc>
          <w:tcPr>
            <w:tcW w:w="4574" w:type="dxa"/>
            <w:hideMark/>
          </w:tcPr>
          <w:p w14:paraId="5DBC0131" w14:textId="7CBB1F78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dicaid lapses and low-income young adults' receipt of outpatient mental health care after an inpatient stay</w:t>
            </w:r>
          </w:p>
        </w:tc>
        <w:tc>
          <w:tcPr>
            <w:tcW w:w="880" w:type="dxa"/>
            <w:noWrap/>
            <w:hideMark/>
          </w:tcPr>
          <w:p w14:paraId="10868ABF" w14:textId="31B33D0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148581FA" w14:textId="4437ECF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60D81D53" w14:textId="308A698B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Other</w:t>
            </w:r>
          </w:p>
        </w:tc>
      </w:tr>
      <w:tr w:rsidR="0051641C" w:rsidRPr="00BA515F" w14:paraId="02827271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F66FF66" w14:textId="7807847E" w:rsidR="0051641C" w:rsidRPr="00BA515F" w:rsidRDefault="0051641C" w:rsidP="0051641C">
            <w:pPr>
              <w:rPr>
                <w:b w:val="0"/>
                <w:bCs w:val="0"/>
                <w:lang w:val="it-IT"/>
              </w:rPr>
            </w:pPr>
            <w:r w:rsidRPr="00BA515F">
              <w:rPr>
                <w:b w:val="0"/>
                <w:bCs w:val="0"/>
                <w:lang w:val="it-IT"/>
              </w:rPr>
              <w:t>Hay, J. W.; Lawler, E.; Yucel, K.; Guo, A.; Balzer, T.; Gaziano, J. M.; Scranton, R. E.</w:t>
            </w:r>
          </w:p>
        </w:tc>
        <w:tc>
          <w:tcPr>
            <w:tcW w:w="4574" w:type="dxa"/>
            <w:hideMark/>
          </w:tcPr>
          <w:p w14:paraId="5D60DBB2" w14:textId="5372D8AC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st impact of diagnostic imaging for lower extremity peripheral vascular occlusive disease</w:t>
            </w:r>
          </w:p>
        </w:tc>
        <w:tc>
          <w:tcPr>
            <w:tcW w:w="880" w:type="dxa"/>
            <w:noWrap/>
            <w:hideMark/>
          </w:tcPr>
          <w:p w14:paraId="67D92E61" w14:textId="77EF24E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11D51C9A" w14:textId="2C67E41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7B6FFDC" w14:textId="28A66AD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Score (historical EHRs)</w:t>
            </w:r>
          </w:p>
        </w:tc>
      </w:tr>
      <w:tr w:rsidR="0051641C" w:rsidRPr="00BA515F" w14:paraId="03BEC8C1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16D1285" w14:textId="0CEA66F9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Guo, J.; Konetzka, R. T.; Manning, W. G.</w:t>
            </w:r>
          </w:p>
        </w:tc>
        <w:tc>
          <w:tcPr>
            <w:tcW w:w="4574" w:type="dxa"/>
            <w:hideMark/>
          </w:tcPr>
          <w:p w14:paraId="306C5E5F" w14:textId="177D06EC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he causal effects of home care use on institutional long-term care utilization and expenditures</w:t>
            </w:r>
          </w:p>
        </w:tc>
        <w:tc>
          <w:tcPr>
            <w:tcW w:w="880" w:type="dxa"/>
            <w:noWrap/>
            <w:hideMark/>
          </w:tcPr>
          <w:p w14:paraId="486D3C20" w14:textId="327F428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noWrap/>
            <w:hideMark/>
          </w:tcPr>
          <w:p w14:paraId="21A87AC2" w14:textId="5727469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77A23DD" w14:textId="18CC3F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Randomisation</w:t>
            </w:r>
          </w:p>
        </w:tc>
      </w:tr>
      <w:tr w:rsidR="0051641C" w:rsidRPr="00BA515F" w14:paraId="6114D731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9284411" w14:textId="4470E4B1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Federspiel, J. J.; Stearns, S. C.; Sheridan, B. C.; Kuritzky, J. J.; D'Arcy, L. P.; Crespin, D. J.; Carey, T. S.; Rossi, J. S.</w:t>
            </w:r>
          </w:p>
        </w:tc>
        <w:tc>
          <w:tcPr>
            <w:tcW w:w="4574" w:type="dxa"/>
            <w:hideMark/>
          </w:tcPr>
          <w:p w14:paraId="28C8239B" w14:textId="3A023E55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valuating the effectiveness of a rapidly adopted cardiovascular technology with administrative data: The case of drug-eluting stents for acute coronary syndromes</w:t>
            </w:r>
          </w:p>
        </w:tc>
        <w:tc>
          <w:tcPr>
            <w:tcW w:w="880" w:type="dxa"/>
            <w:noWrap/>
            <w:hideMark/>
          </w:tcPr>
          <w:p w14:paraId="210ACC93" w14:textId="031E092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3656E005" w14:textId="3252524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3DDCF7A2" w14:textId="7192308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ime</w:t>
            </w:r>
          </w:p>
        </w:tc>
      </w:tr>
      <w:tr w:rsidR="0051641C" w:rsidRPr="00BA515F" w14:paraId="6106FD5B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7906EBB" w14:textId="262C49DA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Goyal, N.; Zubizarreta, J. R.; Small, D. S.; Lorch, S. A.</w:t>
            </w:r>
          </w:p>
        </w:tc>
        <w:tc>
          <w:tcPr>
            <w:tcW w:w="4574" w:type="dxa"/>
            <w:hideMark/>
          </w:tcPr>
          <w:p w14:paraId="7AF4E667" w14:textId="0C1A075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ength of stay and readmission among late preterm infants: An instrumental variable approach</w:t>
            </w:r>
          </w:p>
        </w:tc>
        <w:tc>
          <w:tcPr>
            <w:tcW w:w="880" w:type="dxa"/>
            <w:noWrap/>
            <w:hideMark/>
          </w:tcPr>
          <w:p w14:paraId="203801F8" w14:textId="5D98519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1FB04703" w14:textId="377F2EE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48A0EF3E" w14:textId="25362E7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ime</w:t>
            </w:r>
          </w:p>
        </w:tc>
      </w:tr>
      <w:tr w:rsidR="0051641C" w:rsidRPr="00BA515F" w14:paraId="644CAC8E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432721C" w14:textId="7804D1F4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Hollingsworth, J. M.; Norton, E. C.; Kaufman, S. R.; Smith, R. M.; Wolf Jr, J. S.; Hollenbeck, B. K.</w:t>
            </w:r>
          </w:p>
        </w:tc>
        <w:tc>
          <w:tcPr>
            <w:tcW w:w="4574" w:type="dxa"/>
            <w:hideMark/>
          </w:tcPr>
          <w:p w14:paraId="7E508525" w14:textId="6BF76F4E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dical expulsive therapy versus early endoscopic stone removal for acute renal colic: An instrumental variable analysis</w:t>
            </w:r>
          </w:p>
        </w:tc>
        <w:tc>
          <w:tcPr>
            <w:tcW w:w="880" w:type="dxa"/>
            <w:noWrap/>
            <w:hideMark/>
          </w:tcPr>
          <w:p w14:paraId="7210C8A3" w14:textId="0E75F24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08EDFA26" w14:textId="5DDD749F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CA22AB2" w14:textId="550F6CF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ime</w:t>
            </w:r>
          </w:p>
        </w:tc>
      </w:tr>
      <w:tr w:rsidR="0051641C" w:rsidRPr="00BA515F" w14:paraId="7C04733A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6C849EC5" w14:textId="7AAD201A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Johnston, K. M.; Gustafson, P.; Levy, A. R.; Grootendorst, P.</w:t>
            </w:r>
          </w:p>
        </w:tc>
        <w:tc>
          <w:tcPr>
            <w:tcW w:w="4574" w:type="dxa"/>
            <w:hideMark/>
          </w:tcPr>
          <w:p w14:paraId="36CBEDF1" w14:textId="71D2A5B5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Use of instrumental variables in the analysis of generalized linear models in the presence of unmeasured confounding with applications to epidemiological research</w:t>
            </w:r>
          </w:p>
        </w:tc>
        <w:tc>
          <w:tcPr>
            <w:tcW w:w="880" w:type="dxa"/>
            <w:noWrap/>
            <w:hideMark/>
          </w:tcPr>
          <w:p w14:paraId="4874127D" w14:textId="392C0F6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hideMark/>
          </w:tcPr>
          <w:p w14:paraId="27F61A61" w14:textId="6A56FB8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275ED454" w14:textId="6F58DC8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ime</w:t>
            </w:r>
          </w:p>
        </w:tc>
      </w:tr>
      <w:tr w:rsidR="0051641C" w:rsidRPr="00BA515F" w14:paraId="2E7CEA30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1C57AAB" w14:textId="124982BE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O'Donnell, H. C.; Colman, G.; Trachtman, R. A.; Velazco, N.; Racine, A. D.</w:t>
            </w:r>
          </w:p>
        </w:tc>
        <w:tc>
          <w:tcPr>
            <w:tcW w:w="4574" w:type="dxa"/>
            <w:hideMark/>
          </w:tcPr>
          <w:p w14:paraId="1FFFE30A" w14:textId="29297D9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mpact of newborn follow-up visit timing on subsequent ED visits and hospital readmissions: AN instrumental variable analysis</w:t>
            </w:r>
          </w:p>
        </w:tc>
        <w:tc>
          <w:tcPr>
            <w:tcW w:w="880" w:type="dxa"/>
            <w:noWrap/>
            <w:hideMark/>
          </w:tcPr>
          <w:p w14:paraId="36B5C635" w14:textId="37C3665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7681B558" w14:textId="5E39EDB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6916E5DB" w14:textId="6F60BA8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ime</w:t>
            </w:r>
          </w:p>
        </w:tc>
      </w:tr>
      <w:tr w:rsidR="0051641C" w:rsidRPr="00BA515F" w14:paraId="68FF8AA0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930EEEF" w14:textId="52108B40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Zeliadt, S. B.; Loggers, E. T.; Slatore, C. G.; Au, D. H.; Hebert, P. L.; Klein, G. J.; Kessler, L. G.; Backhus, L. M.</w:t>
            </w:r>
          </w:p>
        </w:tc>
        <w:tc>
          <w:tcPr>
            <w:tcW w:w="4574" w:type="dxa"/>
            <w:hideMark/>
          </w:tcPr>
          <w:p w14:paraId="354B02D8" w14:textId="5FBAE55F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reoperative PET and the reduction of unnecessary surgery among newly diagnosed lung cancer patients in a community setting</w:t>
            </w:r>
          </w:p>
        </w:tc>
        <w:tc>
          <w:tcPr>
            <w:tcW w:w="880" w:type="dxa"/>
            <w:noWrap/>
            <w:hideMark/>
          </w:tcPr>
          <w:p w14:paraId="19B8DEE7" w14:textId="1FFE668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644C13DD" w14:textId="7DAFE39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</w:t>
            </w:r>
          </w:p>
        </w:tc>
        <w:tc>
          <w:tcPr>
            <w:tcW w:w="1773" w:type="dxa"/>
            <w:hideMark/>
          </w:tcPr>
          <w:p w14:paraId="55A2FE38" w14:textId="5FB8308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ime</w:t>
            </w:r>
          </w:p>
        </w:tc>
      </w:tr>
      <w:tr w:rsidR="0051641C" w:rsidRPr="00BA515F" w14:paraId="03487A5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E7605A0" w14:textId="0AA27163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runner, E. J.; Kivimaki, M.; Witte, D. R.; Lawlor, D. A.; Davey Smith, G.; Cooper, J. A.; Miller, M.; Lowe, G. D.; Rumley, A.; Casas, J. P.; Shah, T.; Humphries, S. E.; Hingorani, A. D.; Marmot, M. G.; Timpson, N. J.; Kumari, M.</w:t>
            </w:r>
          </w:p>
        </w:tc>
        <w:tc>
          <w:tcPr>
            <w:tcW w:w="4574" w:type="dxa"/>
            <w:hideMark/>
          </w:tcPr>
          <w:p w14:paraId="00C29B61" w14:textId="14E48C1A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nflammation, insulin resistance, and diabetes--Mendelian randomization using CRP haplotypes points upstream</w:t>
            </w:r>
          </w:p>
        </w:tc>
        <w:tc>
          <w:tcPr>
            <w:tcW w:w="880" w:type="dxa"/>
            <w:noWrap/>
            <w:hideMark/>
          </w:tcPr>
          <w:p w14:paraId="44CF79F5" w14:textId="1EDF909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noWrap/>
            <w:hideMark/>
          </w:tcPr>
          <w:p w14:paraId="66867BCD" w14:textId="01BA03B0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50485DEF" w14:textId="2D63F95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29F04FB7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E89E6EC" w14:textId="3F7BC762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Burgess, S.; Thompson, S. G.</w:t>
            </w:r>
          </w:p>
        </w:tc>
        <w:tc>
          <w:tcPr>
            <w:tcW w:w="4574" w:type="dxa"/>
            <w:hideMark/>
          </w:tcPr>
          <w:p w14:paraId="5B6CAF9F" w14:textId="0A9CC250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voiding bias from weak instruments in mendelian randomization studies</w:t>
            </w:r>
          </w:p>
        </w:tc>
        <w:tc>
          <w:tcPr>
            <w:tcW w:w="880" w:type="dxa"/>
            <w:noWrap/>
            <w:hideMark/>
          </w:tcPr>
          <w:p w14:paraId="739A46F8" w14:textId="3AD7240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hideMark/>
          </w:tcPr>
          <w:p w14:paraId="00A17AA1" w14:textId="6A8DAD0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4DEA2092" w14:textId="5834D8B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7182DA52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32EFA26" w14:textId="7063936B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Haring, R.; Teumer, A.; Volker, U.; Dorr, M.; Nauck, M.; Biffar, R.; Volzke, H.; Baumeister, S. E.; Wallaschofski, H.</w:t>
            </w:r>
          </w:p>
        </w:tc>
        <w:tc>
          <w:tcPr>
            <w:tcW w:w="4574" w:type="dxa"/>
            <w:hideMark/>
          </w:tcPr>
          <w:p w14:paraId="3C3F2F0A" w14:textId="2E9C8935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 randomization suggests non-causal associations of testosterone with cardiometabolic risk factors and mortality</w:t>
            </w:r>
          </w:p>
        </w:tc>
        <w:tc>
          <w:tcPr>
            <w:tcW w:w="880" w:type="dxa"/>
            <w:noWrap/>
            <w:hideMark/>
          </w:tcPr>
          <w:p w14:paraId="5EFC650E" w14:textId="46488A06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13BDB370" w14:textId="67E3E4DD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6F9991FF" w14:textId="2CCFE69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44C27BFF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3FE7134" w14:textId="2665B09B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t>Jokela, M.; Elovainio, M.; Keltikangas-Jarvinen, L.; Batty, G. D.; Hintsanen, M.; Seppala, I.; Kahonen, M.; Viikari, J. S.; Raitakari, O. T.; Lehtimaki, T.; Kivimaki, M.</w:t>
            </w:r>
          </w:p>
        </w:tc>
        <w:tc>
          <w:tcPr>
            <w:tcW w:w="4574" w:type="dxa"/>
            <w:hideMark/>
          </w:tcPr>
          <w:p w14:paraId="1349A3A5" w14:textId="57973DE3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Body mass index and depressive symptoms: Instrumental-variables regression with genetic risk score</w:t>
            </w:r>
          </w:p>
        </w:tc>
        <w:tc>
          <w:tcPr>
            <w:tcW w:w="880" w:type="dxa"/>
            <w:noWrap/>
            <w:hideMark/>
          </w:tcPr>
          <w:p w14:paraId="0B17BCEC" w14:textId="602E032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noWrap/>
            <w:hideMark/>
          </w:tcPr>
          <w:p w14:paraId="28B76441" w14:textId="603CF41E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1E8DE622" w14:textId="1D6E1F22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2730A49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41BB0B6" w14:textId="7699B22E" w:rsidR="0051641C" w:rsidRPr="00BA515F" w:rsidRDefault="0051641C" w:rsidP="0051641C">
            <w:pPr>
              <w:rPr>
                <w:b w:val="0"/>
                <w:bCs w:val="0"/>
                <w:lang w:val="fi-FI"/>
              </w:rPr>
            </w:pPr>
            <w:r w:rsidRPr="00BA515F">
              <w:rPr>
                <w:b w:val="0"/>
                <w:bCs w:val="0"/>
                <w:lang w:val="fi-FI"/>
              </w:rPr>
              <w:lastRenderedPageBreak/>
              <w:t>Kivimaki, M.; Magnussen, C. G.; Juonala, M.; Kahonen, M.; Kettunen, J.; Loo, B. M.; Lehtimaki, T.; Viikari, J.; Raitakari, O. T.</w:t>
            </w:r>
          </w:p>
        </w:tc>
        <w:tc>
          <w:tcPr>
            <w:tcW w:w="4574" w:type="dxa"/>
            <w:hideMark/>
          </w:tcPr>
          <w:p w14:paraId="65573678" w14:textId="01558D6B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Conventional and Mendelian randomization analyses suggest no association between lipoprotein(a) and early atherosclerosis: The Young Finns Study</w:t>
            </w:r>
          </w:p>
        </w:tc>
        <w:tc>
          <w:tcPr>
            <w:tcW w:w="880" w:type="dxa"/>
            <w:noWrap/>
            <w:hideMark/>
          </w:tcPr>
          <w:p w14:paraId="5DD17947" w14:textId="4A1EFB5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482670E9" w14:textId="219D1EA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05C66580" w14:textId="23AE077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06F0A6B4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1026D41B" w14:textId="69E5D0DA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aschkolnig, A.; Kollerits, B.; Lamina, C.; Meisinger, C.; Rantner, B.; Stadler, M.; Peters, A.; Koenig, W.; Stockl, A.; Dahnhardt, D.; Boger, C. A.; Kramer, B. K.; Fraedrich, G.; Strauch, K.; Kronenberg, F.</w:t>
            </w:r>
          </w:p>
        </w:tc>
        <w:tc>
          <w:tcPr>
            <w:tcW w:w="4574" w:type="dxa"/>
            <w:hideMark/>
          </w:tcPr>
          <w:p w14:paraId="3CA3B978" w14:textId="308A3867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Lipoprotein (a) concentrations, apolipoprotein (a) phenotypes, and peripheral arterial disease in three independent cohorts</w:t>
            </w:r>
          </w:p>
        </w:tc>
        <w:tc>
          <w:tcPr>
            <w:tcW w:w="880" w:type="dxa"/>
            <w:noWrap/>
            <w:hideMark/>
          </w:tcPr>
          <w:p w14:paraId="700F0A21" w14:textId="41A28EE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0C049684" w14:textId="1450F25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270F099D" w14:textId="006D8C7C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575D7CD2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937F29F" w14:textId="1EEF45AB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awlor, D. A.; Harbord, R. M.; Timpson, N. J.; Lowe, G. D.; Rumley, A.; Gaunt, T. R.; Baker, I.; Yarnell, J. W.; Kivimaki, M.; Kumari, M.; Norman, P. E.; Jamrozik, K.; Hankey, G. J.; Almeida, O. P.; Flicker, L.; Warrington, N.; Marmot, M. G.; Ben-Shlomo, Y.; Palmer, L. J.; Day, I. N.; Ebrahim, S.; Smith, G. D.</w:t>
            </w:r>
          </w:p>
        </w:tc>
        <w:tc>
          <w:tcPr>
            <w:tcW w:w="4574" w:type="dxa"/>
            <w:hideMark/>
          </w:tcPr>
          <w:p w14:paraId="5263B68C" w14:textId="5C50802B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The association of C-reactive protein and CRP genotype with coronary heart disease: findings from five studies with 4,610 cases amongst 18,637 participants</w:t>
            </w:r>
          </w:p>
        </w:tc>
        <w:tc>
          <w:tcPr>
            <w:tcW w:w="880" w:type="dxa"/>
            <w:noWrap/>
            <w:hideMark/>
          </w:tcPr>
          <w:p w14:paraId="565EEB34" w14:textId="1751E3AA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hideMark/>
          </w:tcPr>
          <w:p w14:paraId="12721BA3" w14:textId="3B97B5C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3E9AE55A" w14:textId="4625053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07AA3E9E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88A56F0" w14:textId="5F633A68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eong, A.; Rehman, W.; Dastani, Z.; Greenwood, C.; Timpson, N.; Langsetmo, L.; Berger, C.; Fu, L.; Wong, B. Y. L.; Malik, S.; Malik, R.; Hanley, D. A.; Cole, D. E. C.; Goltzman, D.; Richards, J. B.</w:t>
            </w:r>
          </w:p>
        </w:tc>
        <w:tc>
          <w:tcPr>
            <w:tcW w:w="4574" w:type="dxa"/>
            <w:hideMark/>
          </w:tcPr>
          <w:p w14:paraId="2E35F614" w14:textId="7CC49AB8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The Causal Effect of Vitamin D Binding Protein (DBP) Levels on Calcemic and Cardiometabolic Diseases: A Mendelian Randomization Study</w:t>
            </w:r>
          </w:p>
        </w:tc>
        <w:tc>
          <w:tcPr>
            <w:tcW w:w="880" w:type="dxa"/>
            <w:noWrap/>
            <w:hideMark/>
          </w:tcPr>
          <w:p w14:paraId="672E1C47" w14:textId="1D70771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6EFFC6C7" w14:textId="7E96472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6579AB37" w14:textId="1309590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0B8512D3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930DA83" w14:textId="2ECD4780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Nimptsch, K.; Aleksandrova, K.; Boeing, H.; Janke, J.; Lee, Y. A.; Jenab, M.; Bueno-De-Mesquita, H. B.; Jansen, E. H. J. M.; Tsilidis, K. K.; Trichopoulou, A.; Weiderpass, E.; Wu, C.; Overvad, K.; Tjonneland, A.; Boutron-Ruault, M. C.; Dossus, L.; Racine, A.; Kaaks, R.; Canzian, F.; Lagiou, P.; Trichopoulos, D.; Palli, D.; Agnoli, C.; Tumino, R.; Vineis, P.; Panico, S.; Johansson, A.; Van Guelpen, B.; Khaw, K. T.; Wareham, N.; Peeters, P. H.; Quiros, J. R.; Garcia, A. V.; Molina-Montes, E.; Dorronsoro, M.; Chirlaque, M. D.; Gurrea, A. B.; Key, T. J.; Duarte-Salles, T.; Stepien, M.; Gunter, M. J.; Riboli, E.; Pischon, T.</w:t>
            </w:r>
          </w:p>
        </w:tc>
        <w:tc>
          <w:tcPr>
            <w:tcW w:w="4574" w:type="dxa"/>
            <w:hideMark/>
          </w:tcPr>
          <w:p w14:paraId="523BA663" w14:textId="143CD7EA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ssociation of CRP genetic variants with blood concentrations of C-reactive protein and colorectal cancer risk</w:t>
            </w:r>
          </w:p>
        </w:tc>
        <w:tc>
          <w:tcPr>
            <w:tcW w:w="880" w:type="dxa"/>
            <w:noWrap/>
            <w:hideMark/>
          </w:tcPr>
          <w:p w14:paraId="556AF2CA" w14:textId="7D33DA6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hideMark/>
          </w:tcPr>
          <w:p w14:paraId="02F10C86" w14:textId="494DF28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747A1BB0" w14:textId="78D71AE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45D464A7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B2FD1A4" w14:textId="52A61F7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Palmer, T. M.; Sterne, J. A. C.; Harbord, R. M.; Lawlor, D. A.; Sheehan, N. A.; Meng, S.; Granell, R.; Smith, G. D.; Didelez, V.</w:t>
            </w:r>
          </w:p>
        </w:tc>
        <w:tc>
          <w:tcPr>
            <w:tcW w:w="4574" w:type="dxa"/>
            <w:hideMark/>
          </w:tcPr>
          <w:p w14:paraId="448A41C4" w14:textId="271FB7AB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nstrumental variable estimation of causal risk ratios and causal odds ratios in mendelian randomization analyses</w:t>
            </w:r>
          </w:p>
        </w:tc>
        <w:tc>
          <w:tcPr>
            <w:tcW w:w="880" w:type="dxa"/>
            <w:noWrap/>
            <w:hideMark/>
          </w:tcPr>
          <w:p w14:paraId="0709D718" w14:textId="06D5F51D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1</w:t>
            </w:r>
          </w:p>
        </w:tc>
        <w:tc>
          <w:tcPr>
            <w:tcW w:w="2734" w:type="dxa"/>
            <w:noWrap/>
            <w:hideMark/>
          </w:tcPr>
          <w:p w14:paraId="1F8D73DC" w14:textId="592912C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10A284FC" w14:textId="2485B1D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4D8FF9B6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02641D9" w14:textId="6FB75494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Wehby, G. L.; Scholder, Sv</w:t>
            </w:r>
          </w:p>
        </w:tc>
        <w:tc>
          <w:tcPr>
            <w:tcW w:w="4574" w:type="dxa"/>
            <w:hideMark/>
          </w:tcPr>
          <w:p w14:paraId="56B8D9E1" w14:textId="673494E5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Genetic instrumental variable studies of effects of prenatal risk factors</w:t>
            </w:r>
          </w:p>
        </w:tc>
        <w:tc>
          <w:tcPr>
            <w:tcW w:w="880" w:type="dxa"/>
            <w:noWrap/>
            <w:hideMark/>
          </w:tcPr>
          <w:p w14:paraId="0C8B617D" w14:textId="6740FB0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5A27A49E" w14:textId="42EAC2E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VA (Mendelian)</w:t>
            </w:r>
          </w:p>
        </w:tc>
        <w:tc>
          <w:tcPr>
            <w:tcW w:w="1773" w:type="dxa"/>
            <w:hideMark/>
          </w:tcPr>
          <w:p w14:paraId="3DE321AF" w14:textId="218ECCD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Mendelian</w:t>
            </w:r>
          </w:p>
        </w:tc>
      </w:tr>
      <w:tr w:rsidR="0051641C" w:rsidRPr="00BA515F" w14:paraId="1DBD53CD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76B8B5E" w14:textId="11D354C3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Richardson, D. B.; Laurier, D.; Schubauer-Berigan, M. K.; Tchetgen, E. T.; Cole, S. R.</w:t>
            </w:r>
          </w:p>
        </w:tc>
        <w:tc>
          <w:tcPr>
            <w:tcW w:w="4574" w:type="dxa"/>
            <w:hideMark/>
          </w:tcPr>
          <w:p w14:paraId="63CE5D3A" w14:textId="7367781B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ssessment and indirect adjustment for confounding by smoking in cohort studies using relative hazards models</w:t>
            </w:r>
          </w:p>
        </w:tc>
        <w:tc>
          <w:tcPr>
            <w:tcW w:w="880" w:type="dxa"/>
            <w:noWrap/>
            <w:hideMark/>
          </w:tcPr>
          <w:p w14:paraId="7EDB703B" w14:textId="637797A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noWrap/>
            <w:hideMark/>
          </w:tcPr>
          <w:p w14:paraId="436D726E" w14:textId="7E018E3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Negative Control Outcome</w:t>
            </w:r>
          </w:p>
        </w:tc>
        <w:tc>
          <w:tcPr>
            <w:tcW w:w="1773" w:type="dxa"/>
            <w:hideMark/>
          </w:tcPr>
          <w:p w14:paraId="58CBCE7C" w14:textId="1CBB0A0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74C88D95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3449068" w14:textId="0D2E6065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lastRenderedPageBreak/>
              <w:t>Brophy, S.; Jones, K. H.; Rahman, M. A.; Zhou, S. M.; John, A.; Atkinson, M. D.; Francis, N.; Lyons, R. A.; Dunstan, F.</w:t>
            </w:r>
          </w:p>
        </w:tc>
        <w:tc>
          <w:tcPr>
            <w:tcW w:w="4574" w:type="dxa"/>
            <w:hideMark/>
          </w:tcPr>
          <w:p w14:paraId="78648A58" w14:textId="4AFB6FC7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Incidence of campylobacter and salmonella infections following first prescription for PPI: A cohort study using routine data</w:t>
            </w:r>
          </w:p>
        </w:tc>
        <w:tc>
          <w:tcPr>
            <w:tcW w:w="880" w:type="dxa"/>
            <w:noWrap/>
            <w:hideMark/>
          </w:tcPr>
          <w:p w14:paraId="441C4463" w14:textId="2AFBFFE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hideMark/>
          </w:tcPr>
          <w:p w14:paraId="0B786275" w14:textId="20944BB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ERR</w:t>
            </w:r>
          </w:p>
        </w:tc>
        <w:tc>
          <w:tcPr>
            <w:tcW w:w="1773" w:type="dxa"/>
            <w:hideMark/>
          </w:tcPr>
          <w:p w14:paraId="2465E9D6" w14:textId="7777777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3451BF3A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CEC7AF9" w14:textId="6DC0E7E4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Tannen, R. L.</w:t>
            </w:r>
          </w:p>
        </w:tc>
        <w:tc>
          <w:tcPr>
            <w:tcW w:w="4574" w:type="dxa"/>
            <w:hideMark/>
          </w:tcPr>
          <w:p w14:paraId="27368763" w14:textId="6AF209E5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Use of primary care electronic medical record database in drug efficacy research on cardiovascular outcomes: Comparison of database and randomised controlled trial findings</w:t>
            </w:r>
          </w:p>
        </w:tc>
        <w:tc>
          <w:tcPr>
            <w:tcW w:w="880" w:type="dxa"/>
            <w:noWrap/>
            <w:hideMark/>
          </w:tcPr>
          <w:p w14:paraId="71F4AE23" w14:textId="62727726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hideMark/>
          </w:tcPr>
          <w:p w14:paraId="52C9785D" w14:textId="5C51C87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ERR</w:t>
            </w:r>
          </w:p>
        </w:tc>
        <w:tc>
          <w:tcPr>
            <w:tcW w:w="1773" w:type="dxa"/>
            <w:hideMark/>
          </w:tcPr>
          <w:p w14:paraId="161B672C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3FD78BD7" w14:textId="77777777" w:rsidTr="00F07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3F21EF69" w14:textId="15AE4D84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Tannen, R. L.; Weiner, M. G.; Xie, D.</w:t>
            </w:r>
          </w:p>
        </w:tc>
        <w:tc>
          <w:tcPr>
            <w:tcW w:w="4574" w:type="dxa"/>
            <w:hideMark/>
          </w:tcPr>
          <w:p w14:paraId="13EA52BC" w14:textId="71EA9A18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Replicated studies of two randomized trials of angiotensin-converting enzyme inhibitors: Further empiric validation of the 'prior event rate ratio' to adjust for unmeasured confounding by indication</w:t>
            </w:r>
          </w:p>
        </w:tc>
        <w:tc>
          <w:tcPr>
            <w:tcW w:w="880" w:type="dxa"/>
            <w:noWrap/>
            <w:hideMark/>
          </w:tcPr>
          <w:p w14:paraId="1F74A3A1" w14:textId="5026755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8</w:t>
            </w:r>
          </w:p>
        </w:tc>
        <w:tc>
          <w:tcPr>
            <w:tcW w:w="2734" w:type="dxa"/>
            <w:noWrap/>
            <w:hideMark/>
          </w:tcPr>
          <w:p w14:paraId="58B62D34" w14:textId="6E7076B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ERR</w:t>
            </w:r>
          </w:p>
        </w:tc>
        <w:tc>
          <w:tcPr>
            <w:tcW w:w="1773" w:type="dxa"/>
            <w:hideMark/>
          </w:tcPr>
          <w:p w14:paraId="5FF11C4C" w14:textId="7777777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087D4B73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B1C9717" w14:textId="52FF7A03" w:rsidR="0051641C" w:rsidRPr="00BA515F" w:rsidRDefault="0051641C" w:rsidP="0051641C">
            <w:pPr>
              <w:rPr>
                <w:b w:val="0"/>
                <w:bCs w:val="0"/>
                <w:lang w:val="de-DE"/>
              </w:rPr>
            </w:pPr>
            <w:r w:rsidRPr="00BA515F">
              <w:rPr>
                <w:b w:val="0"/>
                <w:bCs w:val="0"/>
                <w:lang w:val="de-DE"/>
              </w:rPr>
              <w:t>Tannen, R.; Xie, D.; Wang, X.; Yu, M.; Weiner, M. G.</w:t>
            </w:r>
          </w:p>
        </w:tc>
        <w:tc>
          <w:tcPr>
            <w:tcW w:w="4574" w:type="dxa"/>
            <w:hideMark/>
          </w:tcPr>
          <w:p w14:paraId="22DD1AFC" w14:textId="3585C72D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 new "Comparative Effectiveness" assessment strategy using the THIN database: Comparison of the cardiac complications of pioglitazone and rosiglitazone</w:t>
            </w:r>
          </w:p>
        </w:tc>
        <w:tc>
          <w:tcPr>
            <w:tcW w:w="880" w:type="dxa"/>
            <w:noWrap/>
            <w:hideMark/>
          </w:tcPr>
          <w:p w14:paraId="1760EFEB" w14:textId="6836EA01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3</w:t>
            </w:r>
          </w:p>
        </w:tc>
        <w:tc>
          <w:tcPr>
            <w:tcW w:w="2734" w:type="dxa"/>
            <w:noWrap/>
            <w:hideMark/>
          </w:tcPr>
          <w:p w14:paraId="7CE0D0F3" w14:textId="1DBC0E58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ERR</w:t>
            </w:r>
          </w:p>
        </w:tc>
        <w:tc>
          <w:tcPr>
            <w:tcW w:w="1773" w:type="dxa"/>
            <w:hideMark/>
          </w:tcPr>
          <w:p w14:paraId="57BCFE86" w14:textId="527F019C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1E9FE880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49C43C6A" w14:textId="29ABEC47" w:rsidR="0051641C" w:rsidRPr="00BA515F" w:rsidRDefault="0051641C" w:rsidP="0051641C">
            <w:pPr>
              <w:rPr>
                <w:b w:val="0"/>
                <w:bCs w:val="0"/>
                <w:lang w:val="nl-NL"/>
              </w:rPr>
            </w:pPr>
            <w:r w:rsidRPr="00BA515F">
              <w:rPr>
                <w:b w:val="0"/>
                <w:bCs w:val="0"/>
                <w:lang w:val="nl-NL"/>
              </w:rPr>
              <w:t>Uddin, M. J.; Groenwold, R. H. H.; Van Staa, T. P.; De Boer, A.; Belitser, S. V.; Hoes, A. W.; Roes, K. C. B.; Klungel, O. H.</w:t>
            </w:r>
          </w:p>
        </w:tc>
        <w:tc>
          <w:tcPr>
            <w:tcW w:w="4574" w:type="dxa"/>
            <w:hideMark/>
          </w:tcPr>
          <w:p w14:paraId="084E8CD9" w14:textId="43943570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erformance of prior event rate ratio adjustment method in pharmacoepidemiology: A simulation study</w:t>
            </w:r>
          </w:p>
        </w:tc>
        <w:tc>
          <w:tcPr>
            <w:tcW w:w="880" w:type="dxa"/>
            <w:noWrap/>
            <w:hideMark/>
          </w:tcPr>
          <w:p w14:paraId="487E083E" w14:textId="27D2D4C4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noWrap/>
            <w:hideMark/>
          </w:tcPr>
          <w:p w14:paraId="260F2132" w14:textId="54ED6069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ERR</w:t>
            </w:r>
          </w:p>
        </w:tc>
        <w:tc>
          <w:tcPr>
            <w:tcW w:w="1773" w:type="dxa"/>
            <w:hideMark/>
          </w:tcPr>
          <w:p w14:paraId="2D793982" w14:textId="7777777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1772DEEA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7A739C8" w14:textId="51E36EA1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Lee, W. C.</w:t>
            </w:r>
          </w:p>
        </w:tc>
        <w:tc>
          <w:tcPr>
            <w:tcW w:w="4574" w:type="dxa"/>
            <w:hideMark/>
          </w:tcPr>
          <w:p w14:paraId="6560B234" w14:textId="1D17EE3B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etecting and correcting the bias of unmeasured factors using perturbation analysis: a data-mining approach</w:t>
            </w:r>
          </w:p>
        </w:tc>
        <w:tc>
          <w:tcPr>
            <w:tcW w:w="880" w:type="dxa"/>
            <w:noWrap/>
            <w:hideMark/>
          </w:tcPr>
          <w:p w14:paraId="49A15B2B" w14:textId="3A1B1BCF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14</w:t>
            </w:r>
          </w:p>
        </w:tc>
        <w:tc>
          <w:tcPr>
            <w:tcW w:w="2734" w:type="dxa"/>
            <w:hideMark/>
          </w:tcPr>
          <w:p w14:paraId="4E335823" w14:textId="3D06ADE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erturbation analysis</w:t>
            </w:r>
          </w:p>
        </w:tc>
        <w:tc>
          <w:tcPr>
            <w:tcW w:w="1773" w:type="dxa"/>
            <w:hideMark/>
          </w:tcPr>
          <w:p w14:paraId="22C9168D" w14:textId="4449C790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28B6CECC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2CDE799F" w14:textId="74123061" w:rsidR="0051641C" w:rsidRPr="00BA515F" w:rsidRDefault="0051641C" w:rsidP="0051641C">
            <w:pPr>
              <w:rPr>
                <w:b w:val="0"/>
                <w:bCs w:val="0"/>
                <w:lang w:val="sv-SE"/>
              </w:rPr>
            </w:pPr>
            <w:r w:rsidRPr="00BA515F">
              <w:rPr>
                <w:b w:val="0"/>
                <w:bCs w:val="0"/>
                <w:lang w:val="sv-SE"/>
              </w:rPr>
              <w:lastRenderedPageBreak/>
              <w:t>Lunt, M.; Glynn, R. J.; Rothman, K. J.; Avorn, J.; Sturmer, T.</w:t>
            </w:r>
          </w:p>
        </w:tc>
        <w:tc>
          <w:tcPr>
            <w:tcW w:w="4574" w:type="dxa"/>
            <w:hideMark/>
          </w:tcPr>
          <w:p w14:paraId="6DEC8E98" w14:textId="78D6DD44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ropensity score calibration in the absence of surrogacy</w:t>
            </w:r>
          </w:p>
        </w:tc>
        <w:tc>
          <w:tcPr>
            <w:tcW w:w="880" w:type="dxa"/>
            <w:noWrap/>
            <w:hideMark/>
          </w:tcPr>
          <w:p w14:paraId="27274226" w14:textId="65F3666C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2</w:t>
            </w:r>
          </w:p>
        </w:tc>
        <w:tc>
          <w:tcPr>
            <w:tcW w:w="2734" w:type="dxa"/>
            <w:hideMark/>
          </w:tcPr>
          <w:p w14:paraId="2821790F" w14:textId="45AD2CA7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SC</w:t>
            </w:r>
          </w:p>
        </w:tc>
        <w:tc>
          <w:tcPr>
            <w:tcW w:w="1773" w:type="dxa"/>
            <w:hideMark/>
          </w:tcPr>
          <w:p w14:paraId="272DF258" w14:textId="1F96E05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68493B28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8281DC3" w14:textId="34B0E596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turmer, T.</w:t>
            </w:r>
          </w:p>
        </w:tc>
        <w:tc>
          <w:tcPr>
            <w:tcW w:w="4574" w:type="dxa"/>
            <w:hideMark/>
          </w:tcPr>
          <w:p w14:paraId="060A776B" w14:textId="067EB506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erformance of propensity score calibration - A simulation study</w:t>
            </w:r>
          </w:p>
        </w:tc>
        <w:tc>
          <w:tcPr>
            <w:tcW w:w="880" w:type="dxa"/>
            <w:noWrap/>
            <w:hideMark/>
          </w:tcPr>
          <w:p w14:paraId="5A93F27A" w14:textId="45F353C3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7</w:t>
            </w:r>
          </w:p>
        </w:tc>
        <w:tc>
          <w:tcPr>
            <w:tcW w:w="2734" w:type="dxa"/>
            <w:noWrap/>
            <w:hideMark/>
          </w:tcPr>
          <w:p w14:paraId="78CA0B68" w14:textId="22E1481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PSC</w:t>
            </w:r>
          </w:p>
        </w:tc>
        <w:tc>
          <w:tcPr>
            <w:tcW w:w="1773" w:type="dxa"/>
            <w:hideMark/>
          </w:tcPr>
          <w:p w14:paraId="7A2493DB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65654B23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C6F5E72" w14:textId="7EEF51B3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türmer, Til, Schneeweiss, Sebastian, Avorn, Jerry;</w:t>
            </w:r>
          </w:p>
        </w:tc>
        <w:tc>
          <w:tcPr>
            <w:tcW w:w="4574" w:type="dxa"/>
            <w:hideMark/>
          </w:tcPr>
          <w:p w14:paraId="3787315A" w14:textId="3E1E30DF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Adjusting effect estimates for unmeasured confounding with validation data using propensity score calibration</w:t>
            </w:r>
          </w:p>
        </w:tc>
        <w:tc>
          <w:tcPr>
            <w:tcW w:w="880" w:type="dxa"/>
            <w:noWrap/>
            <w:hideMark/>
          </w:tcPr>
          <w:p w14:paraId="587D1FC9" w14:textId="2745A3C5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05</w:t>
            </w:r>
          </w:p>
        </w:tc>
        <w:tc>
          <w:tcPr>
            <w:tcW w:w="2734" w:type="dxa"/>
            <w:hideMark/>
          </w:tcPr>
          <w:p w14:paraId="533956E8" w14:textId="35A87E5B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PSC</w:t>
            </w:r>
          </w:p>
        </w:tc>
        <w:tc>
          <w:tcPr>
            <w:tcW w:w="1773" w:type="dxa"/>
            <w:hideMark/>
          </w:tcPr>
          <w:p w14:paraId="59C7E9E8" w14:textId="1C042EF8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4C4D80B1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7A006018" w14:textId="0486C7A0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Albouy, V.; Lequien, L.</w:t>
            </w:r>
          </w:p>
        </w:tc>
        <w:tc>
          <w:tcPr>
            <w:tcW w:w="4574" w:type="dxa"/>
            <w:hideMark/>
          </w:tcPr>
          <w:p w14:paraId="7B736583" w14:textId="41A4F6BA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Does compulsory education lower mortality?</w:t>
            </w:r>
          </w:p>
        </w:tc>
        <w:tc>
          <w:tcPr>
            <w:tcW w:w="880" w:type="dxa"/>
            <w:noWrap/>
            <w:hideMark/>
          </w:tcPr>
          <w:p w14:paraId="150A48E8" w14:textId="709A20D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9</w:t>
            </w:r>
          </w:p>
        </w:tc>
        <w:tc>
          <w:tcPr>
            <w:tcW w:w="2734" w:type="dxa"/>
            <w:noWrap/>
            <w:hideMark/>
          </w:tcPr>
          <w:p w14:paraId="469B9890" w14:textId="63EB1885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RD</w:t>
            </w:r>
          </w:p>
        </w:tc>
        <w:tc>
          <w:tcPr>
            <w:tcW w:w="1773" w:type="dxa"/>
            <w:hideMark/>
          </w:tcPr>
          <w:p w14:paraId="5A38B390" w14:textId="4D18918A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1641C" w:rsidRPr="00BA515F" w14:paraId="66DE94C5" w14:textId="77777777" w:rsidTr="00124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544ED6EC" w14:textId="1B049C68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Swaminathan, S.; Mor, V.; Mehrotra, R.; Trivedi, A. N.</w:t>
            </w:r>
          </w:p>
        </w:tc>
        <w:tc>
          <w:tcPr>
            <w:tcW w:w="4574" w:type="dxa"/>
            <w:hideMark/>
          </w:tcPr>
          <w:p w14:paraId="6F9806A8" w14:textId="2CFA28BD" w:rsidR="0051641C" w:rsidRPr="00BA515F" w:rsidRDefault="0051641C" w:rsidP="005164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Effect of medicare dialysis payment reform on use of erythropoiesis stimulating agents</w:t>
            </w:r>
          </w:p>
        </w:tc>
        <w:tc>
          <w:tcPr>
            <w:tcW w:w="880" w:type="dxa"/>
            <w:noWrap/>
            <w:hideMark/>
          </w:tcPr>
          <w:p w14:paraId="36443C97" w14:textId="13F9AEE2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2015</w:t>
            </w:r>
          </w:p>
        </w:tc>
        <w:tc>
          <w:tcPr>
            <w:tcW w:w="2734" w:type="dxa"/>
            <w:hideMark/>
          </w:tcPr>
          <w:p w14:paraId="72D53383" w14:textId="6CB6CDDE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515F">
              <w:t>RD</w:t>
            </w:r>
          </w:p>
        </w:tc>
        <w:tc>
          <w:tcPr>
            <w:tcW w:w="1773" w:type="dxa"/>
            <w:hideMark/>
          </w:tcPr>
          <w:p w14:paraId="78260D71" w14:textId="3C04BF93" w:rsidR="0051641C" w:rsidRPr="00BA515F" w:rsidRDefault="0051641C" w:rsidP="0051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1641C" w:rsidRPr="00BA515F" w14:paraId="1D5E6158" w14:textId="77777777" w:rsidTr="0012494A">
        <w:trPr>
          <w:cantSplit/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hideMark/>
          </w:tcPr>
          <w:p w14:paraId="03FE38FD" w14:textId="5BC98169" w:rsidR="0051641C" w:rsidRPr="00BA515F" w:rsidRDefault="0051641C" w:rsidP="0051641C">
            <w:pPr>
              <w:rPr>
                <w:b w:val="0"/>
                <w:bCs w:val="0"/>
              </w:rPr>
            </w:pPr>
            <w:r w:rsidRPr="00BA515F">
              <w:rPr>
                <w:b w:val="0"/>
                <w:bCs w:val="0"/>
              </w:rPr>
              <w:t>Zuckerman, I. H.; Lee, E.; Wutoh, A. K.; Xue, Z.; Stuart, B.</w:t>
            </w:r>
          </w:p>
        </w:tc>
        <w:tc>
          <w:tcPr>
            <w:tcW w:w="4574" w:type="dxa"/>
            <w:hideMark/>
          </w:tcPr>
          <w:p w14:paraId="4ADCF935" w14:textId="5C767BE6" w:rsidR="0051641C" w:rsidRPr="00BA515F" w:rsidRDefault="0051641C" w:rsidP="005164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Application of regression-discontinuity analysis in pharmaceutical health services research</w:t>
            </w:r>
          </w:p>
        </w:tc>
        <w:tc>
          <w:tcPr>
            <w:tcW w:w="880" w:type="dxa"/>
            <w:noWrap/>
            <w:hideMark/>
          </w:tcPr>
          <w:p w14:paraId="1A51420B" w14:textId="487C0FD4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2006</w:t>
            </w:r>
          </w:p>
        </w:tc>
        <w:tc>
          <w:tcPr>
            <w:tcW w:w="2734" w:type="dxa"/>
            <w:hideMark/>
          </w:tcPr>
          <w:p w14:paraId="3A5F6707" w14:textId="5A7819B9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515F">
              <w:t>RD</w:t>
            </w:r>
          </w:p>
        </w:tc>
        <w:tc>
          <w:tcPr>
            <w:tcW w:w="1773" w:type="dxa"/>
            <w:hideMark/>
          </w:tcPr>
          <w:p w14:paraId="790058DF" w14:textId="77777777" w:rsidR="0051641C" w:rsidRPr="00BA515F" w:rsidRDefault="0051641C" w:rsidP="0051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A3308E9" w14:textId="0F5387DE" w:rsidR="001B71B8" w:rsidRDefault="001B71B8" w:rsidP="001747FA"/>
    <w:p w14:paraId="4AC18A03" w14:textId="4233445E" w:rsidR="00064845" w:rsidRPr="00064845" w:rsidRDefault="00064845" w:rsidP="004B7515"/>
    <w:sectPr w:rsidR="00064845" w:rsidRPr="00064845" w:rsidSect="007C7CC0">
      <w:footerReference w:type="even" r:id="rId8"/>
      <w:footerReference w:type="default" r:id="rId9"/>
      <w:pgSz w:w="16819" w:h="11894" w:orient="landscape"/>
      <w:pgMar w:top="1800" w:right="1440" w:bottom="1138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B0F34F" w14:textId="77777777" w:rsidR="00663099" w:rsidRDefault="00663099" w:rsidP="00621574">
      <w:r>
        <w:separator/>
      </w:r>
    </w:p>
  </w:endnote>
  <w:endnote w:type="continuationSeparator" w:id="0">
    <w:p w14:paraId="69FD0F6C" w14:textId="77777777" w:rsidR="00663099" w:rsidRDefault="00663099" w:rsidP="00621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F6A90" w14:textId="77777777" w:rsidR="00744E35" w:rsidRDefault="00744E35" w:rsidP="00FE04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375262" w14:textId="77777777" w:rsidR="00744E35" w:rsidRDefault="00744E35" w:rsidP="00475D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7E7AF" w14:textId="584DF7F7" w:rsidR="00744E35" w:rsidRDefault="00744E35" w:rsidP="00FE04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4A22">
      <w:rPr>
        <w:rStyle w:val="PageNumber"/>
        <w:noProof/>
      </w:rPr>
      <w:t>19</w:t>
    </w:r>
    <w:r>
      <w:rPr>
        <w:rStyle w:val="PageNumber"/>
      </w:rPr>
      <w:fldChar w:fldCharType="end"/>
    </w:r>
  </w:p>
  <w:p w14:paraId="69F221C5" w14:textId="77777777" w:rsidR="00744E35" w:rsidRDefault="00744E35" w:rsidP="00475D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E94E2" w14:textId="77777777" w:rsidR="00663099" w:rsidRDefault="00663099" w:rsidP="00621574">
      <w:r>
        <w:separator/>
      </w:r>
    </w:p>
  </w:footnote>
  <w:footnote w:type="continuationSeparator" w:id="0">
    <w:p w14:paraId="2819DA4A" w14:textId="77777777" w:rsidR="00663099" w:rsidRDefault="00663099" w:rsidP="00621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0525C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AA50DD"/>
    <w:multiLevelType w:val="hybridMultilevel"/>
    <w:tmpl w:val="F378D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42EB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1335118E"/>
    <w:multiLevelType w:val="hybridMultilevel"/>
    <w:tmpl w:val="6B900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D666BA"/>
    <w:multiLevelType w:val="hybridMultilevel"/>
    <w:tmpl w:val="58B6A35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29A25B8A"/>
    <w:multiLevelType w:val="hybridMultilevel"/>
    <w:tmpl w:val="06FA2632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>
    <w:nsid w:val="394435BA"/>
    <w:multiLevelType w:val="multilevel"/>
    <w:tmpl w:val="654437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C8A2F57"/>
    <w:multiLevelType w:val="hybridMultilevel"/>
    <w:tmpl w:val="A88A50C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8">
    <w:nsid w:val="55D63F0D"/>
    <w:multiLevelType w:val="multilevel"/>
    <w:tmpl w:val="1D8CF606"/>
    <w:lvl w:ilvl="0">
      <w:start w:val="1"/>
      <w:numFmt w:val="decimal"/>
      <w:pStyle w:val="TOCHeading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31B44D6"/>
    <w:multiLevelType w:val="hybridMultilevel"/>
    <w:tmpl w:val="25580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3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74"/>
    <w:rsid w:val="00000FC7"/>
    <w:rsid w:val="00002196"/>
    <w:rsid w:val="00003357"/>
    <w:rsid w:val="000048D6"/>
    <w:rsid w:val="00005507"/>
    <w:rsid w:val="00005657"/>
    <w:rsid w:val="00006DAE"/>
    <w:rsid w:val="00006E1C"/>
    <w:rsid w:val="00012BFC"/>
    <w:rsid w:val="0001404F"/>
    <w:rsid w:val="00014BEE"/>
    <w:rsid w:val="00021175"/>
    <w:rsid w:val="000258D8"/>
    <w:rsid w:val="00026637"/>
    <w:rsid w:val="00026DEB"/>
    <w:rsid w:val="00026E75"/>
    <w:rsid w:val="00030F49"/>
    <w:rsid w:val="00031ABF"/>
    <w:rsid w:val="000329C8"/>
    <w:rsid w:val="0003381D"/>
    <w:rsid w:val="0003431B"/>
    <w:rsid w:val="00035B3D"/>
    <w:rsid w:val="00041603"/>
    <w:rsid w:val="0004263B"/>
    <w:rsid w:val="00042710"/>
    <w:rsid w:val="000444E2"/>
    <w:rsid w:val="000444E5"/>
    <w:rsid w:val="00044657"/>
    <w:rsid w:val="00045EDB"/>
    <w:rsid w:val="000461FD"/>
    <w:rsid w:val="00047A3C"/>
    <w:rsid w:val="00050FDF"/>
    <w:rsid w:val="00052063"/>
    <w:rsid w:val="00053210"/>
    <w:rsid w:val="000542DE"/>
    <w:rsid w:val="000547E6"/>
    <w:rsid w:val="00054BBA"/>
    <w:rsid w:val="00054E8F"/>
    <w:rsid w:val="0005592E"/>
    <w:rsid w:val="00056203"/>
    <w:rsid w:val="0005693D"/>
    <w:rsid w:val="00056E6A"/>
    <w:rsid w:val="0005759D"/>
    <w:rsid w:val="0006064F"/>
    <w:rsid w:val="00060CE3"/>
    <w:rsid w:val="00061A7E"/>
    <w:rsid w:val="0006220E"/>
    <w:rsid w:val="0006297A"/>
    <w:rsid w:val="000632F1"/>
    <w:rsid w:val="00064845"/>
    <w:rsid w:val="00065BE3"/>
    <w:rsid w:val="00067F85"/>
    <w:rsid w:val="000710BD"/>
    <w:rsid w:val="0007323F"/>
    <w:rsid w:val="00075507"/>
    <w:rsid w:val="000755C3"/>
    <w:rsid w:val="0007731F"/>
    <w:rsid w:val="00077700"/>
    <w:rsid w:val="00080DBA"/>
    <w:rsid w:val="0008129B"/>
    <w:rsid w:val="00082762"/>
    <w:rsid w:val="00082D28"/>
    <w:rsid w:val="00083059"/>
    <w:rsid w:val="00085156"/>
    <w:rsid w:val="000858B2"/>
    <w:rsid w:val="00094CCF"/>
    <w:rsid w:val="0009646F"/>
    <w:rsid w:val="000A01F7"/>
    <w:rsid w:val="000A0C67"/>
    <w:rsid w:val="000A0DE8"/>
    <w:rsid w:val="000A17B7"/>
    <w:rsid w:val="000A18D4"/>
    <w:rsid w:val="000A27EE"/>
    <w:rsid w:val="000A2810"/>
    <w:rsid w:val="000A616E"/>
    <w:rsid w:val="000A7A23"/>
    <w:rsid w:val="000B200C"/>
    <w:rsid w:val="000C0E53"/>
    <w:rsid w:val="000C18CB"/>
    <w:rsid w:val="000C6454"/>
    <w:rsid w:val="000C7BFF"/>
    <w:rsid w:val="000D003A"/>
    <w:rsid w:val="000D01F6"/>
    <w:rsid w:val="000D0CE7"/>
    <w:rsid w:val="000D2E5F"/>
    <w:rsid w:val="000D31BA"/>
    <w:rsid w:val="000D5A85"/>
    <w:rsid w:val="000D6223"/>
    <w:rsid w:val="000D6633"/>
    <w:rsid w:val="000E0017"/>
    <w:rsid w:val="000E00F8"/>
    <w:rsid w:val="000E11AA"/>
    <w:rsid w:val="000E21E8"/>
    <w:rsid w:val="000E4139"/>
    <w:rsid w:val="000E4ADE"/>
    <w:rsid w:val="000E4B1F"/>
    <w:rsid w:val="000E5CA1"/>
    <w:rsid w:val="000E5CD9"/>
    <w:rsid w:val="000E7B85"/>
    <w:rsid w:val="000F0332"/>
    <w:rsid w:val="000F0D29"/>
    <w:rsid w:val="000F1B30"/>
    <w:rsid w:val="000F21DE"/>
    <w:rsid w:val="000F284C"/>
    <w:rsid w:val="000F4617"/>
    <w:rsid w:val="000F6443"/>
    <w:rsid w:val="000F6A00"/>
    <w:rsid w:val="000F7F6E"/>
    <w:rsid w:val="001000C2"/>
    <w:rsid w:val="00101346"/>
    <w:rsid w:val="00101B8D"/>
    <w:rsid w:val="00102D73"/>
    <w:rsid w:val="00103814"/>
    <w:rsid w:val="001105C5"/>
    <w:rsid w:val="00110798"/>
    <w:rsid w:val="00111071"/>
    <w:rsid w:val="0011273D"/>
    <w:rsid w:val="00113073"/>
    <w:rsid w:val="00113E8B"/>
    <w:rsid w:val="0011449D"/>
    <w:rsid w:val="00115EB4"/>
    <w:rsid w:val="001167F4"/>
    <w:rsid w:val="00116D68"/>
    <w:rsid w:val="001172E6"/>
    <w:rsid w:val="00117CB5"/>
    <w:rsid w:val="00117CDF"/>
    <w:rsid w:val="00117EA6"/>
    <w:rsid w:val="00123121"/>
    <w:rsid w:val="0012494A"/>
    <w:rsid w:val="00127AA0"/>
    <w:rsid w:val="0013224E"/>
    <w:rsid w:val="00133041"/>
    <w:rsid w:val="001363CE"/>
    <w:rsid w:val="00136D08"/>
    <w:rsid w:val="00136F4C"/>
    <w:rsid w:val="001373AD"/>
    <w:rsid w:val="00137664"/>
    <w:rsid w:val="00141C62"/>
    <w:rsid w:val="00142161"/>
    <w:rsid w:val="001423CA"/>
    <w:rsid w:val="00145ABA"/>
    <w:rsid w:val="00147866"/>
    <w:rsid w:val="0015171C"/>
    <w:rsid w:val="001517B8"/>
    <w:rsid w:val="00153AB7"/>
    <w:rsid w:val="001574BE"/>
    <w:rsid w:val="00161043"/>
    <w:rsid w:val="00161F0F"/>
    <w:rsid w:val="00162B01"/>
    <w:rsid w:val="00162BDC"/>
    <w:rsid w:val="001633EF"/>
    <w:rsid w:val="00166438"/>
    <w:rsid w:val="00166689"/>
    <w:rsid w:val="00170415"/>
    <w:rsid w:val="00171534"/>
    <w:rsid w:val="001718E3"/>
    <w:rsid w:val="00173502"/>
    <w:rsid w:val="001739D7"/>
    <w:rsid w:val="001747FA"/>
    <w:rsid w:val="00175170"/>
    <w:rsid w:val="00175730"/>
    <w:rsid w:val="0018287F"/>
    <w:rsid w:val="00182A4A"/>
    <w:rsid w:val="001836C6"/>
    <w:rsid w:val="00183AD8"/>
    <w:rsid w:val="00185718"/>
    <w:rsid w:val="00187E12"/>
    <w:rsid w:val="00190B33"/>
    <w:rsid w:val="00194EA0"/>
    <w:rsid w:val="001950BC"/>
    <w:rsid w:val="00195980"/>
    <w:rsid w:val="00195AE2"/>
    <w:rsid w:val="001A0277"/>
    <w:rsid w:val="001A02B2"/>
    <w:rsid w:val="001A21D9"/>
    <w:rsid w:val="001A4B8E"/>
    <w:rsid w:val="001A5772"/>
    <w:rsid w:val="001A579A"/>
    <w:rsid w:val="001A6774"/>
    <w:rsid w:val="001B1F76"/>
    <w:rsid w:val="001B3033"/>
    <w:rsid w:val="001B3632"/>
    <w:rsid w:val="001B40F4"/>
    <w:rsid w:val="001B4A2E"/>
    <w:rsid w:val="001B55D6"/>
    <w:rsid w:val="001B71B8"/>
    <w:rsid w:val="001B7D1B"/>
    <w:rsid w:val="001B7ED9"/>
    <w:rsid w:val="001C07A4"/>
    <w:rsid w:val="001C08E8"/>
    <w:rsid w:val="001C1BBF"/>
    <w:rsid w:val="001C3942"/>
    <w:rsid w:val="001C4DB4"/>
    <w:rsid w:val="001C5EB0"/>
    <w:rsid w:val="001C689A"/>
    <w:rsid w:val="001C6C9E"/>
    <w:rsid w:val="001C7DA5"/>
    <w:rsid w:val="001D2439"/>
    <w:rsid w:val="001D3F52"/>
    <w:rsid w:val="001D542B"/>
    <w:rsid w:val="001D6860"/>
    <w:rsid w:val="001D71C1"/>
    <w:rsid w:val="001E0B8A"/>
    <w:rsid w:val="001E0C76"/>
    <w:rsid w:val="001E1A42"/>
    <w:rsid w:val="001E2C23"/>
    <w:rsid w:val="001E3FAE"/>
    <w:rsid w:val="001E5545"/>
    <w:rsid w:val="001E5AB6"/>
    <w:rsid w:val="001F0A9C"/>
    <w:rsid w:val="001F2681"/>
    <w:rsid w:val="001F3357"/>
    <w:rsid w:val="001F3B7D"/>
    <w:rsid w:val="001F4618"/>
    <w:rsid w:val="001F5D99"/>
    <w:rsid w:val="0020003F"/>
    <w:rsid w:val="00200292"/>
    <w:rsid w:val="00201210"/>
    <w:rsid w:val="00201B61"/>
    <w:rsid w:val="00206DF9"/>
    <w:rsid w:val="00207A8F"/>
    <w:rsid w:val="0021401C"/>
    <w:rsid w:val="00215C54"/>
    <w:rsid w:val="002165A3"/>
    <w:rsid w:val="00216FF5"/>
    <w:rsid w:val="002205AF"/>
    <w:rsid w:val="002207B7"/>
    <w:rsid w:val="00220912"/>
    <w:rsid w:val="00220B4D"/>
    <w:rsid w:val="00221E5C"/>
    <w:rsid w:val="002244DD"/>
    <w:rsid w:val="0022666D"/>
    <w:rsid w:val="00227A7F"/>
    <w:rsid w:val="00230740"/>
    <w:rsid w:val="002307A5"/>
    <w:rsid w:val="00231137"/>
    <w:rsid w:val="00231BB6"/>
    <w:rsid w:val="0023298D"/>
    <w:rsid w:val="00233035"/>
    <w:rsid w:val="00235F19"/>
    <w:rsid w:val="00236EFC"/>
    <w:rsid w:val="00237A36"/>
    <w:rsid w:val="00237D24"/>
    <w:rsid w:val="00240F95"/>
    <w:rsid w:val="002412EF"/>
    <w:rsid w:val="00241AEC"/>
    <w:rsid w:val="0024242C"/>
    <w:rsid w:val="002435CC"/>
    <w:rsid w:val="00243FE9"/>
    <w:rsid w:val="002442FE"/>
    <w:rsid w:val="00244FD0"/>
    <w:rsid w:val="002467EE"/>
    <w:rsid w:val="00247DE2"/>
    <w:rsid w:val="00250C84"/>
    <w:rsid w:val="00250E99"/>
    <w:rsid w:val="002516B0"/>
    <w:rsid w:val="00252101"/>
    <w:rsid w:val="00253075"/>
    <w:rsid w:val="002538E3"/>
    <w:rsid w:val="00254368"/>
    <w:rsid w:val="002563FB"/>
    <w:rsid w:val="00256705"/>
    <w:rsid w:val="00257794"/>
    <w:rsid w:val="00261E0C"/>
    <w:rsid w:val="0026527D"/>
    <w:rsid w:val="002660D5"/>
    <w:rsid w:val="00266A76"/>
    <w:rsid w:val="00266AD4"/>
    <w:rsid w:val="00267633"/>
    <w:rsid w:val="00267D70"/>
    <w:rsid w:val="00270245"/>
    <w:rsid w:val="00270A75"/>
    <w:rsid w:val="00270B56"/>
    <w:rsid w:val="002720D9"/>
    <w:rsid w:val="002720E1"/>
    <w:rsid w:val="0027317F"/>
    <w:rsid w:val="00274C55"/>
    <w:rsid w:val="0027570C"/>
    <w:rsid w:val="00275B07"/>
    <w:rsid w:val="00276831"/>
    <w:rsid w:val="00276D4A"/>
    <w:rsid w:val="00277A40"/>
    <w:rsid w:val="00280586"/>
    <w:rsid w:val="00281088"/>
    <w:rsid w:val="002824F0"/>
    <w:rsid w:val="002829A5"/>
    <w:rsid w:val="00284154"/>
    <w:rsid w:val="00285BCD"/>
    <w:rsid w:val="00285CB8"/>
    <w:rsid w:val="00292A18"/>
    <w:rsid w:val="002943E8"/>
    <w:rsid w:val="002945CA"/>
    <w:rsid w:val="00294DF0"/>
    <w:rsid w:val="00297525"/>
    <w:rsid w:val="002A0137"/>
    <w:rsid w:val="002A332F"/>
    <w:rsid w:val="002A43F5"/>
    <w:rsid w:val="002A6FC3"/>
    <w:rsid w:val="002A7170"/>
    <w:rsid w:val="002A75EA"/>
    <w:rsid w:val="002A78B7"/>
    <w:rsid w:val="002A7D60"/>
    <w:rsid w:val="002A7D92"/>
    <w:rsid w:val="002B04F3"/>
    <w:rsid w:val="002B0E8A"/>
    <w:rsid w:val="002B19E0"/>
    <w:rsid w:val="002B25EF"/>
    <w:rsid w:val="002B2D32"/>
    <w:rsid w:val="002C092D"/>
    <w:rsid w:val="002C205C"/>
    <w:rsid w:val="002C3B0E"/>
    <w:rsid w:val="002C56EC"/>
    <w:rsid w:val="002C58F8"/>
    <w:rsid w:val="002C6173"/>
    <w:rsid w:val="002C6DA6"/>
    <w:rsid w:val="002C724A"/>
    <w:rsid w:val="002D1688"/>
    <w:rsid w:val="002D2F70"/>
    <w:rsid w:val="002D3648"/>
    <w:rsid w:val="002D4608"/>
    <w:rsid w:val="002D5F00"/>
    <w:rsid w:val="002E19DF"/>
    <w:rsid w:val="002E19FE"/>
    <w:rsid w:val="002F1FB7"/>
    <w:rsid w:val="002F3E98"/>
    <w:rsid w:val="002F416C"/>
    <w:rsid w:val="002F4211"/>
    <w:rsid w:val="002F47F6"/>
    <w:rsid w:val="002F53E5"/>
    <w:rsid w:val="002F669B"/>
    <w:rsid w:val="00300521"/>
    <w:rsid w:val="00300F8F"/>
    <w:rsid w:val="003019B8"/>
    <w:rsid w:val="0030215C"/>
    <w:rsid w:val="0030494A"/>
    <w:rsid w:val="003054BF"/>
    <w:rsid w:val="00306C11"/>
    <w:rsid w:val="00311040"/>
    <w:rsid w:val="00312FED"/>
    <w:rsid w:val="003131E3"/>
    <w:rsid w:val="00313EF9"/>
    <w:rsid w:val="0031400F"/>
    <w:rsid w:val="00314D10"/>
    <w:rsid w:val="00316E68"/>
    <w:rsid w:val="003203C1"/>
    <w:rsid w:val="00322C98"/>
    <w:rsid w:val="00324573"/>
    <w:rsid w:val="00324598"/>
    <w:rsid w:val="003247C9"/>
    <w:rsid w:val="00324C14"/>
    <w:rsid w:val="0032594F"/>
    <w:rsid w:val="00325D12"/>
    <w:rsid w:val="00326462"/>
    <w:rsid w:val="00327767"/>
    <w:rsid w:val="00330678"/>
    <w:rsid w:val="003310E8"/>
    <w:rsid w:val="003328B1"/>
    <w:rsid w:val="0033475B"/>
    <w:rsid w:val="0033521E"/>
    <w:rsid w:val="003352F9"/>
    <w:rsid w:val="00335F48"/>
    <w:rsid w:val="00336CBD"/>
    <w:rsid w:val="00336EB4"/>
    <w:rsid w:val="00337F30"/>
    <w:rsid w:val="0034035A"/>
    <w:rsid w:val="00341BDB"/>
    <w:rsid w:val="00343750"/>
    <w:rsid w:val="003451F2"/>
    <w:rsid w:val="0034583C"/>
    <w:rsid w:val="00347468"/>
    <w:rsid w:val="00350699"/>
    <w:rsid w:val="00350EFC"/>
    <w:rsid w:val="003511C4"/>
    <w:rsid w:val="00351A59"/>
    <w:rsid w:val="0035247D"/>
    <w:rsid w:val="00352704"/>
    <w:rsid w:val="003531B0"/>
    <w:rsid w:val="00355C93"/>
    <w:rsid w:val="0035640A"/>
    <w:rsid w:val="00356537"/>
    <w:rsid w:val="00357721"/>
    <w:rsid w:val="00361DA5"/>
    <w:rsid w:val="00367DCB"/>
    <w:rsid w:val="003705BA"/>
    <w:rsid w:val="00370FEF"/>
    <w:rsid w:val="00373916"/>
    <w:rsid w:val="00375014"/>
    <w:rsid w:val="00375492"/>
    <w:rsid w:val="00375B0A"/>
    <w:rsid w:val="00377A75"/>
    <w:rsid w:val="003812B9"/>
    <w:rsid w:val="00382415"/>
    <w:rsid w:val="0038351D"/>
    <w:rsid w:val="00384276"/>
    <w:rsid w:val="0038461C"/>
    <w:rsid w:val="00385912"/>
    <w:rsid w:val="0038770A"/>
    <w:rsid w:val="00390E09"/>
    <w:rsid w:val="00391553"/>
    <w:rsid w:val="0039309B"/>
    <w:rsid w:val="003930BD"/>
    <w:rsid w:val="0039427B"/>
    <w:rsid w:val="003961CF"/>
    <w:rsid w:val="003A2053"/>
    <w:rsid w:val="003A6747"/>
    <w:rsid w:val="003A7FE9"/>
    <w:rsid w:val="003B26C0"/>
    <w:rsid w:val="003B4C48"/>
    <w:rsid w:val="003B55EC"/>
    <w:rsid w:val="003B665C"/>
    <w:rsid w:val="003B6932"/>
    <w:rsid w:val="003C0873"/>
    <w:rsid w:val="003C140E"/>
    <w:rsid w:val="003C19E3"/>
    <w:rsid w:val="003C437E"/>
    <w:rsid w:val="003C6A67"/>
    <w:rsid w:val="003D036D"/>
    <w:rsid w:val="003D03BF"/>
    <w:rsid w:val="003D347D"/>
    <w:rsid w:val="003D3508"/>
    <w:rsid w:val="003D4AE6"/>
    <w:rsid w:val="003D4E18"/>
    <w:rsid w:val="003D57EF"/>
    <w:rsid w:val="003E0754"/>
    <w:rsid w:val="003E16BD"/>
    <w:rsid w:val="003E3C64"/>
    <w:rsid w:val="003E4883"/>
    <w:rsid w:val="003E4F4D"/>
    <w:rsid w:val="003E7269"/>
    <w:rsid w:val="003F1CD5"/>
    <w:rsid w:val="003F216C"/>
    <w:rsid w:val="003F266D"/>
    <w:rsid w:val="003F4588"/>
    <w:rsid w:val="003F476F"/>
    <w:rsid w:val="003F612B"/>
    <w:rsid w:val="003F686D"/>
    <w:rsid w:val="003F6F78"/>
    <w:rsid w:val="003F7782"/>
    <w:rsid w:val="00400296"/>
    <w:rsid w:val="004025BC"/>
    <w:rsid w:val="00403795"/>
    <w:rsid w:val="00404B5C"/>
    <w:rsid w:val="00404B78"/>
    <w:rsid w:val="00407BBC"/>
    <w:rsid w:val="004107E2"/>
    <w:rsid w:val="00413048"/>
    <w:rsid w:val="00414108"/>
    <w:rsid w:val="00417973"/>
    <w:rsid w:val="004231D4"/>
    <w:rsid w:val="004234FC"/>
    <w:rsid w:val="004258DE"/>
    <w:rsid w:val="00431A88"/>
    <w:rsid w:val="00432B00"/>
    <w:rsid w:val="00434312"/>
    <w:rsid w:val="00437C17"/>
    <w:rsid w:val="0044344A"/>
    <w:rsid w:val="00443C26"/>
    <w:rsid w:val="00453496"/>
    <w:rsid w:val="00453A3D"/>
    <w:rsid w:val="00453CEC"/>
    <w:rsid w:val="00455115"/>
    <w:rsid w:val="00457481"/>
    <w:rsid w:val="00460444"/>
    <w:rsid w:val="00460736"/>
    <w:rsid w:val="00461040"/>
    <w:rsid w:val="004625BE"/>
    <w:rsid w:val="00465095"/>
    <w:rsid w:val="00467D67"/>
    <w:rsid w:val="004707BA"/>
    <w:rsid w:val="00470D10"/>
    <w:rsid w:val="00472593"/>
    <w:rsid w:val="00474A96"/>
    <w:rsid w:val="00475DE3"/>
    <w:rsid w:val="00477062"/>
    <w:rsid w:val="00480188"/>
    <w:rsid w:val="004801BD"/>
    <w:rsid w:val="0048065E"/>
    <w:rsid w:val="00480982"/>
    <w:rsid w:val="00481053"/>
    <w:rsid w:val="00483DF4"/>
    <w:rsid w:val="00486FD0"/>
    <w:rsid w:val="00487254"/>
    <w:rsid w:val="00490280"/>
    <w:rsid w:val="00490C7C"/>
    <w:rsid w:val="00491E0F"/>
    <w:rsid w:val="0049258F"/>
    <w:rsid w:val="0049397D"/>
    <w:rsid w:val="00494503"/>
    <w:rsid w:val="004A14CB"/>
    <w:rsid w:val="004A4CFE"/>
    <w:rsid w:val="004A5557"/>
    <w:rsid w:val="004A64EC"/>
    <w:rsid w:val="004A6BAC"/>
    <w:rsid w:val="004B00A6"/>
    <w:rsid w:val="004B1492"/>
    <w:rsid w:val="004B2EBD"/>
    <w:rsid w:val="004B308C"/>
    <w:rsid w:val="004B334B"/>
    <w:rsid w:val="004B4E7E"/>
    <w:rsid w:val="004B4FB2"/>
    <w:rsid w:val="004B5C05"/>
    <w:rsid w:val="004B63A2"/>
    <w:rsid w:val="004B6EDF"/>
    <w:rsid w:val="004B7515"/>
    <w:rsid w:val="004B7626"/>
    <w:rsid w:val="004C14D5"/>
    <w:rsid w:val="004C2A3D"/>
    <w:rsid w:val="004C3A5E"/>
    <w:rsid w:val="004C3C35"/>
    <w:rsid w:val="004C4B03"/>
    <w:rsid w:val="004C4BBC"/>
    <w:rsid w:val="004C5029"/>
    <w:rsid w:val="004C5AE4"/>
    <w:rsid w:val="004C72F1"/>
    <w:rsid w:val="004C7EF8"/>
    <w:rsid w:val="004D0132"/>
    <w:rsid w:val="004D1BA1"/>
    <w:rsid w:val="004D21CA"/>
    <w:rsid w:val="004D2B6D"/>
    <w:rsid w:val="004D32A1"/>
    <w:rsid w:val="004D3336"/>
    <w:rsid w:val="004D3437"/>
    <w:rsid w:val="004D38BC"/>
    <w:rsid w:val="004D390F"/>
    <w:rsid w:val="004D3A51"/>
    <w:rsid w:val="004D3F35"/>
    <w:rsid w:val="004D46A9"/>
    <w:rsid w:val="004D4A7A"/>
    <w:rsid w:val="004D4F65"/>
    <w:rsid w:val="004D7C89"/>
    <w:rsid w:val="004E1B29"/>
    <w:rsid w:val="004E316A"/>
    <w:rsid w:val="004E6436"/>
    <w:rsid w:val="004E7968"/>
    <w:rsid w:val="004E7B16"/>
    <w:rsid w:val="004F2B01"/>
    <w:rsid w:val="004F3BF7"/>
    <w:rsid w:val="004F44F5"/>
    <w:rsid w:val="004F469A"/>
    <w:rsid w:val="004F5E66"/>
    <w:rsid w:val="004F5EAA"/>
    <w:rsid w:val="005020A5"/>
    <w:rsid w:val="00502E4F"/>
    <w:rsid w:val="005031E2"/>
    <w:rsid w:val="0050328A"/>
    <w:rsid w:val="005046D6"/>
    <w:rsid w:val="00505492"/>
    <w:rsid w:val="00506B0B"/>
    <w:rsid w:val="00507A58"/>
    <w:rsid w:val="00511A7A"/>
    <w:rsid w:val="00511E64"/>
    <w:rsid w:val="0051641C"/>
    <w:rsid w:val="0051702B"/>
    <w:rsid w:val="0051740A"/>
    <w:rsid w:val="00517683"/>
    <w:rsid w:val="005209DD"/>
    <w:rsid w:val="00520BB0"/>
    <w:rsid w:val="00520F99"/>
    <w:rsid w:val="005216AC"/>
    <w:rsid w:val="00522043"/>
    <w:rsid w:val="00522DE3"/>
    <w:rsid w:val="00523BE4"/>
    <w:rsid w:val="00523E47"/>
    <w:rsid w:val="0052525F"/>
    <w:rsid w:val="00525513"/>
    <w:rsid w:val="00525991"/>
    <w:rsid w:val="00526EE7"/>
    <w:rsid w:val="005276B3"/>
    <w:rsid w:val="005279AF"/>
    <w:rsid w:val="00527E35"/>
    <w:rsid w:val="00530016"/>
    <w:rsid w:val="00532741"/>
    <w:rsid w:val="005329F2"/>
    <w:rsid w:val="0053333E"/>
    <w:rsid w:val="005358FE"/>
    <w:rsid w:val="00535B64"/>
    <w:rsid w:val="00535DE4"/>
    <w:rsid w:val="00536FCE"/>
    <w:rsid w:val="0054015E"/>
    <w:rsid w:val="00540DCF"/>
    <w:rsid w:val="005422D9"/>
    <w:rsid w:val="00542A34"/>
    <w:rsid w:val="0054429A"/>
    <w:rsid w:val="00544DFE"/>
    <w:rsid w:val="00545928"/>
    <w:rsid w:val="00545945"/>
    <w:rsid w:val="00545F7A"/>
    <w:rsid w:val="0054666F"/>
    <w:rsid w:val="00546EF8"/>
    <w:rsid w:val="0054795A"/>
    <w:rsid w:val="005479FA"/>
    <w:rsid w:val="00547C4B"/>
    <w:rsid w:val="005511E2"/>
    <w:rsid w:val="005514D6"/>
    <w:rsid w:val="00552321"/>
    <w:rsid w:val="00554570"/>
    <w:rsid w:val="00555092"/>
    <w:rsid w:val="0055546A"/>
    <w:rsid w:val="005603EE"/>
    <w:rsid w:val="005604A4"/>
    <w:rsid w:val="00560552"/>
    <w:rsid w:val="0056097C"/>
    <w:rsid w:val="00562597"/>
    <w:rsid w:val="00563DD2"/>
    <w:rsid w:val="0056505A"/>
    <w:rsid w:val="00565613"/>
    <w:rsid w:val="00566DBF"/>
    <w:rsid w:val="0056786A"/>
    <w:rsid w:val="00567F62"/>
    <w:rsid w:val="00567F78"/>
    <w:rsid w:val="00570C94"/>
    <w:rsid w:val="005712D8"/>
    <w:rsid w:val="00573FA0"/>
    <w:rsid w:val="005746C1"/>
    <w:rsid w:val="00577460"/>
    <w:rsid w:val="00580096"/>
    <w:rsid w:val="00580C71"/>
    <w:rsid w:val="00581974"/>
    <w:rsid w:val="00583F57"/>
    <w:rsid w:val="0058482D"/>
    <w:rsid w:val="00585D53"/>
    <w:rsid w:val="00586260"/>
    <w:rsid w:val="0058629A"/>
    <w:rsid w:val="005862AB"/>
    <w:rsid w:val="005865F2"/>
    <w:rsid w:val="00587725"/>
    <w:rsid w:val="005914DF"/>
    <w:rsid w:val="00592005"/>
    <w:rsid w:val="00592B6C"/>
    <w:rsid w:val="00594C0B"/>
    <w:rsid w:val="005968B4"/>
    <w:rsid w:val="005969C0"/>
    <w:rsid w:val="00596BD6"/>
    <w:rsid w:val="0059740E"/>
    <w:rsid w:val="005A12A1"/>
    <w:rsid w:val="005A23BE"/>
    <w:rsid w:val="005A496A"/>
    <w:rsid w:val="005A71AC"/>
    <w:rsid w:val="005A76A0"/>
    <w:rsid w:val="005A7F32"/>
    <w:rsid w:val="005B0440"/>
    <w:rsid w:val="005B09F7"/>
    <w:rsid w:val="005B1C97"/>
    <w:rsid w:val="005B32ED"/>
    <w:rsid w:val="005B3DA1"/>
    <w:rsid w:val="005B3F52"/>
    <w:rsid w:val="005B41E6"/>
    <w:rsid w:val="005B4620"/>
    <w:rsid w:val="005B462C"/>
    <w:rsid w:val="005B58D2"/>
    <w:rsid w:val="005B5A89"/>
    <w:rsid w:val="005B7095"/>
    <w:rsid w:val="005B711C"/>
    <w:rsid w:val="005B73FB"/>
    <w:rsid w:val="005C00DA"/>
    <w:rsid w:val="005C190D"/>
    <w:rsid w:val="005C38AF"/>
    <w:rsid w:val="005C56C9"/>
    <w:rsid w:val="005C57F6"/>
    <w:rsid w:val="005C6A6E"/>
    <w:rsid w:val="005C7538"/>
    <w:rsid w:val="005D0B94"/>
    <w:rsid w:val="005D1A83"/>
    <w:rsid w:val="005D5176"/>
    <w:rsid w:val="005D7B10"/>
    <w:rsid w:val="005E00ED"/>
    <w:rsid w:val="005E03F5"/>
    <w:rsid w:val="005E15A9"/>
    <w:rsid w:val="005E2E47"/>
    <w:rsid w:val="005E35B4"/>
    <w:rsid w:val="005E4724"/>
    <w:rsid w:val="005E4EA8"/>
    <w:rsid w:val="005E6EA8"/>
    <w:rsid w:val="005E77E2"/>
    <w:rsid w:val="005E7C8C"/>
    <w:rsid w:val="005F012B"/>
    <w:rsid w:val="005F0155"/>
    <w:rsid w:val="005F1AB0"/>
    <w:rsid w:val="005F1F34"/>
    <w:rsid w:val="005F31CB"/>
    <w:rsid w:val="005F327D"/>
    <w:rsid w:val="005F54FC"/>
    <w:rsid w:val="005F61DA"/>
    <w:rsid w:val="005F683C"/>
    <w:rsid w:val="005F786B"/>
    <w:rsid w:val="00600125"/>
    <w:rsid w:val="006001BE"/>
    <w:rsid w:val="006019BC"/>
    <w:rsid w:val="006032B1"/>
    <w:rsid w:val="006043FD"/>
    <w:rsid w:val="00604443"/>
    <w:rsid w:val="00605031"/>
    <w:rsid w:val="0060555F"/>
    <w:rsid w:val="006058AD"/>
    <w:rsid w:val="00606C47"/>
    <w:rsid w:val="0060792D"/>
    <w:rsid w:val="006113F2"/>
    <w:rsid w:val="0061149B"/>
    <w:rsid w:val="00611F7F"/>
    <w:rsid w:val="00612877"/>
    <w:rsid w:val="00613733"/>
    <w:rsid w:val="0061478C"/>
    <w:rsid w:val="00615362"/>
    <w:rsid w:val="00615F0A"/>
    <w:rsid w:val="0061763E"/>
    <w:rsid w:val="00620224"/>
    <w:rsid w:val="00621574"/>
    <w:rsid w:val="006229FE"/>
    <w:rsid w:val="00622D41"/>
    <w:rsid w:val="006233BE"/>
    <w:rsid w:val="00624A53"/>
    <w:rsid w:val="00625259"/>
    <w:rsid w:val="0062594A"/>
    <w:rsid w:val="00626ABA"/>
    <w:rsid w:val="006303A3"/>
    <w:rsid w:val="00632B1D"/>
    <w:rsid w:val="006335EA"/>
    <w:rsid w:val="00636A99"/>
    <w:rsid w:val="00637678"/>
    <w:rsid w:val="00637A78"/>
    <w:rsid w:val="006418A1"/>
    <w:rsid w:val="0064193C"/>
    <w:rsid w:val="0064193E"/>
    <w:rsid w:val="00644756"/>
    <w:rsid w:val="00645173"/>
    <w:rsid w:val="00645382"/>
    <w:rsid w:val="00645779"/>
    <w:rsid w:val="00646385"/>
    <w:rsid w:val="00646538"/>
    <w:rsid w:val="00652E44"/>
    <w:rsid w:val="00653996"/>
    <w:rsid w:val="00654BD1"/>
    <w:rsid w:val="00655A8F"/>
    <w:rsid w:val="00655AA6"/>
    <w:rsid w:val="00656078"/>
    <w:rsid w:val="00656A48"/>
    <w:rsid w:val="006612EB"/>
    <w:rsid w:val="006614C1"/>
    <w:rsid w:val="00663099"/>
    <w:rsid w:val="00663C41"/>
    <w:rsid w:val="0067052A"/>
    <w:rsid w:val="0067228B"/>
    <w:rsid w:val="00673E96"/>
    <w:rsid w:val="0067423E"/>
    <w:rsid w:val="00674569"/>
    <w:rsid w:val="006768D9"/>
    <w:rsid w:val="00676E13"/>
    <w:rsid w:val="00677833"/>
    <w:rsid w:val="0068201D"/>
    <w:rsid w:val="006829F2"/>
    <w:rsid w:val="00683441"/>
    <w:rsid w:val="0068349E"/>
    <w:rsid w:val="006842E4"/>
    <w:rsid w:val="00684EE0"/>
    <w:rsid w:val="00686083"/>
    <w:rsid w:val="00690390"/>
    <w:rsid w:val="00690FFF"/>
    <w:rsid w:val="00691061"/>
    <w:rsid w:val="006917C7"/>
    <w:rsid w:val="00691A13"/>
    <w:rsid w:val="00692FC4"/>
    <w:rsid w:val="006951CF"/>
    <w:rsid w:val="00697926"/>
    <w:rsid w:val="006A0058"/>
    <w:rsid w:val="006A0618"/>
    <w:rsid w:val="006A0835"/>
    <w:rsid w:val="006A681F"/>
    <w:rsid w:val="006A7F33"/>
    <w:rsid w:val="006B1103"/>
    <w:rsid w:val="006B293A"/>
    <w:rsid w:val="006B412C"/>
    <w:rsid w:val="006B4174"/>
    <w:rsid w:val="006B53B0"/>
    <w:rsid w:val="006B71CB"/>
    <w:rsid w:val="006C0D53"/>
    <w:rsid w:val="006C1452"/>
    <w:rsid w:val="006C1E58"/>
    <w:rsid w:val="006C423A"/>
    <w:rsid w:val="006C4875"/>
    <w:rsid w:val="006C4ECD"/>
    <w:rsid w:val="006C616B"/>
    <w:rsid w:val="006C786F"/>
    <w:rsid w:val="006D0534"/>
    <w:rsid w:val="006D1168"/>
    <w:rsid w:val="006D161D"/>
    <w:rsid w:val="006D4B14"/>
    <w:rsid w:val="006D55DF"/>
    <w:rsid w:val="006D5799"/>
    <w:rsid w:val="006D78D9"/>
    <w:rsid w:val="006D7981"/>
    <w:rsid w:val="006E27E3"/>
    <w:rsid w:val="006E3837"/>
    <w:rsid w:val="006E3976"/>
    <w:rsid w:val="006E44BD"/>
    <w:rsid w:val="006E5404"/>
    <w:rsid w:val="006F3D2D"/>
    <w:rsid w:val="006F42F6"/>
    <w:rsid w:val="006F436F"/>
    <w:rsid w:val="006F61DB"/>
    <w:rsid w:val="006F6A64"/>
    <w:rsid w:val="006F7EFD"/>
    <w:rsid w:val="00700811"/>
    <w:rsid w:val="007014DD"/>
    <w:rsid w:val="0070380D"/>
    <w:rsid w:val="00703AB6"/>
    <w:rsid w:val="00703B7A"/>
    <w:rsid w:val="00705BA8"/>
    <w:rsid w:val="007061F8"/>
    <w:rsid w:val="00706364"/>
    <w:rsid w:val="00707319"/>
    <w:rsid w:val="00707681"/>
    <w:rsid w:val="00710690"/>
    <w:rsid w:val="007108E7"/>
    <w:rsid w:val="007120E3"/>
    <w:rsid w:val="00712A7A"/>
    <w:rsid w:val="00712CDC"/>
    <w:rsid w:val="00713A8C"/>
    <w:rsid w:val="00714438"/>
    <w:rsid w:val="00714A12"/>
    <w:rsid w:val="00715900"/>
    <w:rsid w:val="0071677C"/>
    <w:rsid w:val="00716A98"/>
    <w:rsid w:val="00717E28"/>
    <w:rsid w:val="00721E59"/>
    <w:rsid w:val="007232D6"/>
    <w:rsid w:val="00723948"/>
    <w:rsid w:val="007242B2"/>
    <w:rsid w:val="0072492B"/>
    <w:rsid w:val="00724A0B"/>
    <w:rsid w:val="007273B8"/>
    <w:rsid w:val="0073025F"/>
    <w:rsid w:val="007315B8"/>
    <w:rsid w:val="007316AC"/>
    <w:rsid w:val="007318A7"/>
    <w:rsid w:val="00731B41"/>
    <w:rsid w:val="00731C42"/>
    <w:rsid w:val="00731F73"/>
    <w:rsid w:val="0073243A"/>
    <w:rsid w:val="00732D69"/>
    <w:rsid w:val="007357E9"/>
    <w:rsid w:val="007363D6"/>
    <w:rsid w:val="00737BF8"/>
    <w:rsid w:val="00740446"/>
    <w:rsid w:val="007424B7"/>
    <w:rsid w:val="0074271B"/>
    <w:rsid w:val="00743EDB"/>
    <w:rsid w:val="00744D06"/>
    <w:rsid w:val="00744E35"/>
    <w:rsid w:val="00745C8C"/>
    <w:rsid w:val="007461F0"/>
    <w:rsid w:val="0075017B"/>
    <w:rsid w:val="007523C1"/>
    <w:rsid w:val="007533A9"/>
    <w:rsid w:val="0075459A"/>
    <w:rsid w:val="00757260"/>
    <w:rsid w:val="0075733D"/>
    <w:rsid w:val="007607B5"/>
    <w:rsid w:val="00760CFD"/>
    <w:rsid w:val="00764491"/>
    <w:rsid w:val="00765059"/>
    <w:rsid w:val="0076514E"/>
    <w:rsid w:val="00770AB5"/>
    <w:rsid w:val="00772BC2"/>
    <w:rsid w:val="00774582"/>
    <w:rsid w:val="00774B1A"/>
    <w:rsid w:val="00776055"/>
    <w:rsid w:val="00777609"/>
    <w:rsid w:val="007776B7"/>
    <w:rsid w:val="00777E9B"/>
    <w:rsid w:val="0078015C"/>
    <w:rsid w:val="0078166A"/>
    <w:rsid w:val="007822AA"/>
    <w:rsid w:val="007828C9"/>
    <w:rsid w:val="00786AD3"/>
    <w:rsid w:val="00786CA7"/>
    <w:rsid w:val="00787465"/>
    <w:rsid w:val="00787EFC"/>
    <w:rsid w:val="007905D1"/>
    <w:rsid w:val="00790CD3"/>
    <w:rsid w:val="007914A7"/>
    <w:rsid w:val="00791896"/>
    <w:rsid w:val="0079224B"/>
    <w:rsid w:val="0079470A"/>
    <w:rsid w:val="007963A4"/>
    <w:rsid w:val="007964CD"/>
    <w:rsid w:val="00796C10"/>
    <w:rsid w:val="007A1552"/>
    <w:rsid w:val="007A2247"/>
    <w:rsid w:val="007A25F0"/>
    <w:rsid w:val="007A3B33"/>
    <w:rsid w:val="007A739A"/>
    <w:rsid w:val="007B14DC"/>
    <w:rsid w:val="007B204E"/>
    <w:rsid w:val="007B269A"/>
    <w:rsid w:val="007B4062"/>
    <w:rsid w:val="007B44C5"/>
    <w:rsid w:val="007B7D13"/>
    <w:rsid w:val="007C08AF"/>
    <w:rsid w:val="007C0DE6"/>
    <w:rsid w:val="007C1A84"/>
    <w:rsid w:val="007C1D07"/>
    <w:rsid w:val="007C1F3E"/>
    <w:rsid w:val="007C72C3"/>
    <w:rsid w:val="007C7CC0"/>
    <w:rsid w:val="007D20AC"/>
    <w:rsid w:val="007D3BC7"/>
    <w:rsid w:val="007D45AD"/>
    <w:rsid w:val="007D4A53"/>
    <w:rsid w:val="007D4A62"/>
    <w:rsid w:val="007D4F21"/>
    <w:rsid w:val="007D68B5"/>
    <w:rsid w:val="007D7100"/>
    <w:rsid w:val="007E129B"/>
    <w:rsid w:val="007E1B51"/>
    <w:rsid w:val="007E216D"/>
    <w:rsid w:val="007E21FC"/>
    <w:rsid w:val="007E2D3D"/>
    <w:rsid w:val="007E3C0D"/>
    <w:rsid w:val="007E3F4A"/>
    <w:rsid w:val="007E4931"/>
    <w:rsid w:val="007E532B"/>
    <w:rsid w:val="007E564C"/>
    <w:rsid w:val="007F6D46"/>
    <w:rsid w:val="008004BA"/>
    <w:rsid w:val="00800765"/>
    <w:rsid w:val="00801CE6"/>
    <w:rsid w:val="00802898"/>
    <w:rsid w:val="00804324"/>
    <w:rsid w:val="00805EC8"/>
    <w:rsid w:val="00812F64"/>
    <w:rsid w:val="00813BEC"/>
    <w:rsid w:val="008141C9"/>
    <w:rsid w:val="00814D5E"/>
    <w:rsid w:val="008173F6"/>
    <w:rsid w:val="008215A2"/>
    <w:rsid w:val="00821FF9"/>
    <w:rsid w:val="00822D44"/>
    <w:rsid w:val="008230A7"/>
    <w:rsid w:val="00824510"/>
    <w:rsid w:val="00824DC2"/>
    <w:rsid w:val="00833558"/>
    <w:rsid w:val="008356CF"/>
    <w:rsid w:val="00836256"/>
    <w:rsid w:val="00836856"/>
    <w:rsid w:val="008422F7"/>
    <w:rsid w:val="0084414F"/>
    <w:rsid w:val="0084426A"/>
    <w:rsid w:val="00845180"/>
    <w:rsid w:val="00845567"/>
    <w:rsid w:val="00846A0E"/>
    <w:rsid w:val="00846EB2"/>
    <w:rsid w:val="00850521"/>
    <w:rsid w:val="00850E45"/>
    <w:rsid w:val="008532A8"/>
    <w:rsid w:val="0085377D"/>
    <w:rsid w:val="008560CD"/>
    <w:rsid w:val="00856312"/>
    <w:rsid w:val="00856499"/>
    <w:rsid w:val="00856F52"/>
    <w:rsid w:val="00861AF8"/>
    <w:rsid w:val="00861B4B"/>
    <w:rsid w:val="00863DAD"/>
    <w:rsid w:val="0086419F"/>
    <w:rsid w:val="00864BAF"/>
    <w:rsid w:val="00865034"/>
    <w:rsid w:val="0086522C"/>
    <w:rsid w:val="00865852"/>
    <w:rsid w:val="0086654F"/>
    <w:rsid w:val="008717DB"/>
    <w:rsid w:val="00872048"/>
    <w:rsid w:val="00873376"/>
    <w:rsid w:val="008736E0"/>
    <w:rsid w:val="008747A6"/>
    <w:rsid w:val="00875072"/>
    <w:rsid w:val="00875CE4"/>
    <w:rsid w:val="00880FCD"/>
    <w:rsid w:val="00882172"/>
    <w:rsid w:val="00883C4F"/>
    <w:rsid w:val="00884299"/>
    <w:rsid w:val="00885141"/>
    <w:rsid w:val="00885230"/>
    <w:rsid w:val="008858BB"/>
    <w:rsid w:val="008942D1"/>
    <w:rsid w:val="00894B8A"/>
    <w:rsid w:val="0089525E"/>
    <w:rsid w:val="0089532A"/>
    <w:rsid w:val="008977C6"/>
    <w:rsid w:val="008A0FBD"/>
    <w:rsid w:val="008A3CB0"/>
    <w:rsid w:val="008A4192"/>
    <w:rsid w:val="008A506A"/>
    <w:rsid w:val="008A5C7F"/>
    <w:rsid w:val="008A6946"/>
    <w:rsid w:val="008A7808"/>
    <w:rsid w:val="008B0461"/>
    <w:rsid w:val="008B0D05"/>
    <w:rsid w:val="008B1D23"/>
    <w:rsid w:val="008B2835"/>
    <w:rsid w:val="008B3B40"/>
    <w:rsid w:val="008B424D"/>
    <w:rsid w:val="008B43D2"/>
    <w:rsid w:val="008B45E8"/>
    <w:rsid w:val="008B4B0A"/>
    <w:rsid w:val="008B56BC"/>
    <w:rsid w:val="008B71B1"/>
    <w:rsid w:val="008B75F3"/>
    <w:rsid w:val="008C08EE"/>
    <w:rsid w:val="008C4329"/>
    <w:rsid w:val="008C4707"/>
    <w:rsid w:val="008C5444"/>
    <w:rsid w:val="008C5CC1"/>
    <w:rsid w:val="008C64D3"/>
    <w:rsid w:val="008D0231"/>
    <w:rsid w:val="008D2A78"/>
    <w:rsid w:val="008D2C3D"/>
    <w:rsid w:val="008D310F"/>
    <w:rsid w:val="008D5598"/>
    <w:rsid w:val="008D6FAB"/>
    <w:rsid w:val="008D7125"/>
    <w:rsid w:val="008E071F"/>
    <w:rsid w:val="008E0D99"/>
    <w:rsid w:val="008E0E8E"/>
    <w:rsid w:val="008E2B54"/>
    <w:rsid w:val="008E2FBC"/>
    <w:rsid w:val="008E3745"/>
    <w:rsid w:val="008E42D3"/>
    <w:rsid w:val="008E4A9F"/>
    <w:rsid w:val="008E5E83"/>
    <w:rsid w:val="008E5FE9"/>
    <w:rsid w:val="008E61D2"/>
    <w:rsid w:val="008F16AA"/>
    <w:rsid w:val="008F250E"/>
    <w:rsid w:val="008F6579"/>
    <w:rsid w:val="008F65A8"/>
    <w:rsid w:val="008F6F6D"/>
    <w:rsid w:val="0090156A"/>
    <w:rsid w:val="00903AE8"/>
    <w:rsid w:val="00906DA1"/>
    <w:rsid w:val="00910A89"/>
    <w:rsid w:val="00911F77"/>
    <w:rsid w:val="00912C11"/>
    <w:rsid w:val="00912C49"/>
    <w:rsid w:val="00914AFE"/>
    <w:rsid w:val="00914C78"/>
    <w:rsid w:val="0091778E"/>
    <w:rsid w:val="00917EE4"/>
    <w:rsid w:val="00920D05"/>
    <w:rsid w:val="0092108E"/>
    <w:rsid w:val="00921263"/>
    <w:rsid w:val="009230AB"/>
    <w:rsid w:val="00924D1C"/>
    <w:rsid w:val="00925BFF"/>
    <w:rsid w:val="0093180D"/>
    <w:rsid w:val="00932747"/>
    <w:rsid w:val="00934A90"/>
    <w:rsid w:val="009357A6"/>
    <w:rsid w:val="00936E7B"/>
    <w:rsid w:val="00940651"/>
    <w:rsid w:val="00941B6A"/>
    <w:rsid w:val="00941CD2"/>
    <w:rsid w:val="00941E32"/>
    <w:rsid w:val="009420B5"/>
    <w:rsid w:val="00942961"/>
    <w:rsid w:val="009460EB"/>
    <w:rsid w:val="00946386"/>
    <w:rsid w:val="009464E4"/>
    <w:rsid w:val="009468F4"/>
    <w:rsid w:val="00947D64"/>
    <w:rsid w:val="009505AF"/>
    <w:rsid w:val="00952519"/>
    <w:rsid w:val="00953A65"/>
    <w:rsid w:val="009540D6"/>
    <w:rsid w:val="0095675A"/>
    <w:rsid w:val="0095725B"/>
    <w:rsid w:val="00960055"/>
    <w:rsid w:val="00960609"/>
    <w:rsid w:val="00970F66"/>
    <w:rsid w:val="00971BCF"/>
    <w:rsid w:val="00971EB6"/>
    <w:rsid w:val="00973D8F"/>
    <w:rsid w:val="009743CC"/>
    <w:rsid w:val="00975A99"/>
    <w:rsid w:val="00975E0D"/>
    <w:rsid w:val="00977F81"/>
    <w:rsid w:val="0098088A"/>
    <w:rsid w:val="00981825"/>
    <w:rsid w:val="009845F7"/>
    <w:rsid w:val="00986740"/>
    <w:rsid w:val="00986CCC"/>
    <w:rsid w:val="00987493"/>
    <w:rsid w:val="0099191A"/>
    <w:rsid w:val="009919F3"/>
    <w:rsid w:val="00995E27"/>
    <w:rsid w:val="009960C6"/>
    <w:rsid w:val="00996488"/>
    <w:rsid w:val="0099747C"/>
    <w:rsid w:val="009A082F"/>
    <w:rsid w:val="009A4137"/>
    <w:rsid w:val="009B035A"/>
    <w:rsid w:val="009B26E9"/>
    <w:rsid w:val="009B5119"/>
    <w:rsid w:val="009B69E6"/>
    <w:rsid w:val="009C1193"/>
    <w:rsid w:val="009C22E3"/>
    <w:rsid w:val="009C3B42"/>
    <w:rsid w:val="009C43B7"/>
    <w:rsid w:val="009C6327"/>
    <w:rsid w:val="009C7AC9"/>
    <w:rsid w:val="009D0101"/>
    <w:rsid w:val="009D0464"/>
    <w:rsid w:val="009D2BF8"/>
    <w:rsid w:val="009D32C4"/>
    <w:rsid w:val="009D34DC"/>
    <w:rsid w:val="009D3BE2"/>
    <w:rsid w:val="009D4886"/>
    <w:rsid w:val="009D518B"/>
    <w:rsid w:val="009D6764"/>
    <w:rsid w:val="009E28B6"/>
    <w:rsid w:val="009E4062"/>
    <w:rsid w:val="009E4982"/>
    <w:rsid w:val="009E5526"/>
    <w:rsid w:val="009E655E"/>
    <w:rsid w:val="009E7921"/>
    <w:rsid w:val="009F103D"/>
    <w:rsid w:val="009F1FE9"/>
    <w:rsid w:val="009F223F"/>
    <w:rsid w:val="009F3342"/>
    <w:rsid w:val="009F6A4A"/>
    <w:rsid w:val="009F7245"/>
    <w:rsid w:val="009F726C"/>
    <w:rsid w:val="00A00AEA"/>
    <w:rsid w:val="00A00F80"/>
    <w:rsid w:val="00A01826"/>
    <w:rsid w:val="00A023EC"/>
    <w:rsid w:val="00A02660"/>
    <w:rsid w:val="00A0267C"/>
    <w:rsid w:val="00A033A3"/>
    <w:rsid w:val="00A03797"/>
    <w:rsid w:val="00A03B9D"/>
    <w:rsid w:val="00A073CC"/>
    <w:rsid w:val="00A12B0C"/>
    <w:rsid w:val="00A13070"/>
    <w:rsid w:val="00A13553"/>
    <w:rsid w:val="00A159CD"/>
    <w:rsid w:val="00A15BBE"/>
    <w:rsid w:val="00A20779"/>
    <w:rsid w:val="00A21D75"/>
    <w:rsid w:val="00A236CE"/>
    <w:rsid w:val="00A24F5D"/>
    <w:rsid w:val="00A27506"/>
    <w:rsid w:val="00A30F62"/>
    <w:rsid w:val="00A31868"/>
    <w:rsid w:val="00A319C3"/>
    <w:rsid w:val="00A31DB3"/>
    <w:rsid w:val="00A32E85"/>
    <w:rsid w:val="00A32F28"/>
    <w:rsid w:val="00A334BC"/>
    <w:rsid w:val="00A3382C"/>
    <w:rsid w:val="00A345FB"/>
    <w:rsid w:val="00A40EA0"/>
    <w:rsid w:val="00A42FC1"/>
    <w:rsid w:val="00A443BC"/>
    <w:rsid w:val="00A465C8"/>
    <w:rsid w:val="00A468D9"/>
    <w:rsid w:val="00A46D69"/>
    <w:rsid w:val="00A47F02"/>
    <w:rsid w:val="00A5090F"/>
    <w:rsid w:val="00A515FE"/>
    <w:rsid w:val="00A52AB5"/>
    <w:rsid w:val="00A52F68"/>
    <w:rsid w:val="00A533C0"/>
    <w:rsid w:val="00A5438F"/>
    <w:rsid w:val="00A54FD0"/>
    <w:rsid w:val="00A571E1"/>
    <w:rsid w:val="00A6129B"/>
    <w:rsid w:val="00A61752"/>
    <w:rsid w:val="00A62B70"/>
    <w:rsid w:val="00A62D1B"/>
    <w:rsid w:val="00A6403C"/>
    <w:rsid w:val="00A64D5D"/>
    <w:rsid w:val="00A65A63"/>
    <w:rsid w:val="00A67A78"/>
    <w:rsid w:val="00A71910"/>
    <w:rsid w:val="00A8110B"/>
    <w:rsid w:val="00A8117E"/>
    <w:rsid w:val="00A8177B"/>
    <w:rsid w:val="00A82D13"/>
    <w:rsid w:val="00A83248"/>
    <w:rsid w:val="00A85DAE"/>
    <w:rsid w:val="00A87312"/>
    <w:rsid w:val="00A90293"/>
    <w:rsid w:val="00A905C8"/>
    <w:rsid w:val="00A91F24"/>
    <w:rsid w:val="00A92BCC"/>
    <w:rsid w:val="00A93D63"/>
    <w:rsid w:val="00A94BC8"/>
    <w:rsid w:val="00A97807"/>
    <w:rsid w:val="00A9793B"/>
    <w:rsid w:val="00A97ECD"/>
    <w:rsid w:val="00AA2390"/>
    <w:rsid w:val="00AA347A"/>
    <w:rsid w:val="00AA3CAA"/>
    <w:rsid w:val="00AA6439"/>
    <w:rsid w:val="00AA67ED"/>
    <w:rsid w:val="00AA768A"/>
    <w:rsid w:val="00AB066A"/>
    <w:rsid w:val="00AB45C0"/>
    <w:rsid w:val="00AB4ED2"/>
    <w:rsid w:val="00AB5C8E"/>
    <w:rsid w:val="00AB6297"/>
    <w:rsid w:val="00AC0252"/>
    <w:rsid w:val="00AC0945"/>
    <w:rsid w:val="00AC0A1C"/>
    <w:rsid w:val="00AC0F41"/>
    <w:rsid w:val="00AC2DFC"/>
    <w:rsid w:val="00AC4D45"/>
    <w:rsid w:val="00AC4FBF"/>
    <w:rsid w:val="00AC62A2"/>
    <w:rsid w:val="00AC673B"/>
    <w:rsid w:val="00AC7306"/>
    <w:rsid w:val="00AD0895"/>
    <w:rsid w:val="00AD0F87"/>
    <w:rsid w:val="00AD151C"/>
    <w:rsid w:val="00AD28F8"/>
    <w:rsid w:val="00AD4D45"/>
    <w:rsid w:val="00AD6169"/>
    <w:rsid w:val="00AD705C"/>
    <w:rsid w:val="00AE0895"/>
    <w:rsid w:val="00AE10F6"/>
    <w:rsid w:val="00AE18E3"/>
    <w:rsid w:val="00AE225B"/>
    <w:rsid w:val="00AE2657"/>
    <w:rsid w:val="00AE39A9"/>
    <w:rsid w:val="00AE3B60"/>
    <w:rsid w:val="00AE3BB3"/>
    <w:rsid w:val="00AE3C2E"/>
    <w:rsid w:val="00AE4204"/>
    <w:rsid w:val="00AE469E"/>
    <w:rsid w:val="00AE6AC7"/>
    <w:rsid w:val="00AF0857"/>
    <w:rsid w:val="00AF75FE"/>
    <w:rsid w:val="00B01896"/>
    <w:rsid w:val="00B0211F"/>
    <w:rsid w:val="00B034F4"/>
    <w:rsid w:val="00B03588"/>
    <w:rsid w:val="00B04566"/>
    <w:rsid w:val="00B056B2"/>
    <w:rsid w:val="00B05882"/>
    <w:rsid w:val="00B071D5"/>
    <w:rsid w:val="00B073AB"/>
    <w:rsid w:val="00B07BF3"/>
    <w:rsid w:val="00B10CAC"/>
    <w:rsid w:val="00B11404"/>
    <w:rsid w:val="00B11D6A"/>
    <w:rsid w:val="00B12299"/>
    <w:rsid w:val="00B127D0"/>
    <w:rsid w:val="00B13F01"/>
    <w:rsid w:val="00B14472"/>
    <w:rsid w:val="00B1505F"/>
    <w:rsid w:val="00B150F2"/>
    <w:rsid w:val="00B1560D"/>
    <w:rsid w:val="00B1592B"/>
    <w:rsid w:val="00B16371"/>
    <w:rsid w:val="00B16726"/>
    <w:rsid w:val="00B178DA"/>
    <w:rsid w:val="00B20437"/>
    <w:rsid w:val="00B238C9"/>
    <w:rsid w:val="00B2411F"/>
    <w:rsid w:val="00B26494"/>
    <w:rsid w:val="00B26755"/>
    <w:rsid w:val="00B26BE8"/>
    <w:rsid w:val="00B31015"/>
    <w:rsid w:val="00B31368"/>
    <w:rsid w:val="00B31B73"/>
    <w:rsid w:val="00B32F56"/>
    <w:rsid w:val="00B3408D"/>
    <w:rsid w:val="00B347EF"/>
    <w:rsid w:val="00B37944"/>
    <w:rsid w:val="00B40C07"/>
    <w:rsid w:val="00B41457"/>
    <w:rsid w:val="00B43EFF"/>
    <w:rsid w:val="00B44227"/>
    <w:rsid w:val="00B47ECA"/>
    <w:rsid w:val="00B5065B"/>
    <w:rsid w:val="00B5176E"/>
    <w:rsid w:val="00B52D00"/>
    <w:rsid w:val="00B542BE"/>
    <w:rsid w:val="00B55416"/>
    <w:rsid w:val="00B605E5"/>
    <w:rsid w:val="00B6178A"/>
    <w:rsid w:val="00B635D2"/>
    <w:rsid w:val="00B65523"/>
    <w:rsid w:val="00B6727E"/>
    <w:rsid w:val="00B709A7"/>
    <w:rsid w:val="00B70FFC"/>
    <w:rsid w:val="00B7204F"/>
    <w:rsid w:val="00B723E5"/>
    <w:rsid w:val="00B72EC1"/>
    <w:rsid w:val="00B735B6"/>
    <w:rsid w:val="00B747F6"/>
    <w:rsid w:val="00B74D93"/>
    <w:rsid w:val="00B753AF"/>
    <w:rsid w:val="00B756DD"/>
    <w:rsid w:val="00B76652"/>
    <w:rsid w:val="00B77261"/>
    <w:rsid w:val="00B77EEB"/>
    <w:rsid w:val="00B80983"/>
    <w:rsid w:val="00B80E51"/>
    <w:rsid w:val="00B83662"/>
    <w:rsid w:val="00B90F6C"/>
    <w:rsid w:val="00B92DC6"/>
    <w:rsid w:val="00B9355E"/>
    <w:rsid w:val="00B94EF5"/>
    <w:rsid w:val="00B95394"/>
    <w:rsid w:val="00B95A6F"/>
    <w:rsid w:val="00B95B4F"/>
    <w:rsid w:val="00B963DE"/>
    <w:rsid w:val="00B9717C"/>
    <w:rsid w:val="00BA01FF"/>
    <w:rsid w:val="00BA0BAC"/>
    <w:rsid w:val="00BA4302"/>
    <w:rsid w:val="00BA515F"/>
    <w:rsid w:val="00BA584A"/>
    <w:rsid w:val="00BA593D"/>
    <w:rsid w:val="00BA67B0"/>
    <w:rsid w:val="00BA6A98"/>
    <w:rsid w:val="00BA7400"/>
    <w:rsid w:val="00BB0417"/>
    <w:rsid w:val="00BB1193"/>
    <w:rsid w:val="00BB1E11"/>
    <w:rsid w:val="00BB314C"/>
    <w:rsid w:val="00BB3370"/>
    <w:rsid w:val="00BB3A46"/>
    <w:rsid w:val="00BB4FAD"/>
    <w:rsid w:val="00BB53DB"/>
    <w:rsid w:val="00BB5511"/>
    <w:rsid w:val="00BB594C"/>
    <w:rsid w:val="00BB6929"/>
    <w:rsid w:val="00BC0908"/>
    <w:rsid w:val="00BC11A2"/>
    <w:rsid w:val="00BC15EA"/>
    <w:rsid w:val="00BC2871"/>
    <w:rsid w:val="00BC5BAE"/>
    <w:rsid w:val="00BC71CF"/>
    <w:rsid w:val="00BD0E9D"/>
    <w:rsid w:val="00BD3D02"/>
    <w:rsid w:val="00BD44C9"/>
    <w:rsid w:val="00BD5A75"/>
    <w:rsid w:val="00BD77DB"/>
    <w:rsid w:val="00BE0133"/>
    <w:rsid w:val="00BE0922"/>
    <w:rsid w:val="00BE3818"/>
    <w:rsid w:val="00BE514B"/>
    <w:rsid w:val="00BE5C2A"/>
    <w:rsid w:val="00BE660D"/>
    <w:rsid w:val="00BF1A42"/>
    <w:rsid w:val="00BF1ABA"/>
    <w:rsid w:val="00BF5460"/>
    <w:rsid w:val="00BF54CF"/>
    <w:rsid w:val="00BF5EB8"/>
    <w:rsid w:val="00C0258C"/>
    <w:rsid w:val="00C02C4F"/>
    <w:rsid w:val="00C03245"/>
    <w:rsid w:val="00C034C4"/>
    <w:rsid w:val="00C065DC"/>
    <w:rsid w:val="00C07E84"/>
    <w:rsid w:val="00C120D7"/>
    <w:rsid w:val="00C1374A"/>
    <w:rsid w:val="00C149A1"/>
    <w:rsid w:val="00C1568F"/>
    <w:rsid w:val="00C166FE"/>
    <w:rsid w:val="00C17334"/>
    <w:rsid w:val="00C20977"/>
    <w:rsid w:val="00C209A2"/>
    <w:rsid w:val="00C21865"/>
    <w:rsid w:val="00C21D28"/>
    <w:rsid w:val="00C23D8A"/>
    <w:rsid w:val="00C2477C"/>
    <w:rsid w:val="00C248A6"/>
    <w:rsid w:val="00C265B6"/>
    <w:rsid w:val="00C26827"/>
    <w:rsid w:val="00C26CDA"/>
    <w:rsid w:val="00C27FF5"/>
    <w:rsid w:val="00C30B9C"/>
    <w:rsid w:val="00C31750"/>
    <w:rsid w:val="00C32380"/>
    <w:rsid w:val="00C379E1"/>
    <w:rsid w:val="00C412A7"/>
    <w:rsid w:val="00C41FE8"/>
    <w:rsid w:val="00C429B9"/>
    <w:rsid w:val="00C443E0"/>
    <w:rsid w:val="00C45A8E"/>
    <w:rsid w:val="00C46321"/>
    <w:rsid w:val="00C47CE7"/>
    <w:rsid w:val="00C51C5B"/>
    <w:rsid w:val="00C52A96"/>
    <w:rsid w:val="00C53D88"/>
    <w:rsid w:val="00C574BF"/>
    <w:rsid w:val="00C57907"/>
    <w:rsid w:val="00C612FC"/>
    <w:rsid w:val="00C6143E"/>
    <w:rsid w:val="00C649BF"/>
    <w:rsid w:val="00C65C77"/>
    <w:rsid w:val="00C663FB"/>
    <w:rsid w:val="00C6666C"/>
    <w:rsid w:val="00C716B3"/>
    <w:rsid w:val="00C718FB"/>
    <w:rsid w:val="00C72263"/>
    <w:rsid w:val="00C7394B"/>
    <w:rsid w:val="00C73F63"/>
    <w:rsid w:val="00C8083B"/>
    <w:rsid w:val="00C80B40"/>
    <w:rsid w:val="00C81A51"/>
    <w:rsid w:val="00C8288B"/>
    <w:rsid w:val="00C84380"/>
    <w:rsid w:val="00C84AC1"/>
    <w:rsid w:val="00C84EA8"/>
    <w:rsid w:val="00C84FB7"/>
    <w:rsid w:val="00C851AB"/>
    <w:rsid w:val="00C85C08"/>
    <w:rsid w:val="00C923AE"/>
    <w:rsid w:val="00C93A78"/>
    <w:rsid w:val="00C94990"/>
    <w:rsid w:val="00C97454"/>
    <w:rsid w:val="00C97B2D"/>
    <w:rsid w:val="00CA045A"/>
    <w:rsid w:val="00CA0E6F"/>
    <w:rsid w:val="00CA1C75"/>
    <w:rsid w:val="00CA1F0F"/>
    <w:rsid w:val="00CA2444"/>
    <w:rsid w:val="00CA27BD"/>
    <w:rsid w:val="00CA4CCF"/>
    <w:rsid w:val="00CA5EEA"/>
    <w:rsid w:val="00CA78F9"/>
    <w:rsid w:val="00CB01A4"/>
    <w:rsid w:val="00CB1649"/>
    <w:rsid w:val="00CB2468"/>
    <w:rsid w:val="00CB42D0"/>
    <w:rsid w:val="00CB4541"/>
    <w:rsid w:val="00CB4F37"/>
    <w:rsid w:val="00CB54AF"/>
    <w:rsid w:val="00CC05D9"/>
    <w:rsid w:val="00CC0A88"/>
    <w:rsid w:val="00CC41A7"/>
    <w:rsid w:val="00CC6F80"/>
    <w:rsid w:val="00CC74D4"/>
    <w:rsid w:val="00CD0F2A"/>
    <w:rsid w:val="00CD1577"/>
    <w:rsid w:val="00CD19A9"/>
    <w:rsid w:val="00CD2752"/>
    <w:rsid w:val="00CD5402"/>
    <w:rsid w:val="00CE01CA"/>
    <w:rsid w:val="00CE1E41"/>
    <w:rsid w:val="00CE329C"/>
    <w:rsid w:val="00CE3B7E"/>
    <w:rsid w:val="00CE5A97"/>
    <w:rsid w:val="00CF1235"/>
    <w:rsid w:val="00CF1903"/>
    <w:rsid w:val="00CF1AA7"/>
    <w:rsid w:val="00CF2433"/>
    <w:rsid w:val="00CF3AB4"/>
    <w:rsid w:val="00CF46D3"/>
    <w:rsid w:val="00CF5903"/>
    <w:rsid w:val="00CF5D77"/>
    <w:rsid w:val="00CF63D7"/>
    <w:rsid w:val="00CF70EA"/>
    <w:rsid w:val="00CF74CF"/>
    <w:rsid w:val="00CF78E8"/>
    <w:rsid w:val="00D00BDE"/>
    <w:rsid w:val="00D01BD2"/>
    <w:rsid w:val="00D03E04"/>
    <w:rsid w:val="00D07555"/>
    <w:rsid w:val="00D07F5D"/>
    <w:rsid w:val="00D10A17"/>
    <w:rsid w:val="00D13842"/>
    <w:rsid w:val="00D16B60"/>
    <w:rsid w:val="00D17398"/>
    <w:rsid w:val="00D17521"/>
    <w:rsid w:val="00D20425"/>
    <w:rsid w:val="00D20A04"/>
    <w:rsid w:val="00D2175C"/>
    <w:rsid w:val="00D23E43"/>
    <w:rsid w:val="00D25FE9"/>
    <w:rsid w:val="00D321D6"/>
    <w:rsid w:val="00D34790"/>
    <w:rsid w:val="00D34A56"/>
    <w:rsid w:val="00D34D1C"/>
    <w:rsid w:val="00D3557F"/>
    <w:rsid w:val="00D36869"/>
    <w:rsid w:val="00D42399"/>
    <w:rsid w:val="00D439D0"/>
    <w:rsid w:val="00D4580B"/>
    <w:rsid w:val="00D4670F"/>
    <w:rsid w:val="00D467BD"/>
    <w:rsid w:val="00D4740B"/>
    <w:rsid w:val="00D50600"/>
    <w:rsid w:val="00D50CDA"/>
    <w:rsid w:val="00D51536"/>
    <w:rsid w:val="00D532D1"/>
    <w:rsid w:val="00D56579"/>
    <w:rsid w:val="00D57432"/>
    <w:rsid w:val="00D6001C"/>
    <w:rsid w:val="00D61470"/>
    <w:rsid w:val="00D61D9C"/>
    <w:rsid w:val="00D647C2"/>
    <w:rsid w:val="00D669DB"/>
    <w:rsid w:val="00D66A65"/>
    <w:rsid w:val="00D70989"/>
    <w:rsid w:val="00D70CA2"/>
    <w:rsid w:val="00D72C72"/>
    <w:rsid w:val="00D72F21"/>
    <w:rsid w:val="00D762C9"/>
    <w:rsid w:val="00D76CD5"/>
    <w:rsid w:val="00D76F99"/>
    <w:rsid w:val="00D80322"/>
    <w:rsid w:val="00D8438E"/>
    <w:rsid w:val="00D84D32"/>
    <w:rsid w:val="00D85BA3"/>
    <w:rsid w:val="00D85CF9"/>
    <w:rsid w:val="00D875AC"/>
    <w:rsid w:val="00D904C4"/>
    <w:rsid w:val="00D91C9C"/>
    <w:rsid w:val="00D921A0"/>
    <w:rsid w:val="00D92E9A"/>
    <w:rsid w:val="00D93990"/>
    <w:rsid w:val="00D955D4"/>
    <w:rsid w:val="00D96B14"/>
    <w:rsid w:val="00D96E63"/>
    <w:rsid w:val="00DA04A2"/>
    <w:rsid w:val="00DA1A2F"/>
    <w:rsid w:val="00DA20B8"/>
    <w:rsid w:val="00DA6814"/>
    <w:rsid w:val="00DA7DE6"/>
    <w:rsid w:val="00DB010C"/>
    <w:rsid w:val="00DB013D"/>
    <w:rsid w:val="00DB0244"/>
    <w:rsid w:val="00DB06EF"/>
    <w:rsid w:val="00DB14F0"/>
    <w:rsid w:val="00DB2BE6"/>
    <w:rsid w:val="00DB2C62"/>
    <w:rsid w:val="00DB2DDF"/>
    <w:rsid w:val="00DB33A9"/>
    <w:rsid w:val="00DB34CE"/>
    <w:rsid w:val="00DB39D6"/>
    <w:rsid w:val="00DB3B52"/>
    <w:rsid w:val="00DB3FAD"/>
    <w:rsid w:val="00DB5F3A"/>
    <w:rsid w:val="00DB616E"/>
    <w:rsid w:val="00DB61B3"/>
    <w:rsid w:val="00DB7D40"/>
    <w:rsid w:val="00DC13B4"/>
    <w:rsid w:val="00DC262C"/>
    <w:rsid w:val="00DC2DE9"/>
    <w:rsid w:val="00DC30DC"/>
    <w:rsid w:val="00DC31FD"/>
    <w:rsid w:val="00DC5BA2"/>
    <w:rsid w:val="00DD0158"/>
    <w:rsid w:val="00DD1497"/>
    <w:rsid w:val="00DD171D"/>
    <w:rsid w:val="00DD36C2"/>
    <w:rsid w:val="00DD63EF"/>
    <w:rsid w:val="00DD76F2"/>
    <w:rsid w:val="00DD784A"/>
    <w:rsid w:val="00DD7F94"/>
    <w:rsid w:val="00DE0C2F"/>
    <w:rsid w:val="00DE0CB4"/>
    <w:rsid w:val="00DE250F"/>
    <w:rsid w:val="00DE279F"/>
    <w:rsid w:val="00DE32B5"/>
    <w:rsid w:val="00DE41DA"/>
    <w:rsid w:val="00DE494A"/>
    <w:rsid w:val="00DE606D"/>
    <w:rsid w:val="00DE6196"/>
    <w:rsid w:val="00DE7EC8"/>
    <w:rsid w:val="00DF129A"/>
    <w:rsid w:val="00DF1A2A"/>
    <w:rsid w:val="00DF3189"/>
    <w:rsid w:val="00DF3305"/>
    <w:rsid w:val="00DF337B"/>
    <w:rsid w:val="00DF41EA"/>
    <w:rsid w:val="00DF5E88"/>
    <w:rsid w:val="00DF6333"/>
    <w:rsid w:val="00E01C89"/>
    <w:rsid w:val="00E02B04"/>
    <w:rsid w:val="00E02B34"/>
    <w:rsid w:val="00E04AB6"/>
    <w:rsid w:val="00E057C4"/>
    <w:rsid w:val="00E05930"/>
    <w:rsid w:val="00E10059"/>
    <w:rsid w:val="00E10C95"/>
    <w:rsid w:val="00E10CE2"/>
    <w:rsid w:val="00E1302E"/>
    <w:rsid w:val="00E137DD"/>
    <w:rsid w:val="00E17CFC"/>
    <w:rsid w:val="00E17E5F"/>
    <w:rsid w:val="00E20329"/>
    <w:rsid w:val="00E206F4"/>
    <w:rsid w:val="00E251A1"/>
    <w:rsid w:val="00E2652B"/>
    <w:rsid w:val="00E27A11"/>
    <w:rsid w:val="00E302B2"/>
    <w:rsid w:val="00E3221C"/>
    <w:rsid w:val="00E43CB9"/>
    <w:rsid w:val="00E43F8A"/>
    <w:rsid w:val="00E4539F"/>
    <w:rsid w:val="00E46704"/>
    <w:rsid w:val="00E5055B"/>
    <w:rsid w:val="00E5213F"/>
    <w:rsid w:val="00E5542E"/>
    <w:rsid w:val="00E57604"/>
    <w:rsid w:val="00E57993"/>
    <w:rsid w:val="00E60F12"/>
    <w:rsid w:val="00E618D0"/>
    <w:rsid w:val="00E61BF7"/>
    <w:rsid w:val="00E626B5"/>
    <w:rsid w:val="00E63C50"/>
    <w:rsid w:val="00E658AF"/>
    <w:rsid w:val="00E6754E"/>
    <w:rsid w:val="00E67834"/>
    <w:rsid w:val="00E67AAE"/>
    <w:rsid w:val="00E67B75"/>
    <w:rsid w:val="00E721C0"/>
    <w:rsid w:val="00E72448"/>
    <w:rsid w:val="00E72CFE"/>
    <w:rsid w:val="00E72FB0"/>
    <w:rsid w:val="00E745B9"/>
    <w:rsid w:val="00E74991"/>
    <w:rsid w:val="00E767EA"/>
    <w:rsid w:val="00E772BF"/>
    <w:rsid w:val="00E77318"/>
    <w:rsid w:val="00E80E0A"/>
    <w:rsid w:val="00E83E5A"/>
    <w:rsid w:val="00E841FE"/>
    <w:rsid w:val="00E85AA5"/>
    <w:rsid w:val="00E8766D"/>
    <w:rsid w:val="00E8772D"/>
    <w:rsid w:val="00E87959"/>
    <w:rsid w:val="00E87BAF"/>
    <w:rsid w:val="00E87C3A"/>
    <w:rsid w:val="00E92C9E"/>
    <w:rsid w:val="00E9331E"/>
    <w:rsid w:val="00E935C7"/>
    <w:rsid w:val="00E93D6A"/>
    <w:rsid w:val="00E94409"/>
    <w:rsid w:val="00E94431"/>
    <w:rsid w:val="00E95F3C"/>
    <w:rsid w:val="00E96050"/>
    <w:rsid w:val="00E96378"/>
    <w:rsid w:val="00E96B54"/>
    <w:rsid w:val="00E9760C"/>
    <w:rsid w:val="00EA1AB9"/>
    <w:rsid w:val="00EA2534"/>
    <w:rsid w:val="00EA311E"/>
    <w:rsid w:val="00EA3CED"/>
    <w:rsid w:val="00EA411B"/>
    <w:rsid w:val="00EA4BF0"/>
    <w:rsid w:val="00EA612D"/>
    <w:rsid w:val="00EA7B3C"/>
    <w:rsid w:val="00EB0820"/>
    <w:rsid w:val="00EB1D3D"/>
    <w:rsid w:val="00EB26FD"/>
    <w:rsid w:val="00EC1063"/>
    <w:rsid w:val="00EC3333"/>
    <w:rsid w:val="00EC635E"/>
    <w:rsid w:val="00EC7A1F"/>
    <w:rsid w:val="00EC7CC1"/>
    <w:rsid w:val="00ED044B"/>
    <w:rsid w:val="00ED0703"/>
    <w:rsid w:val="00ED1AEC"/>
    <w:rsid w:val="00ED3884"/>
    <w:rsid w:val="00ED5352"/>
    <w:rsid w:val="00ED74A6"/>
    <w:rsid w:val="00EE2CB8"/>
    <w:rsid w:val="00EE2F83"/>
    <w:rsid w:val="00EE3BAE"/>
    <w:rsid w:val="00EF26AE"/>
    <w:rsid w:val="00EF29B7"/>
    <w:rsid w:val="00EF2E8D"/>
    <w:rsid w:val="00EF39F7"/>
    <w:rsid w:val="00EF3B1C"/>
    <w:rsid w:val="00EF4C88"/>
    <w:rsid w:val="00EF4CA3"/>
    <w:rsid w:val="00EF542D"/>
    <w:rsid w:val="00F015A9"/>
    <w:rsid w:val="00F023E5"/>
    <w:rsid w:val="00F029BB"/>
    <w:rsid w:val="00F04765"/>
    <w:rsid w:val="00F0479A"/>
    <w:rsid w:val="00F06557"/>
    <w:rsid w:val="00F07427"/>
    <w:rsid w:val="00F075C7"/>
    <w:rsid w:val="00F076C7"/>
    <w:rsid w:val="00F077B2"/>
    <w:rsid w:val="00F079C2"/>
    <w:rsid w:val="00F11BD3"/>
    <w:rsid w:val="00F13C52"/>
    <w:rsid w:val="00F20EA4"/>
    <w:rsid w:val="00F20F31"/>
    <w:rsid w:val="00F2287F"/>
    <w:rsid w:val="00F22E33"/>
    <w:rsid w:val="00F2310E"/>
    <w:rsid w:val="00F24AA6"/>
    <w:rsid w:val="00F25837"/>
    <w:rsid w:val="00F25907"/>
    <w:rsid w:val="00F30FDD"/>
    <w:rsid w:val="00F31BC3"/>
    <w:rsid w:val="00F31CBB"/>
    <w:rsid w:val="00F32E7C"/>
    <w:rsid w:val="00F337EB"/>
    <w:rsid w:val="00F34000"/>
    <w:rsid w:val="00F34D4B"/>
    <w:rsid w:val="00F35D27"/>
    <w:rsid w:val="00F36811"/>
    <w:rsid w:val="00F37060"/>
    <w:rsid w:val="00F372F5"/>
    <w:rsid w:val="00F41668"/>
    <w:rsid w:val="00F41C7A"/>
    <w:rsid w:val="00F4302C"/>
    <w:rsid w:val="00F448B1"/>
    <w:rsid w:val="00F44C38"/>
    <w:rsid w:val="00F4503C"/>
    <w:rsid w:val="00F4661E"/>
    <w:rsid w:val="00F537CB"/>
    <w:rsid w:val="00F544C3"/>
    <w:rsid w:val="00F54A22"/>
    <w:rsid w:val="00F55282"/>
    <w:rsid w:val="00F56EFC"/>
    <w:rsid w:val="00F56F23"/>
    <w:rsid w:val="00F60ADE"/>
    <w:rsid w:val="00F61BDA"/>
    <w:rsid w:val="00F61C65"/>
    <w:rsid w:val="00F67E46"/>
    <w:rsid w:val="00F7373A"/>
    <w:rsid w:val="00F75182"/>
    <w:rsid w:val="00F769D7"/>
    <w:rsid w:val="00F82DB3"/>
    <w:rsid w:val="00F83173"/>
    <w:rsid w:val="00F841AE"/>
    <w:rsid w:val="00F8431E"/>
    <w:rsid w:val="00F855BC"/>
    <w:rsid w:val="00F86D99"/>
    <w:rsid w:val="00F877E6"/>
    <w:rsid w:val="00F90769"/>
    <w:rsid w:val="00F9123D"/>
    <w:rsid w:val="00F92E55"/>
    <w:rsid w:val="00F9332F"/>
    <w:rsid w:val="00F95430"/>
    <w:rsid w:val="00F96668"/>
    <w:rsid w:val="00F96C01"/>
    <w:rsid w:val="00F977CA"/>
    <w:rsid w:val="00FA08BA"/>
    <w:rsid w:val="00FA0CFA"/>
    <w:rsid w:val="00FA16A3"/>
    <w:rsid w:val="00FA3B27"/>
    <w:rsid w:val="00FB062C"/>
    <w:rsid w:val="00FB115B"/>
    <w:rsid w:val="00FB11DE"/>
    <w:rsid w:val="00FB1BB9"/>
    <w:rsid w:val="00FB2A73"/>
    <w:rsid w:val="00FB2AB1"/>
    <w:rsid w:val="00FB6F56"/>
    <w:rsid w:val="00FB714D"/>
    <w:rsid w:val="00FB777E"/>
    <w:rsid w:val="00FC0213"/>
    <w:rsid w:val="00FC4983"/>
    <w:rsid w:val="00FC6A8F"/>
    <w:rsid w:val="00FC6CD9"/>
    <w:rsid w:val="00FC6D4A"/>
    <w:rsid w:val="00FD0551"/>
    <w:rsid w:val="00FD0D92"/>
    <w:rsid w:val="00FD2C82"/>
    <w:rsid w:val="00FD5A07"/>
    <w:rsid w:val="00FD7C9C"/>
    <w:rsid w:val="00FE0479"/>
    <w:rsid w:val="00FE2141"/>
    <w:rsid w:val="00FE34BF"/>
    <w:rsid w:val="00FE60C3"/>
    <w:rsid w:val="00FE64AB"/>
    <w:rsid w:val="00FE6954"/>
    <w:rsid w:val="00FF0433"/>
    <w:rsid w:val="00FF1964"/>
    <w:rsid w:val="00FF5334"/>
    <w:rsid w:val="00FF5E30"/>
    <w:rsid w:val="00FF6BA0"/>
    <w:rsid w:val="00FF73C7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593F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F21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41FE"/>
    <w:pPr>
      <w:keepNext/>
      <w:keepLines/>
      <w:numPr>
        <w:numId w:val="10"/>
      </w:numPr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D5D"/>
    <w:pPr>
      <w:keepNext/>
      <w:keepLines/>
      <w:numPr>
        <w:ilvl w:val="1"/>
        <w:numId w:val="10"/>
      </w:numPr>
      <w:tabs>
        <w:tab w:val="left" w:pos="432"/>
      </w:tabs>
      <w:spacing w:before="20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4D5D"/>
    <w:pPr>
      <w:keepNext/>
      <w:keepLines/>
      <w:numPr>
        <w:ilvl w:val="2"/>
        <w:numId w:val="10"/>
      </w:numPr>
      <w:spacing w:before="200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574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574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574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574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574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574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1FE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4D5D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64D5D"/>
    <w:rPr>
      <w:rFonts w:ascii="Times New Roman" w:eastAsiaTheme="majorEastAsia" w:hAnsi="Times New Roman" w:cstheme="majorBidi"/>
      <w:bCs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5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57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57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57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57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57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417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B0417"/>
    <w:rPr>
      <w:rFonts w:asciiTheme="majorHAnsi" w:eastAsiaTheme="majorEastAsia" w:hAnsiTheme="majorHAnsi" w:cstheme="majorBidi"/>
      <w:i/>
      <w:iCs/>
      <w:spacing w:val="15"/>
    </w:rPr>
  </w:style>
  <w:style w:type="character" w:styleId="SubtleEmphasis">
    <w:name w:val="Subtle Emphasis"/>
    <w:uiPriority w:val="19"/>
    <w:qFormat/>
    <w:rsid w:val="00621574"/>
    <w:rPr>
      <w:i/>
      <w:iCs/>
      <w:color w:val="808080" w:themeColor="text1" w:themeTint="7F"/>
    </w:rPr>
  </w:style>
  <w:style w:type="character" w:styleId="Emphasis">
    <w:name w:val="Emphasis"/>
    <w:uiPriority w:val="20"/>
    <w:qFormat/>
    <w:rsid w:val="0062157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21574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157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15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621574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621574"/>
  </w:style>
  <w:style w:type="character" w:customStyle="1" w:styleId="NoSpacingChar">
    <w:name w:val="No Spacing Char"/>
    <w:basedOn w:val="DefaultParagraphFont"/>
    <w:link w:val="NoSpacing"/>
    <w:uiPriority w:val="1"/>
    <w:rsid w:val="00621574"/>
  </w:style>
  <w:style w:type="paragraph" w:styleId="ListParagraph">
    <w:name w:val="List Paragraph"/>
    <w:basedOn w:val="Normal"/>
    <w:uiPriority w:val="34"/>
    <w:qFormat/>
    <w:rsid w:val="0062157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157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157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57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574"/>
    <w:rPr>
      <w:b/>
      <w:bCs/>
      <w:i/>
      <w:iCs/>
      <w:color w:val="4F81BD" w:themeColor="accent1"/>
    </w:rPr>
  </w:style>
  <w:style w:type="character" w:styleId="IntenseEmphasis">
    <w:name w:val="Intense Emphasis"/>
    <w:uiPriority w:val="21"/>
    <w:qFormat/>
    <w:rsid w:val="0062157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15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215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15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574"/>
    <w:pPr>
      <w:numPr>
        <w:numId w:val="7"/>
      </w:numPr>
      <w:outlineLvl w:val="9"/>
    </w:pPr>
  </w:style>
  <w:style w:type="paragraph" w:customStyle="1" w:styleId="PersonalName">
    <w:name w:val="Personal Name"/>
    <w:basedOn w:val="Title"/>
    <w:rsid w:val="00621574"/>
    <w:rPr>
      <w:b/>
      <w:caps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215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574"/>
  </w:style>
  <w:style w:type="paragraph" w:styleId="Footer">
    <w:name w:val="footer"/>
    <w:basedOn w:val="Normal"/>
    <w:link w:val="FooterChar"/>
    <w:uiPriority w:val="99"/>
    <w:unhideWhenUsed/>
    <w:rsid w:val="006215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574"/>
  </w:style>
  <w:style w:type="paragraph" w:styleId="CommentText">
    <w:name w:val="annotation text"/>
    <w:basedOn w:val="Normal"/>
    <w:link w:val="CommentTextChar"/>
    <w:uiPriority w:val="99"/>
    <w:unhideWhenUsed/>
    <w:rsid w:val="000A2810"/>
  </w:style>
  <w:style w:type="character" w:customStyle="1" w:styleId="CommentTextChar">
    <w:name w:val="Comment Text Char"/>
    <w:basedOn w:val="DefaultParagraphFont"/>
    <w:link w:val="CommentText"/>
    <w:uiPriority w:val="99"/>
    <w:rsid w:val="000A2810"/>
  </w:style>
  <w:style w:type="paragraph" w:styleId="FootnoteText">
    <w:name w:val="footnote text"/>
    <w:basedOn w:val="Normal"/>
    <w:link w:val="FootnoteTextChar"/>
    <w:uiPriority w:val="99"/>
    <w:unhideWhenUsed/>
    <w:rsid w:val="000A2810"/>
  </w:style>
  <w:style w:type="character" w:customStyle="1" w:styleId="FootnoteTextChar">
    <w:name w:val="Footnote Text Char"/>
    <w:basedOn w:val="DefaultParagraphFont"/>
    <w:link w:val="FootnoteText"/>
    <w:uiPriority w:val="99"/>
    <w:rsid w:val="000A2810"/>
  </w:style>
  <w:style w:type="character" w:styleId="CommentReference">
    <w:name w:val="annotation reference"/>
    <w:basedOn w:val="DefaultParagraphFont"/>
    <w:uiPriority w:val="99"/>
    <w:semiHidden/>
    <w:unhideWhenUsed/>
    <w:rsid w:val="000A281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0A281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8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81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62BD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3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3EC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8427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4276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153AB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5DE3"/>
  </w:style>
  <w:style w:type="table" w:styleId="TableGrid">
    <w:name w:val="Table Grid"/>
    <w:basedOn w:val="TableNormal"/>
    <w:uiPriority w:val="59"/>
    <w:rsid w:val="00174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1747F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1747F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1747F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A76A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C423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6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9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8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67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460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7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470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928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7026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159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5203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1158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7915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8900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1586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2760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887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13253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20699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41119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67168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98187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6768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22296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24712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182319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192383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53717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0723802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9813897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618858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6362655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689078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2139896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4592334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3715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69851348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06086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525015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43781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C839AC-F8AC-D846-B1E9-4145BB667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884</Words>
  <Characters>22145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ai Pandi S.</dc:creator>
  <cp:lastModifiedBy>Henley, William</cp:lastModifiedBy>
  <cp:revision>2</cp:revision>
  <cp:lastPrinted>2016-12-18T19:16:00Z</cp:lastPrinted>
  <dcterms:created xsi:type="dcterms:W3CDTF">2017-06-21T10:41:00Z</dcterms:created>
  <dcterms:modified xsi:type="dcterms:W3CDTF">2017-06-21T10:41:00Z</dcterms:modified>
</cp:coreProperties>
</file>